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893A4" w14:textId="77777777" w:rsidR="00693D8B" w:rsidRPr="00173692" w:rsidRDefault="00173692">
      <w:pPr>
        <w:rPr>
          <w:b/>
          <w:sz w:val="36"/>
        </w:rPr>
      </w:pPr>
      <w:r w:rsidRPr="00173692">
        <w:rPr>
          <w:b/>
          <w:sz w:val="36"/>
        </w:rPr>
        <w:t xml:space="preserve">Supporting information </w:t>
      </w:r>
    </w:p>
    <w:p w14:paraId="0304C848" w14:textId="77777777" w:rsidR="006B302B" w:rsidRPr="00CE5133" w:rsidRDefault="006B302B" w:rsidP="006B302B">
      <w:pPr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CE5133">
        <w:rPr>
          <w:rFonts w:ascii="Times New Roman" w:hAnsi="Times New Roman" w:cs="Times New Roman"/>
          <w:b/>
          <w:sz w:val="24"/>
          <w:szCs w:val="28"/>
          <w:u w:val="single"/>
        </w:rPr>
        <w:t>The Model</w:t>
      </w:r>
    </w:p>
    <w:p w14:paraId="6984337E" w14:textId="6AA900A7" w:rsidR="006B302B" w:rsidRPr="009B2177" w:rsidRDefault="006B302B" w:rsidP="006B302B">
      <w:pPr>
        <w:rPr>
          <w:rFonts w:ascii="Times New Roman" w:hAnsi="Times New Roman" w:cs="Times New Roman"/>
          <w:sz w:val="24"/>
          <w:szCs w:val="28"/>
        </w:rPr>
      </w:pPr>
      <w:r w:rsidRPr="009B2177">
        <w:rPr>
          <w:rFonts w:ascii="Times New Roman" w:hAnsi="Times New Roman" w:cs="Times New Roman"/>
          <w:sz w:val="24"/>
          <w:szCs w:val="28"/>
        </w:rPr>
        <w:t xml:space="preserve">The fundamental model used to describe the mean worm burden of individuals of a given age and the quantity of infectious eggs in the environment is taken from Anderson and May </w:t>
      </w:r>
      <w:r w:rsidRPr="009B2177">
        <w:rPr>
          <w:rFonts w:ascii="Times New Roman" w:hAnsi="Times New Roman" w:cs="Times New Roman"/>
          <w:sz w:val="24"/>
          <w:szCs w:val="28"/>
        </w:rPr>
        <w:fldChar w:fldCharType="begin"/>
      </w:r>
      <w:r w:rsidR="00E375E6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Anderson&lt;/Author&gt;&lt;Year&gt;1985&lt;/Year&gt;&lt;RecNum&gt;1703&lt;/RecNum&gt;&lt;DisplayText&gt;[1]&lt;/DisplayText&gt;&lt;record&gt;&lt;rec-number&gt;1703&lt;/rec-number&gt;&lt;foreign-keys&gt;&lt;key app="EN" db-id="ttf2z0ztzres99eewpyxwtzjpt0vzzwerzsr"&gt;1703&lt;/key&gt;&lt;/foreign-keys&gt;&lt;ref-type name="Journal Article"&gt;17&lt;/ref-type&gt;&lt;contributors&gt;&lt;authors&gt;&lt;author&gt;Anderson, R. M.&lt;/author&gt;&lt;author&gt;May, R. M.&lt;/author&gt;&lt;/authors&gt;&lt;/contributors&gt;&lt;titles&gt;&lt;title&gt;Helminth infections of humans: mathematical models, population dynamics, and control&lt;/title&gt;&lt;secondary-title&gt;Adv Parasitol&lt;/secondary-title&gt;&lt;/titles&gt;&lt;periodical&gt;&lt;full-title&gt;Adv Parasitol&lt;/full-title&gt;&lt;/periodical&gt;&lt;pages&gt;1-101&lt;/pages&gt;&lt;volume&gt;24&lt;/volume&gt;&lt;edition&gt;1985/01/01&lt;/edition&gt;&lt;keywords&gt;&lt;keyword&gt;Age Factors&lt;/keyword&gt;&lt;keyword&gt;Aging&lt;/keyword&gt;&lt;keyword&gt;Animals&lt;/keyword&gt;&lt;keyword&gt;Biometry&lt;/keyword&gt;&lt;keyword&gt;Female&lt;/keyword&gt;&lt;keyword&gt;Filarioidea/growth &amp;amp; development&lt;/keyword&gt;&lt;keyword&gt;Health Education&lt;/keyword&gt;&lt;keyword&gt;Helminthiasis/drug therapy/ epidemiology/prevention &amp;amp; control&lt;/keyword&gt;&lt;keyword&gt;Helminths/growth &amp;amp; development&lt;/keyword&gt;&lt;keyword&gt;Humans&lt;/keyword&gt;&lt;keyword&gt;Hygiene&lt;/keyword&gt;&lt;keyword&gt;Male&lt;/keyword&gt;&lt;keyword&gt;Models, Theoretical&lt;/keyword&gt;&lt;keyword&gt;Population Dynamics&lt;/keyword&gt;&lt;keyword&gt;Reproduction&lt;/keyword&gt;&lt;keyword&gt;Vaccines&lt;/keyword&gt;&lt;/keywords&gt;&lt;dates&gt;&lt;year&gt;1985&lt;/year&gt;&lt;/dates&gt;&lt;isbn&gt;0065-308X (Print)&amp;#xD;0065-308X (Linking)&lt;/isbn&gt;&lt;accession-num&gt;3904343&lt;/accession-num&gt;&lt;urls&gt;&lt;/urls&gt;&lt;remote-database-provider&gt;NLM&lt;/remote-database-provider&gt;&lt;language&gt;eng&lt;/language&gt;&lt;/record&gt;&lt;/Cite&gt;&lt;/EndNote&gt;</w:instrText>
      </w:r>
      <w:r w:rsidRPr="009B2177">
        <w:rPr>
          <w:rFonts w:ascii="Times New Roman" w:hAnsi="Times New Roman" w:cs="Times New Roman"/>
          <w:sz w:val="24"/>
          <w:szCs w:val="28"/>
        </w:rPr>
        <w:fldChar w:fldCharType="separate"/>
      </w:r>
      <w:r w:rsidR="00E375E6">
        <w:rPr>
          <w:rFonts w:ascii="Times New Roman" w:hAnsi="Times New Roman" w:cs="Times New Roman"/>
          <w:noProof/>
          <w:sz w:val="24"/>
          <w:szCs w:val="28"/>
        </w:rPr>
        <w:t>[</w:t>
      </w:r>
      <w:hyperlink w:anchor="_ENREF_1" w:tooltip="Anderson, 1985 #1703" w:history="1">
        <w:r w:rsidR="0040028D">
          <w:rPr>
            <w:rFonts w:ascii="Times New Roman" w:hAnsi="Times New Roman" w:cs="Times New Roman"/>
            <w:noProof/>
            <w:sz w:val="24"/>
            <w:szCs w:val="28"/>
          </w:rPr>
          <w:t>1</w:t>
        </w:r>
      </w:hyperlink>
      <w:r w:rsidR="00E375E6">
        <w:rPr>
          <w:rFonts w:ascii="Times New Roman" w:hAnsi="Times New Roman" w:cs="Times New Roman"/>
          <w:noProof/>
          <w:sz w:val="24"/>
          <w:szCs w:val="28"/>
        </w:rPr>
        <w:t>]</w:t>
      </w:r>
      <w:r w:rsidRPr="009B2177">
        <w:rPr>
          <w:rFonts w:ascii="Times New Roman" w:hAnsi="Times New Roman" w:cs="Times New Roman"/>
          <w:sz w:val="24"/>
          <w:szCs w:val="28"/>
        </w:rPr>
        <w:fldChar w:fldCharType="end"/>
      </w:r>
      <w:r w:rsidRPr="009B2177">
        <w:rPr>
          <w:rFonts w:ascii="Times New Roman" w:hAnsi="Times New Roman" w:cs="Times New Roman"/>
          <w:sz w:val="24"/>
          <w:szCs w:val="28"/>
        </w:rPr>
        <w:t xml:space="preserve">. The current version of the model is described in detail in </w:t>
      </w:r>
      <w:r w:rsidRPr="009B2177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UcnVzY290dDwvQXV0aG9yPjxZZWFyPjIwMTQ8L1llYXI+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</w:fldData>
        </w:fldChar>
      </w:r>
      <w:r w:rsidR="0040028D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40028D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UcnVzY290dDwvQXV0aG9yPjxZZWFyPjIwMTQ8L1llYXI+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</w:fldData>
        </w:fldChar>
      </w:r>
      <w:r w:rsidR="0040028D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40028D">
        <w:rPr>
          <w:rFonts w:ascii="Times New Roman" w:hAnsi="Times New Roman" w:cs="Times New Roman"/>
          <w:sz w:val="24"/>
          <w:szCs w:val="28"/>
        </w:rPr>
      </w:r>
      <w:r w:rsidR="0040028D">
        <w:rPr>
          <w:rFonts w:ascii="Times New Roman" w:hAnsi="Times New Roman" w:cs="Times New Roman"/>
          <w:sz w:val="24"/>
          <w:szCs w:val="28"/>
        </w:rPr>
        <w:fldChar w:fldCharType="end"/>
      </w:r>
      <w:r w:rsidRPr="009B2177">
        <w:rPr>
          <w:rFonts w:ascii="Times New Roman" w:hAnsi="Times New Roman" w:cs="Times New Roman"/>
          <w:sz w:val="24"/>
          <w:szCs w:val="28"/>
        </w:rPr>
      </w:r>
      <w:r w:rsidRPr="009B2177">
        <w:rPr>
          <w:rFonts w:ascii="Times New Roman" w:hAnsi="Times New Roman" w:cs="Times New Roman"/>
          <w:sz w:val="24"/>
          <w:szCs w:val="28"/>
        </w:rPr>
        <w:fldChar w:fldCharType="separate"/>
      </w:r>
      <w:r w:rsidR="0040028D">
        <w:rPr>
          <w:rFonts w:ascii="Times New Roman" w:hAnsi="Times New Roman" w:cs="Times New Roman"/>
          <w:noProof/>
          <w:sz w:val="24"/>
          <w:szCs w:val="28"/>
        </w:rPr>
        <w:t>[</w:t>
      </w:r>
      <w:hyperlink w:anchor="_ENREF_2" w:tooltip="Truscott, 2014 #1700" w:history="1">
        <w:r w:rsidR="0040028D">
          <w:rPr>
            <w:rFonts w:ascii="Times New Roman" w:hAnsi="Times New Roman" w:cs="Times New Roman"/>
            <w:noProof/>
            <w:sz w:val="24"/>
            <w:szCs w:val="28"/>
          </w:rPr>
          <w:t>2</w:t>
        </w:r>
      </w:hyperlink>
      <w:r w:rsidR="0040028D">
        <w:rPr>
          <w:rFonts w:ascii="Times New Roman" w:hAnsi="Times New Roman" w:cs="Times New Roman"/>
          <w:noProof/>
          <w:sz w:val="24"/>
          <w:szCs w:val="28"/>
        </w:rPr>
        <w:t xml:space="preserve">, </w:t>
      </w:r>
      <w:hyperlink w:anchor="_ENREF_3" w:tooltip="Anderson, 2014 #1699" w:history="1">
        <w:r w:rsidR="0040028D">
          <w:rPr>
            <w:rFonts w:ascii="Times New Roman" w:hAnsi="Times New Roman" w:cs="Times New Roman"/>
            <w:noProof/>
            <w:sz w:val="24"/>
            <w:szCs w:val="28"/>
          </w:rPr>
          <w:t>3</w:t>
        </w:r>
      </w:hyperlink>
      <w:r w:rsidR="0040028D">
        <w:rPr>
          <w:rFonts w:ascii="Times New Roman" w:hAnsi="Times New Roman" w:cs="Times New Roman"/>
          <w:noProof/>
          <w:sz w:val="24"/>
          <w:szCs w:val="28"/>
        </w:rPr>
        <w:t>]</w:t>
      </w:r>
      <w:r w:rsidRPr="009B2177">
        <w:rPr>
          <w:rFonts w:ascii="Times New Roman" w:hAnsi="Times New Roman" w:cs="Times New Roman"/>
          <w:sz w:val="24"/>
          <w:szCs w:val="28"/>
        </w:rPr>
        <w:fldChar w:fldCharType="end"/>
      </w:r>
      <w:r w:rsidRPr="009B2177">
        <w:rPr>
          <w:rFonts w:ascii="Times New Roman" w:hAnsi="Times New Roman" w:cs="Times New Roman"/>
          <w:sz w:val="24"/>
          <w:szCs w:val="28"/>
        </w:rPr>
        <w:t>.</w:t>
      </w:r>
    </w:p>
    <w:p w14:paraId="0FB8519B" w14:textId="7EECCF63" w:rsidR="006B302B" w:rsidRPr="009B2177" w:rsidRDefault="006B302B" w:rsidP="006B302B">
      <w:pPr>
        <w:pStyle w:val="Heading2"/>
        <w:rPr>
          <w:rFonts w:ascii="Times New Roman" w:hAnsi="Times New Roman" w:cs="Times New Roman"/>
          <w:b w:val="0"/>
          <w:sz w:val="24"/>
          <w:szCs w:val="28"/>
          <w:u w:val="none"/>
        </w:rPr>
      </w:pP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t xml:space="preserve">For the purposes of this analysis the models output, which is in terms of the mean number of female worms </w:t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begin">
          <w:fldData xml:space="preserve">PEVuZE5vdGU+PENpdGU+PEF1dGhvcj5UcnVzY290dDwvQXV0aG9yPjxZZWFyPjIwMTQ8L1llYXI+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</w:fldData>
        </w:fldCha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instrText xml:space="preserve"> ADDIN EN.CITE </w:instrText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begin">
          <w:fldData xml:space="preserve">PEVuZE5vdGU+PENpdGU+PEF1dGhvcj5UcnVzY290dDwvQXV0aG9yPjxZZWFyPjIwMTQ8L1llYXI+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</w:fldData>
        </w:fldCha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instrText xml:space="preserve"> ADDIN EN.CITE.DATA </w:instrText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end"/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separate"/>
      </w:r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>[</w:t>
      </w:r>
      <w:hyperlink w:anchor="_ENREF_2" w:tooltip="Truscott, 2014 #1700" w:history="1">
        <w:r w:rsidR="0040028D">
          <w:rPr>
            <w:rFonts w:ascii="Times New Roman" w:hAnsi="Times New Roman" w:cs="Times New Roman"/>
            <w:b w:val="0"/>
            <w:noProof/>
            <w:sz w:val="24"/>
            <w:szCs w:val="28"/>
            <w:u w:val="none"/>
          </w:rPr>
          <w:t>2</w:t>
        </w:r>
      </w:hyperlink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 xml:space="preserve">, </w:t>
      </w:r>
      <w:hyperlink w:anchor="_ENREF_3" w:tooltip="Anderson, 2014 #1699" w:history="1">
        <w:r w:rsidR="0040028D">
          <w:rPr>
            <w:rFonts w:ascii="Times New Roman" w:hAnsi="Times New Roman" w:cs="Times New Roman"/>
            <w:b w:val="0"/>
            <w:noProof/>
            <w:sz w:val="24"/>
            <w:szCs w:val="28"/>
            <w:u w:val="none"/>
          </w:rPr>
          <w:t>3</w:t>
        </w:r>
      </w:hyperlink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>]</w:t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end"/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t>, was converted to the mean number of worms (both</w:t>
      </w:r>
      <w:bookmarkStart w:id="0" w:name="_GoBack"/>
      <w:bookmarkEnd w:id="0"/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t xml:space="preserve"> males and females) assuming </w:t>
      </w:r>
      <w:r>
        <w:rPr>
          <w:rFonts w:ascii="Times New Roman" w:hAnsi="Times New Roman" w:cs="Times New Roman"/>
          <w:b w:val="0"/>
          <w:sz w:val="24"/>
          <w:szCs w:val="28"/>
          <w:u w:val="none"/>
        </w:rPr>
        <w:t xml:space="preserve">a </w:t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t xml:space="preserve">1:1 sex ratio </w:t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begin">
          <w:fldData xml:space="preserve">PEVuZE5vdGU+PENpdGU+PEF1dGhvcj5BbmRlcnNvbjwvQXV0aG9yPjxZZWFyPjE5ODI8L1llYXI+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</w:fldData>
        </w:fldCha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instrText xml:space="preserve"> ADDIN EN.CITE </w:instrText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begin">
          <w:fldData xml:space="preserve">PEVuZE5vdGU+PENpdGU+PEF1dGhvcj5BbmRlcnNvbjwvQXV0aG9yPjxZZWFyPjE5ODI8L1llYXI+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</w:fldData>
        </w:fldCha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instrText xml:space="preserve"> ADDIN EN.CITE.DATA </w:instrText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</w:r>
      <w:r w:rsidR="0040028D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end"/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separate"/>
      </w:r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>[</w:t>
      </w:r>
      <w:hyperlink w:anchor="_ENREF_4" w:tooltip="Anderson, 1982 #1754" w:history="1">
        <w:r w:rsidR="0040028D">
          <w:rPr>
            <w:rFonts w:ascii="Times New Roman" w:hAnsi="Times New Roman" w:cs="Times New Roman"/>
            <w:b w:val="0"/>
            <w:noProof/>
            <w:sz w:val="24"/>
            <w:szCs w:val="28"/>
            <w:u w:val="none"/>
          </w:rPr>
          <w:t>4</w:t>
        </w:r>
      </w:hyperlink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 xml:space="preserve">, </w:t>
      </w:r>
      <w:hyperlink w:anchor="_ENREF_5" w:tooltip="Guyatt, 1993 #1755" w:history="1">
        <w:r w:rsidR="0040028D">
          <w:rPr>
            <w:rFonts w:ascii="Times New Roman" w:hAnsi="Times New Roman" w:cs="Times New Roman"/>
            <w:b w:val="0"/>
            <w:noProof/>
            <w:sz w:val="24"/>
            <w:szCs w:val="28"/>
            <w:u w:val="none"/>
          </w:rPr>
          <w:t>5</w:t>
        </w:r>
      </w:hyperlink>
      <w:r w:rsidR="0040028D">
        <w:rPr>
          <w:rFonts w:ascii="Times New Roman" w:hAnsi="Times New Roman" w:cs="Times New Roman"/>
          <w:b w:val="0"/>
          <w:noProof/>
          <w:sz w:val="24"/>
          <w:szCs w:val="28"/>
          <w:u w:val="none"/>
        </w:rPr>
        <w:t>]</w:t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fldChar w:fldCharType="end"/>
      </w:r>
      <w:r w:rsidRPr="009B2177">
        <w:rPr>
          <w:rFonts w:ascii="Times New Roman" w:hAnsi="Times New Roman" w:cs="Times New Roman"/>
          <w:b w:val="0"/>
          <w:sz w:val="24"/>
          <w:szCs w:val="28"/>
          <w:u w:val="none"/>
        </w:rPr>
        <w:t xml:space="preserve"> i.e. the modelled female worm burden output was doubled.</w:t>
      </w:r>
    </w:p>
    <w:p w14:paraId="2D1F4FD9" w14:textId="77777777" w:rsidR="005510B6" w:rsidRPr="003E7AAA" w:rsidRDefault="006B302B" w:rsidP="003E7AAA">
      <w:pPr>
        <w:pStyle w:val="NoSpacing"/>
        <w:spacing w:after="200" w:line="276" w:lineRule="auto"/>
        <w:rPr>
          <w:rFonts w:ascii="Times New Roman" w:hAnsi="Times New Roman"/>
          <w:sz w:val="24"/>
          <w:szCs w:val="24"/>
        </w:rPr>
      </w:pPr>
      <w:r w:rsidRPr="009B2177">
        <w:rPr>
          <w:rFonts w:ascii="Times New Roman" w:hAnsi="Times New Roman"/>
          <w:sz w:val="24"/>
          <w:szCs w:val="24"/>
        </w:rPr>
        <w:t xml:space="preserve">In this paper we used the model parameters pertaining to </w:t>
      </w:r>
      <w:r w:rsidRPr="006B302B">
        <w:rPr>
          <w:rFonts w:ascii="Times New Roman" w:hAnsi="Times New Roman"/>
          <w:sz w:val="24"/>
          <w:shd w:val="clear" w:color="auto" w:fill="FFFFFF"/>
        </w:rPr>
        <w:t>Hookworm</w:t>
      </w:r>
      <w:r w:rsidRPr="009B2177">
        <w:rPr>
          <w:rFonts w:ascii="Times New Roman" w:hAnsi="Times New Roman"/>
          <w:i/>
          <w:sz w:val="24"/>
          <w:szCs w:val="24"/>
        </w:rPr>
        <w:t>,</w:t>
      </w:r>
      <w:r w:rsidRPr="009B2177">
        <w:rPr>
          <w:rFonts w:ascii="Times New Roman" w:hAnsi="Times New Roman"/>
          <w:sz w:val="24"/>
          <w:szCs w:val="24"/>
        </w:rPr>
        <w:t xml:space="preserve"> described in Table S1.</w:t>
      </w:r>
    </w:p>
    <w:tbl>
      <w:tblPr>
        <w:tblStyle w:val="TableGrid"/>
        <w:tblpPr w:leftFromText="180" w:rightFromText="180" w:vertAnchor="text" w:horzAnchor="margin" w:tblpY="31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3261"/>
        <w:gridCol w:w="1904"/>
      </w:tblGrid>
      <w:tr w:rsidR="00657EBE" w:rsidRPr="00CE5133" w14:paraId="14DC4BED" w14:textId="77777777" w:rsidTr="00657EBE">
        <w:trPr>
          <w:trHeight w:val="340"/>
        </w:trPr>
        <w:tc>
          <w:tcPr>
            <w:tcW w:w="7338" w:type="dxa"/>
            <w:gridSpan w:val="2"/>
            <w:tcBorders>
              <w:bottom w:val="single" w:sz="4" w:space="0" w:color="auto"/>
            </w:tcBorders>
          </w:tcPr>
          <w:p w14:paraId="2546F593" w14:textId="6C057353" w:rsidR="00657EBE" w:rsidRPr="00CE5133" w:rsidRDefault="009F02E6" w:rsidP="006B302B">
            <w:pPr>
              <w:rPr>
                <w:rFonts w:ascii="Times New Roman" w:hAnsi="Times New Roman" w:cs="Times New Roman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Supporting </w:t>
            </w:r>
            <w:r w:rsidR="00657EBE" w:rsidRPr="009F02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: Model parameters for </w:t>
            </w:r>
            <w:r w:rsidR="006B302B" w:rsidRPr="009F02E6">
              <w:rPr>
                <w:rFonts w:ascii="Times New Roman" w:hAnsi="Times New Roman" w:cs="Times New Roman"/>
                <w:b/>
                <w:sz w:val="24"/>
                <w:szCs w:val="24"/>
              </w:rPr>
              <w:t>Hookworm</w:t>
            </w:r>
            <w:r w:rsidR="00657EBE" w:rsidRPr="009F02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E47D5A8" w14:textId="77777777" w:rsidR="00657EBE" w:rsidRPr="00CE5133" w:rsidRDefault="00657EBE" w:rsidP="00657EBE">
            <w:pPr>
              <w:rPr>
                <w:rFonts w:ascii="Times New Roman" w:hAnsi="Times New Roman" w:cs="Times New Roman"/>
              </w:rPr>
            </w:pPr>
          </w:p>
        </w:tc>
      </w:tr>
      <w:tr w:rsidR="00657EBE" w:rsidRPr="00CE5133" w14:paraId="01160820" w14:textId="77777777" w:rsidTr="00657EBE">
        <w:trPr>
          <w:trHeight w:val="340"/>
        </w:trPr>
        <w:tc>
          <w:tcPr>
            <w:tcW w:w="4077" w:type="dxa"/>
            <w:tcBorders>
              <w:top w:val="single" w:sz="4" w:space="0" w:color="auto"/>
            </w:tcBorders>
          </w:tcPr>
          <w:p w14:paraId="625977EC" w14:textId="77777777" w:rsidR="00657EBE" w:rsidRPr="007E7D7D" w:rsidRDefault="00657EBE" w:rsidP="0065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D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D5A74C0" w14:textId="77777777" w:rsidR="00657EBE" w:rsidRPr="007E7D7D" w:rsidRDefault="00657EBE" w:rsidP="0065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D7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323D9F53" w14:textId="77777777" w:rsidR="00657EBE" w:rsidRPr="007E7D7D" w:rsidRDefault="00657EBE" w:rsidP="0065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D7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657EBE" w:rsidRPr="00CE5133" w14:paraId="2430394C" w14:textId="77777777" w:rsidTr="00657EBE">
        <w:trPr>
          <w:trHeight w:val="340"/>
        </w:trPr>
        <w:tc>
          <w:tcPr>
            <w:tcW w:w="4077" w:type="dxa"/>
            <w:tcBorders>
              <w:top w:val="single" w:sz="4" w:space="0" w:color="auto"/>
            </w:tcBorders>
          </w:tcPr>
          <w:p w14:paraId="4542665A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Adult worm life expectancy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F5D636A" w14:textId="77777777" w:rsidR="00657EBE" w:rsidRPr="006B302B" w:rsidRDefault="006B302B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CBB9AD8" w14:textId="7DF0099E" w:rsidR="00657EBE" w:rsidRPr="006B302B" w:rsidRDefault="003E7AAA" w:rsidP="00400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375E6">
              <w:rPr>
                <w:rFonts w:ascii="Times New Roman" w:hAnsi="Times New Roman" w:cs="Times New Roman"/>
              </w:rPr>
              <w:instrText xml:space="preserve"> ADDIN EN.CITE &lt;EndNote&gt;&lt;Cite&gt;&lt;Author&gt;Anderson&lt;/Author&gt;&lt;Year&gt;1985&lt;/Year&gt;&lt;RecNum&gt;1703&lt;/RecNum&gt;&lt;DisplayText&gt;[1]&lt;/DisplayText&gt;&lt;record&gt;&lt;rec-number&gt;1703&lt;/rec-number&gt;&lt;foreign-keys&gt;&lt;key app="EN" db-id="ttf2z0ztzres99eewpyxwtzjpt0vzzwerzsr"&gt;1703&lt;/key&gt;&lt;/foreign-keys&gt;&lt;ref-type name="Journal Article"&gt;17&lt;/ref-type&gt;&lt;contributors&gt;&lt;authors&gt;&lt;author&gt;Anderson, R. M.&lt;/author&gt;&lt;author&gt;May, R. M.&lt;/author&gt;&lt;/authors&gt;&lt;/contributors&gt;&lt;titles&gt;&lt;title&gt;Helminth infections of humans: mathematical models, population dynamics, and control&lt;/title&gt;&lt;secondary-title&gt;Adv Parasitol&lt;/secondary-title&gt;&lt;/titles&gt;&lt;periodical&gt;&lt;full-title&gt;Adv Parasitol&lt;/full-title&gt;&lt;/periodical&gt;&lt;pages&gt;1-101&lt;/pages&gt;&lt;volume&gt;24&lt;/volume&gt;&lt;edition&gt;1985/01/01&lt;/edition&gt;&lt;keywords&gt;&lt;keyword&gt;Age Factors&lt;/keyword&gt;&lt;keyword&gt;Aging&lt;/keyword&gt;&lt;keyword&gt;Animals&lt;/keyword&gt;&lt;keyword&gt;Biometry&lt;/keyword&gt;&lt;keyword&gt;Female&lt;/keyword&gt;&lt;keyword&gt;Filarioidea/growth &amp;amp; development&lt;/keyword&gt;&lt;keyword&gt;Health Education&lt;/keyword&gt;&lt;keyword&gt;Helminthiasis/drug therapy/ epidemiology/prevention &amp;amp; control&lt;/keyword&gt;&lt;keyword&gt;Helminths/growth &amp;amp; development&lt;/keyword&gt;&lt;keyword&gt;Humans&lt;/keyword&gt;&lt;keyword&gt;Hygiene&lt;/keyword&gt;&lt;keyword&gt;Male&lt;/keyword&gt;&lt;keyword&gt;Models, Theoretical&lt;/keyword&gt;&lt;keyword&gt;Population Dynamics&lt;/keyword&gt;&lt;keyword&gt;Reproduction&lt;/keyword&gt;&lt;keyword&gt;Vaccines&lt;/keyword&gt;&lt;/keywords&gt;&lt;dates&gt;&lt;year&gt;1985&lt;/year&gt;&lt;/dates&gt;&lt;isbn&gt;0065-308X (Print)&amp;#xD;0065-308X (Linking)&lt;/isbn&gt;&lt;accession-num&gt;39043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375E6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nderson, 1985 #1703" w:history="1">
              <w:r w:rsidR="0040028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E375E6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57EBE" w:rsidRPr="00CE5133" w14:paraId="13B4E3FF" w14:textId="77777777" w:rsidTr="00657EBE">
        <w:trPr>
          <w:trHeight w:val="340"/>
        </w:trPr>
        <w:tc>
          <w:tcPr>
            <w:tcW w:w="4077" w:type="dxa"/>
            <w:shd w:val="clear" w:color="auto" w:fill="F2F2F2" w:themeFill="background1" w:themeFillShade="F2"/>
          </w:tcPr>
          <w:p w14:paraId="6912D081" w14:textId="0536B70B" w:rsidR="00657EBE" w:rsidRPr="006B302B" w:rsidRDefault="00657EBE" w:rsidP="00F41DF8">
            <w:pPr>
              <w:rPr>
                <w:rFonts w:ascii="Times New Roman" w:hAnsi="Times New Roman" w:cs="Times New Roman"/>
              </w:rPr>
            </w:pPr>
            <w:r w:rsidRPr="000604A9">
              <w:rPr>
                <w:rFonts w:ascii="Times New Roman" w:hAnsi="Times New Roman" w:cs="Times New Roman"/>
              </w:rPr>
              <w:t>Density depend</w:t>
            </w:r>
            <w:r w:rsidR="0076407D">
              <w:rPr>
                <w:rFonts w:ascii="Times New Roman" w:hAnsi="Times New Roman" w:cs="Times New Roman"/>
              </w:rPr>
              <w:t xml:space="preserve">ence acting </w:t>
            </w:r>
            <w:r w:rsidRPr="000604A9">
              <w:rPr>
                <w:rFonts w:ascii="Times New Roman" w:hAnsi="Times New Roman" w:cs="Times New Roman"/>
              </w:rPr>
              <w:t>fecundity</w:t>
            </w:r>
            <w:r w:rsidR="003F0B21">
              <w:rPr>
                <w:rFonts w:ascii="Times New Roman" w:hAnsi="Times New Roman" w:cs="Times New Roman"/>
              </w:rPr>
              <w:t xml:space="preserve"> </w:t>
            </w:r>
            <w:r w:rsidR="000604A9" w:rsidRPr="000604A9">
              <w:rPr>
                <w:rFonts w:ascii="Times New Roman" w:hAnsi="Times New Roman" w:cs="Times New Roman"/>
              </w:rPr>
              <w:t>(egg production by female worms)</w:t>
            </w:r>
            <w:r w:rsidRPr="000604A9">
              <w:rPr>
                <w:rFonts w:ascii="Times New Roman" w:hAnsi="Times New Roman" w:cs="Times New Roman"/>
              </w:rPr>
              <w:t>,</w:t>
            </w:r>
            <w:r w:rsidRPr="000604A9">
              <w:rPr>
                <w:rFonts w:ascii="Times New Roman" w:hAnsi="Times New Roman" w:cs="Times New Roman"/>
                <w:position w:val="-4"/>
              </w:rPr>
              <w:object w:dxaOrig="200" w:dyaOrig="200" w14:anchorId="1E5B51D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55pt;height:7.55pt" o:ole="">
                  <v:imagedata r:id="rId7" o:title=""/>
                </v:shape>
                <o:OLEObject Type="Embed" ProgID="Equation.DSMT4" ShapeID="_x0000_i1025" DrawAspect="Content" ObjectID="_1506489607" r:id="rId8"/>
              </w:objec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11D5D209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0</w:t>
            </w:r>
            <w:r w:rsidRPr="006B302B">
              <w:rPr>
                <w:rFonts w:ascii="Times New Roman" w:hAnsi="Times New Roman"/>
                <w:bCs/>
                <w:color w:val="252525"/>
                <w:shd w:val="clear" w:color="auto" w:fill="F2F2F2" w:themeFill="background1" w:themeFillShade="F2"/>
              </w:rPr>
              <w:t>.</w:t>
            </w:r>
            <w:r w:rsidRPr="006B302B">
              <w:rPr>
                <w:rFonts w:ascii="Times New Roman" w:hAnsi="Times New Roman" w:cs="Times New Roman"/>
              </w:rPr>
              <w:t>9</w:t>
            </w:r>
            <w:r w:rsidR="006B302B" w:rsidRPr="006B3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04" w:type="dxa"/>
            <w:shd w:val="clear" w:color="auto" w:fill="F2F2F2" w:themeFill="background1" w:themeFillShade="F2"/>
          </w:tcPr>
          <w:p w14:paraId="52E76FB2" w14:textId="09E5249C" w:rsidR="00657EBE" w:rsidRPr="006B302B" w:rsidRDefault="003F0B21" w:rsidP="00400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tted to the data in </w:t>
            </w:r>
            <w:r w:rsidR="006B302B">
              <w:rPr>
                <w:rFonts w:ascii="Times New Roman" w:hAnsi="Times New Roman" w:cs="Times New Roman"/>
              </w:rPr>
              <w:fldChar w:fldCharType="begin"/>
            </w:r>
            <w:r w:rsidR="00DC5C10">
              <w:rPr>
                <w:rFonts w:ascii="Times New Roman" w:hAnsi="Times New Roman" w:cs="Times New Roman"/>
              </w:rPr>
              <w:instrText xml:space="preserve"> ADDIN EN.CITE &lt;EndNote&gt;&lt;Cite&gt;&lt;Author&gt;Bradley&lt;/Author&gt;&lt;Year&gt;1992&lt;/Year&gt;&lt;RecNum&gt;1702&lt;/RecNum&gt;&lt;DisplayText&gt;[6]&lt;/DisplayText&gt;&lt;record&gt;&lt;rec-number&gt;1702&lt;/rec-number&gt;&lt;foreign-keys&gt;&lt;key app="EN" db-id="ttf2z0ztzres99eewpyxwtzjpt0vzzwerzsr"&gt;1702&lt;/key&gt;&lt;/foreign-keys&gt;&lt;ref-type name="Journal Article"&gt;17&lt;/ref-type&gt;&lt;contributors&gt;&lt;authors&gt;&lt;author&gt;Bradley, M.&lt;/author&gt;&lt;author&gt;Chandiwana, S. K.&lt;/author&gt;&lt;author&gt;Bundy, D. A.&lt;/author&gt;&lt;author&gt;Medley, G. F.&lt;/author&gt;&lt;/authors&gt;&lt;/contributors&gt;&lt;auth-address&gt;Blair Research Laboratory, Harare, Zimbabwe.&lt;/auth-address&gt;&lt;titles&gt;&lt;title&gt;&lt;style face="normal" font="default" size="100%"&gt;The epidemiology and population biology of &lt;/style&gt;&lt;style face="italic" font="default" size="100%"&gt;Necator americanus&lt;/style&gt;&lt;style face="normal" font="default" size="100%"&gt; infection in a rural community in Zimbabwe&lt;/style&gt;&lt;/title&gt;&lt;secondary-title&gt;Trans R Soc Trop Med Hyg&lt;/secondary-title&gt;&lt;/titles&gt;&lt;periodical&gt;&lt;full-title&gt;Trans R Soc Trop Med Hyg&lt;/full-title&gt;&lt;/periodical&gt;&lt;pages&gt;73-6&lt;/pages&gt;&lt;volume&gt;86&lt;/volume&gt;&lt;number&gt;1&lt;/number&gt;&lt;edition&gt;1992/0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ces/parasitology&lt;/keyword&gt;&lt;keyword&gt;Female&lt;/keyword&gt;&lt;keyword&gt;Humans&lt;/keyword&gt;&lt;keyword&gt;Infant&lt;/keyword&gt;&lt;keyword&gt;Male&lt;/keyword&gt;&lt;keyword&gt;Necator/isolation &amp;amp; purification&lt;/keyword&gt;&lt;keyword&gt;Necatoriasis/ epidemiology&lt;/keyword&gt;&lt;keyword&gt;Parasite Egg Count&lt;/keyword&gt;&lt;keyword&gt;Population Density&lt;/keyword&gt;&lt;keyword&gt;Prevalence&lt;/keyword&gt;&lt;keyword&gt;Rural Population&lt;/keyword&gt;&lt;keyword&gt;Zimbabwe/epidemiology&lt;/keyword&gt;&lt;/keywords&gt;&lt;dates&gt;&lt;year&gt;1992&lt;/year&gt;&lt;pub-dates&gt;&lt;date&gt;Jan-Feb&lt;/date&gt;&lt;/pub-dates&gt;&lt;/dates&gt;&lt;isbn&gt;0035-9203 (Print)&amp;#xD;0035-9203 (Linking)&lt;/isbn&gt;&lt;accession-num&gt;1566314&lt;/accession-num&gt;&lt;urls&gt;&lt;/urls&gt;&lt;remote-database-provider&gt;NLM&lt;/remote-database-provider&gt;&lt;language&gt;eng&lt;/language&gt;&lt;/record&gt;&lt;/Cite&gt;&lt;/EndNote&gt;</w:instrText>
            </w:r>
            <w:r w:rsidR="006B302B">
              <w:rPr>
                <w:rFonts w:ascii="Times New Roman" w:hAnsi="Times New Roman" w:cs="Times New Roman"/>
              </w:rPr>
              <w:fldChar w:fldCharType="separate"/>
            </w:r>
            <w:r w:rsidR="00E375E6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Bradley, 1992 #1702" w:history="1">
              <w:r w:rsidR="0040028D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375E6">
              <w:rPr>
                <w:rFonts w:ascii="Times New Roman" w:hAnsi="Times New Roman" w:cs="Times New Roman"/>
                <w:noProof/>
              </w:rPr>
              <w:t>]</w:t>
            </w:r>
            <w:r w:rsidR="006B30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57EBE" w:rsidRPr="00CE5133" w14:paraId="23128FAD" w14:textId="77777777" w:rsidTr="00657EBE">
        <w:trPr>
          <w:trHeight w:val="340"/>
        </w:trPr>
        <w:tc>
          <w:tcPr>
            <w:tcW w:w="4077" w:type="dxa"/>
          </w:tcPr>
          <w:p w14:paraId="1D9B696F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 xml:space="preserve">Aggregation parameter, </w:t>
            </w:r>
            <w:r w:rsidRPr="006B302B">
              <w:rPr>
                <w:rFonts w:ascii="Times New Roman" w:hAnsi="Times New Roman" w:cs="Times New Roman"/>
                <w:i/>
              </w:rPr>
              <w:t>k</w:t>
            </w:r>
            <w:r w:rsidRPr="006B30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1" w:type="dxa"/>
          </w:tcPr>
          <w:p w14:paraId="6E2878D9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0</w:t>
            </w:r>
            <w:r w:rsidR="006B302B" w:rsidRPr="006B302B">
              <w:rPr>
                <w:rFonts w:ascii="Times New Roman" w:hAnsi="Times New Roman"/>
                <w:bCs/>
                <w:color w:val="252525"/>
                <w:shd w:val="clear" w:color="auto" w:fill="FFFFFF" w:themeFill="background1"/>
              </w:rPr>
              <w:t>.35</w:t>
            </w:r>
          </w:p>
        </w:tc>
        <w:tc>
          <w:tcPr>
            <w:tcW w:w="1904" w:type="dxa"/>
          </w:tcPr>
          <w:p w14:paraId="21B11F82" w14:textId="38998590" w:rsidR="00657EBE" w:rsidRPr="006B302B" w:rsidRDefault="006B302B" w:rsidP="00400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C5C10">
              <w:rPr>
                <w:rFonts w:ascii="Times New Roman" w:hAnsi="Times New Roman" w:cs="Times New Roman"/>
              </w:rPr>
              <w:instrText xml:space="preserve"> ADDIN EN.CITE &lt;EndNote&gt;&lt;Cite&gt;&lt;Author&gt;Bradley&lt;/Author&gt;&lt;Year&gt;1992&lt;/Year&gt;&lt;RecNum&gt;1702&lt;/RecNum&gt;&lt;DisplayText&gt;[6]&lt;/DisplayText&gt;&lt;record&gt;&lt;rec-number&gt;1702&lt;/rec-number&gt;&lt;foreign-keys&gt;&lt;key app="EN" db-id="ttf2z0ztzres99eewpyxwtzjpt0vzzwerzsr"&gt;1702&lt;/key&gt;&lt;/foreign-keys&gt;&lt;ref-type name="Journal Article"&gt;17&lt;/ref-type&gt;&lt;contributors&gt;&lt;authors&gt;&lt;author&gt;Bradley, M.&lt;/author&gt;&lt;author&gt;Chandiwana, S. K.&lt;/author&gt;&lt;author&gt;Bundy, D. A.&lt;/author&gt;&lt;author&gt;Medley, G. F.&lt;/author&gt;&lt;/authors&gt;&lt;/contributors&gt;&lt;auth-address&gt;Blair Research Laboratory, Harare, Zimbabwe.&lt;/auth-address&gt;&lt;titles&gt;&lt;title&gt;&lt;style face="normal" font="default" size="100%"&gt;The epidemiology and population biology of &lt;/style&gt;&lt;style face="italic" font="default" size="100%"&gt;Necator americanus&lt;/style&gt;&lt;style face="normal" font="default" size="100%"&gt; infection in a rural community in Zimbabwe&lt;/style&gt;&lt;/title&gt;&lt;secondary-title&gt;Trans R Soc Trop Med Hyg&lt;/secondary-title&gt;&lt;/titles&gt;&lt;periodical&gt;&lt;full-title&gt;Trans R Soc Trop Med Hyg&lt;/full-title&gt;&lt;/periodical&gt;&lt;pages&gt;73-6&lt;/pages&gt;&lt;volume&gt;86&lt;/volume&gt;&lt;number&gt;1&lt;/number&gt;&lt;edition&gt;1992/0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ces/parasitology&lt;/keyword&gt;&lt;keyword&gt;Female&lt;/keyword&gt;&lt;keyword&gt;Humans&lt;/keyword&gt;&lt;keyword&gt;Infant&lt;/keyword&gt;&lt;keyword&gt;Male&lt;/keyword&gt;&lt;keyword&gt;Necator/isolation &amp;amp; purification&lt;/keyword&gt;&lt;keyword&gt;Necatoriasis/ epidemiology&lt;/keyword&gt;&lt;keyword&gt;Parasite Egg Count&lt;/keyword&gt;&lt;keyword&gt;Population Density&lt;/keyword&gt;&lt;keyword&gt;Prevalence&lt;/keyword&gt;&lt;keyword&gt;Rural Population&lt;/keyword&gt;&lt;keyword&gt;Zimbabwe/epidemiology&lt;/keyword&gt;&lt;/keywords&gt;&lt;dates&gt;&lt;year&gt;1992&lt;/year&gt;&lt;pub-dates&gt;&lt;date&gt;Jan-Feb&lt;/date&gt;&lt;/pub-dates&gt;&lt;/dates&gt;&lt;isbn&gt;0035-9203 (Print)&amp;#xD;0035-9203 (Linking)&lt;/isbn&gt;&lt;accession-num&gt;156631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375E6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Bradley, 1992 #1702" w:history="1">
              <w:r w:rsidR="0040028D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375E6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57EBE" w:rsidRPr="00CE5133" w14:paraId="79F3123F" w14:textId="77777777" w:rsidTr="008145CE">
        <w:trPr>
          <w:trHeight w:val="340"/>
        </w:trPr>
        <w:tc>
          <w:tcPr>
            <w:tcW w:w="4077" w:type="dxa"/>
            <w:shd w:val="clear" w:color="auto" w:fill="F2F2F2" w:themeFill="background1" w:themeFillShade="F2"/>
          </w:tcPr>
          <w:p w14:paraId="1A1EA456" w14:textId="77777777" w:rsidR="00657EBE" w:rsidRPr="006B302B" w:rsidRDefault="005F4E61" w:rsidP="005F4E61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L</w:t>
            </w:r>
            <w:r w:rsidR="00657EBE" w:rsidRPr="006B302B">
              <w:rPr>
                <w:rFonts w:ascii="Times New Roman" w:hAnsi="Times New Roman" w:cs="Times New Roman"/>
              </w:rPr>
              <w:t xml:space="preserve">ife expectancy of </w:t>
            </w:r>
            <w:r w:rsidRPr="006B302B">
              <w:rPr>
                <w:rFonts w:ascii="Times New Roman" w:hAnsi="Times New Roman" w:cs="Times New Roman"/>
              </w:rPr>
              <w:t xml:space="preserve">the </w:t>
            </w:r>
            <w:r w:rsidR="006B302B" w:rsidRPr="006B302B">
              <w:rPr>
                <w:rFonts w:ascii="Times New Roman" w:hAnsi="Times New Roman" w:cs="Times New Roman"/>
              </w:rPr>
              <w:t>i</w:t>
            </w:r>
            <w:r w:rsidR="00657EBE" w:rsidRPr="006B302B">
              <w:rPr>
                <w:rFonts w:ascii="Times New Roman" w:hAnsi="Times New Roman" w:cs="Times New Roman"/>
              </w:rPr>
              <w:t>nfective stage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24932B78" w14:textId="77777777" w:rsidR="00657EBE" w:rsidRPr="006B302B" w:rsidRDefault="006B302B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 xml:space="preserve">10 </w:t>
            </w:r>
            <w:r w:rsidR="00657EBE" w:rsidRPr="006B302B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904" w:type="dxa"/>
            <w:shd w:val="clear" w:color="auto" w:fill="F2F2F2" w:themeFill="background1" w:themeFillShade="F2"/>
          </w:tcPr>
          <w:p w14:paraId="3CF76539" w14:textId="309BDC3B" w:rsidR="00657EBE" w:rsidRPr="006B302B" w:rsidRDefault="006B302B" w:rsidP="00400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375E6">
              <w:rPr>
                <w:rFonts w:ascii="Times New Roman" w:hAnsi="Times New Roman" w:cs="Times New Roman"/>
              </w:rPr>
              <w:instrText xml:space="preserve"> ADDIN EN.CITE &lt;EndNote&gt;&lt;Cite&gt;&lt;Author&gt;Anderson&lt;/Author&gt;&lt;Year&gt;1985&lt;/Year&gt;&lt;RecNum&gt;1703&lt;/RecNum&gt;&lt;DisplayText&gt;[1]&lt;/DisplayText&gt;&lt;record&gt;&lt;rec-number&gt;1703&lt;/rec-number&gt;&lt;foreign-keys&gt;&lt;key app="EN" db-id="ttf2z0ztzres99eewpyxwtzjpt0vzzwerzsr"&gt;1703&lt;/key&gt;&lt;/foreign-keys&gt;&lt;ref-type name="Journal Article"&gt;17&lt;/ref-type&gt;&lt;contributors&gt;&lt;authors&gt;&lt;author&gt;Anderson, R. M.&lt;/author&gt;&lt;author&gt;May, R. M.&lt;/author&gt;&lt;/authors&gt;&lt;/contributors&gt;&lt;titles&gt;&lt;title&gt;Helminth infections of humans: mathematical models, population dynamics, and control&lt;/title&gt;&lt;secondary-title&gt;Adv Parasitol&lt;/secondary-title&gt;&lt;/titles&gt;&lt;periodical&gt;&lt;full-title&gt;Adv Parasitol&lt;/full-title&gt;&lt;/periodical&gt;&lt;pages&gt;1-101&lt;/pages&gt;&lt;volume&gt;24&lt;/volume&gt;&lt;edition&gt;1985/01/01&lt;/edition&gt;&lt;keywords&gt;&lt;keyword&gt;Age Factors&lt;/keyword&gt;&lt;keyword&gt;Aging&lt;/keyword&gt;&lt;keyword&gt;Animals&lt;/keyword&gt;&lt;keyword&gt;Biometry&lt;/keyword&gt;&lt;keyword&gt;Female&lt;/keyword&gt;&lt;keyword&gt;Filarioidea/growth &amp;amp; development&lt;/keyword&gt;&lt;keyword&gt;Health Education&lt;/keyword&gt;&lt;keyword&gt;Helminthiasis/drug therapy/ epidemiology/prevention &amp;amp; control&lt;/keyword&gt;&lt;keyword&gt;Helminths/growth &amp;amp; development&lt;/keyword&gt;&lt;keyword&gt;Humans&lt;/keyword&gt;&lt;keyword&gt;Hygiene&lt;/keyword&gt;&lt;keyword&gt;Male&lt;/keyword&gt;&lt;keyword&gt;Models, Theoretical&lt;/keyword&gt;&lt;keyword&gt;Population Dynamics&lt;/keyword&gt;&lt;keyword&gt;Reproduction&lt;/keyword&gt;&lt;keyword&gt;Vaccines&lt;/keyword&gt;&lt;/keywords&gt;&lt;dates&gt;&lt;year&gt;1985&lt;/year&gt;&lt;/dates&gt;&lt;isbn&gt;0065-308X (Print)&amp;#xD;0065-308X (Linking)&lt;/isbn&gt;&lt;accession-num&gt;39043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E375E6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nderson, 1985 #1703" w:history="1">
              <w:r w:rsidR="0040028D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="00E375E6"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57EBE" w:rsidRPr="00CE5133" w14:paraId="4142CA75" w14:textId="77777777" w:rsidTr="008145CE">
        <w:trPr>
          <w:trHeight w:val="340"/>
        </w:trPr>
        <w:tc>
          <w:tcPr>
            <w:tcW w:w="4077" w:type="dxa"/>
            <w:shd w:val="clear" w:color="auto" w:fill="FFFFFF" w:themeFill="background1"/>
          </w:tcPr>
          <w:p w14:paraId="7D0FF338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Relative values for the degree of exposure,</w:t>
            </w:r>
            <w:r w:rsidRPr="006B302B">
              <w:rPr>
                <w:rFonts w:ascii="Times New Roman" w:hAnsi="Times New Roman" w:cs="Times New Roman"/>
                <w:i/>
              </w:rPr>
              <w:t xml:space="preserve"> β, </w:t>
            </w:r>
            <w:r w:rsidRPr="006B302B">
              <w:rPr>
                <w:rFonts w:ascii="Times New Roman" w:hAnsi="Times New Roman" w:cs="Times New Roman"/>
              </w:rPr>
              <w:t xml:space="preserve">and contribution, </w:t>
            </w:r>
            <w:r w:rsidRPr="006B302B">
              <w:rPr>
                <w:rFonts w:ascii="Times New Roman" w:hAnsi="Times New Roman" w:cs="Times New Roman"/>
                <w:i/>
              </w:rPr>
              <w:t>ρ,</w:t>
            </w:r>
            <w:r w:rsidRPr="006B302B">
              <w:rPr>
                <w:rFonts w:ascii="Times New Roman" w:hAnsi="Times New Roman" w:cs="Times New Roman"/>
              </w:rPr>
              <w:t xml:space="preserve"> of the various age groups to the infectious reservoir</w:t>
            </w:r>
          </w:p>
        </w:tc>
        <w:tc>
          <w:tcPr>
            <w:tcW w:w="3261" w:type="dxa"/>
            <w:shd w:val="clear" w:color="auto" w:fill="FFFFFF" w:themeFill="background1"/>
          </w:tcPr>
          <w:p w14:paraId="67F2A0C1" w14:textId="3B5EA338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0-2 year olds = 0.</w:t>
            </w:r>
            <w:r w:rsidR="00427D25">
              <w:rPr>
                <w:rFonts w:ascii="Times New Roman" w:hAnsi="Times New Roman" w:cs="Times New Roman"/>
              </w:rPr>
              <w:t>03</w:t>
            </w:r>
            <w:r w:rsidRPr="006B302B">
              <w:rPr>
                <w:rFonts w:ascii="Times New Roman" w:hAnsi="Times New Roman" w:cs="Times New Roman"/>
              </w:rPr>
              <w:t xml:space="preserve">,  </w:t>
            </w:r>
          </w:p>
          <w:p w14:paraId="620DFE3A" w14:textId="4885AD70" w:rsidR="00657EBE" w:rsidRPr="006B302B" w:rsidRDefault="00EA32C0" w:rsidP="00657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B302B" w:rsidRPr="006B302B">
              <w:rPr>
                <w:rFonts w:ascii="Times New Roman" w:hAnsi="Times New Roman" w:cs="Times New Roman"/>
              </w:rPr>
              <w:t>-5</w:t>
            </w:r>
            <w:r w:rsidR="00657EBE" w:rsidRPr="006B302B">
              <w:rPr>
                <w:rFonts w:ascii="Times New Roman" w:hAnsi="Times New Roman" w:cs="Times New Roman"/>
              </w:rPr>
              <w:t xml:space="preserve"> year olds = </w:t>
            </w:r>
            <w:r w:rsidR="0007557F">
              <w:rPr>
                <w:rFonts w:ascii="Times New Roman" w:hAnsi="Times New Roman" w:cs="Times New Roman"/>
              </w:rPr>
              <w:t>0.</w:t>
            </w:r>
            <w:r w:rsidR="00427D25">
              <w:rPr>
                <w:rFonts w:ascii="Times New Roman" w:hAnsi="Times New Roman" w:cs="Times New Roman"/>
              </w:rPr>
              <w:t>09</w:t>
            </w:r>
            <w:r w:rsidR="00657EBE" w:rsidRPr="006B302B">
              <w:rPr>
                <w:rFonts w:ascii="Times New Roman" w:hAnsi="Times New Roman" w:cs="Times New Roman"/>
              </w:rPr>
              <w:t xml:space="preserve">, </w:t>
            </w:r>
          </w:p>
          <w:p w14:paraId="4DDEE969" w14:textId="0EB30653" w:rsidR="00657EBE" w:rsidRPr="006B302B" w:rsidRDefault="00EA32C0" w:rsidP="00657E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57EBE" w:rsidRPr="006B302B">
              <w:rPr>
                <w:rFonts w:ascii="Times New Roman" w:hAnsi="Times New Roman" w:cs="Times New Roman"/>
              </w:rPr>
              <w:t>-1</w:t>
            </w:r>
            <w:r w:rsidR="006B302B" w:rsidRPr="006B302B">
              <w:rPr>
                <w:rFonts w:ascii="Times New Roman" w:hAnsi="Times New Roman" w:cs="Times New Roman"/>
              </w:rPr>
              <w:t>5</w:t>
            </w:r>
            <w:r w:rsidR="003F0B21">
              <w:rPr>
                <w:rFonts w:ascii="Times New Roman" w:hAnsi="Times New Roman" w:cs="Times New Roman"/>
              </w:rPr>
              <w:t xml:space="preserve"> year olds</w:t>
            </w:r>
            <w:r w:rsidR="00657EBE" w:rsidRPr="006B302B">
              <w:rPr>
                <w:rFonts w:ascii="Times New Roman" w:hAnsi="Times New Roman" w:cs="Times New Roman"/>
              </w:rPr>
              <w:t xml:space="preserve"> = 1, </w:t>
            </w:r>
          </w:p>
          <w:p w14:paraId="7BAD4206" w14:textId="5D4B6C9C" w:rsidR="006B302B" w:rsidRPr="006B302B" w:rsidRDefault="00657EBE" w:rsidP="00427D25">
            <w:pPr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</w:pPr>
            <w:r w:rsidRPr="006B302B">
              <w:rPr>
                <w:rFonts w:ascii="Times New Roman" w:hAnsi="Times New Roman" w:cs="Times New Roman"/>
              </w:rPr>
              <w:t>1</w:t>
            </w:r>
            <w:r w:rsidR="006B302B" w:rsidRPr="006B302B">
              <w:rPr>
                <w:rFonts w:ascii="Times New Roman" w:hAnsi="Times New Roman" w:cs="Times New Roman"/>
              </w:rPr>
              <w:t>5</w:t>
            </w:r>
            <w:r w:rsidR="00EA32C0">
              <w:rPr>
                <w:rFonts w:ascii="Times New Roman" w:hAnsi="Times New Roman" w:cs="Times New Roman"/>
              </w:rPr>
              <w:t>+</w:t>
            </w:r>
            <w:r w:rsidR="006F643E">
              <w:rPr>
                <w:rFonts w:ascii="Times New Roman" w:hAnsi="Times New Roman" w:cs="Times New Roman"/>
              </w:rPr>
              <w:t xml:space="preserve"> </w:t>
            </w:r>
            <w:r w:rsidR="003F0B21">
              <w:rPr>
                <w:rFonts w:ascii="Times New Roman" w:hAnsi="Times New Roman" w:cs="Times New Roman"/>
              </w:rPr>
              <w:t>year olds</w:t>
            </w:r>
            <w:r w:rsidR="006F643E" w:rsidRPr="006B302B">
              <w:rPr>
                <w:rFonts w:ascii="Times New Roman" w:hAnsi="Times New Roman" w:cs="Times New Roman"/>
              </w:rPr>
              <w:t xml:space="preserve"> </w:t>
            </w:r>
            <w:r w:rsidRPr="00377B20"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= </w:t>
            </w:r>
            <w:r w:rsidR="0007557F" w:rsidRPr="00377B20">
              <w:rPr>
                <w:rFonts w:ascii="Times New Roman" w:hAnsi="Times New Roman"/>
                <w:bCs/>
                <w:color w:val="252525"/>
                <w:shd w:val="clear" w:color="auto" w:fill="FFFFFF" w:themeFill="background1"/>
              </w:rPr>
              <w:t>2.</w:t>
            </w:r>
            <w:r w:rsidR="00427D25">
              <w:rPr>
                <w:rFonts w:ascii="Times New Roman" w:hAnsi="Times New Roman"/>
                <w:bCs/>
                <w:color w:val="252525"/>
                <w:shd w:val="clear" w:color="auto" w:fill="FFFFFF" w:themeFill="background1"/>
              </w:rPr>
              <w:t>5</w:t>
            </w:r>
          </w:p>
        </w:tc>
        <w:tc>
          <w:tcPr>
            <w:tcW w:w="1904" w:type="dxa"/>
            <w:shd w:val="clear" w:color="auto" w:fill="FFFFFF" w:themeFill="background1"/>
          </w:tcPr>
          <w:p w14:paraId="40CADB10" w14:textId="7F4EA844" w:rsidR="00657EBE" w:rsidRPr="006B302B" w:rsidRDefault="00657EBE" w:rsidP="0040028D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>Fitted to the data in</w:t>
            </w:r>
            <w:r w:rsidR="006B302B" w:rsidRPr="006B302B">
              <w:rPr>
                <w:rFonts w:ascii="Times New Roman" w:hAnsi="Times New Roman" w:cs="Times New Roman"/>
              </w:rPr>
              <w:t xml:space="preserve"> </w:t>
            </w:r>
            <w:r w:rsidR="006B302B">
              <w:rPr>
                <w:rFonts w:ascii="Times New Roman" w:hAnsi="Times New Roman" w:cs="Times New Roman"/>
              </w:rPr>
              <w:fldChar w:fldCharType="begin"/>
            </w:r>
            <w:r w:rsidR="00DC5C10">
              <w:rPr>
                <w:rFonts w:ascii="Times New Roman" w:hAnsi="Times New Roman" w:cs="Times New Roman"/>
              </w:rPr>
              <w:instrText xml:space="preserve"> ADDIN EN.CITE &lt;EndNote&gt;&lt;Cite&gt;&lt;Author&gt;Bradley&lt;/Author&gt;&lt;Year&gt;1992&lt;/Year&gt;&lt;RecNum&gt;1702&lt;/RecNum&gt;&lt;DisplayText&gt;[6]&lt;/DisplayText&gt;&lt;record&gt;&lt;rec-number&gt;1702&lt;/rec-number&gt;&lt;foreign-keys&gt;&lt;key app="EN" db-id="ttf2z0ztzres99eewpyxwtzjpt0vzzwerzsr"&gt;1702&lt;/key&gt;&lt;/foreign-keys&gt;&lt;ref-type name="Journal Article"&gt;17&lt;/ref-type&gt;&lt;contributors&gt;&lt;authors&gt;&lt;author&gt;Bradley, M.&lt;/author&gt;&lt;author&gt;Chandiwana, S. K.&lt;/author&gt;&lt;author&gt;Bundy, D. A.&lt;/author&gt;&lt;author&gt;Medley, G. F.&lt;/author&gt;&lt;/authors&gt;&lt;/contributors&gt;&lt;auth-address&gt;Blair Research Laboratory, Harare, Zimbabwe.&lt;/auth-address&gt;&lt;titles&gt;&lt;title&gt;&lt;style face="normal" font="default" size="100%"&gt;The epidemiology and population biology of &lt;/style&gt;&lt;style face="italic" font="default" size="100%"&gt;Necator americanus&lt;/style&gt;&lt;style face="normal" font="default" size="100%"&gt; infection in a rural community in Zimbabwe&lt;/style&gt;&lt;/title&gt;&lt;secondary-title&gt;Trans R Soc Trop Med Hyg&lt;/secondary-title&gt;&lt;/titles&gt;&lt;periodical&gt;&lt;full-title&gt;Trans R Soc Trop Med Hyg&lt;/full-title&gt;&lt;/periodical&gt;&lt;pages&gt;73-6&lt;/pages&gt;&lt;volume&gt;86&lt;/volume&gt;&lt;number&gt;1&lt;/number&gt;&lt;edition&gt;1992/0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ces/parasitology&lt;/keyword&gt;&lt;keyword&gt;Female&lt;/keyword&gt;&lt;keyword&gt;Humans&lt;/keyword&gt;&lt;keyword&gt;Infant&lt;/keyword&gt;&lt;keyword&gt;Male&lt;/keyword&gt;&lt;keyword&gt;Necator/isolation &amp;amp; purification&lt;/keyword&gt;&lt;keyword&gt;Necatoriasis/ epidemiology&lt;/keyword&gt;&lt;keyword&gt;Parasite Egg Count&lt;/keyword&gt;&lt;keyword&gt;Population Density&lt;/keyword&gt;&lt;keyword&gt;Prevalence&lt;/keyword&gt;&lt;keyword&gt;Rural Population&lt;/keyword&gt;&lt;keyword&gt;Zimbabwe/epidemiology&lt;/keyword&gt;&lt;/keywords&gt;&lt;dates&gt;&lt;year&gt;1992&lt;/year&gt;&lt;pub-dates&gt;&lt;date&gt;Jan-Feb&lt;/date&gt;&lt;/pub-dates&gt;&lt;/dates&gt;&lt;isbn&gt;0035-9203 (Print)&amp;#xD;0035-9203 (Linking)&lt;/isbn&gt;&lt;accession-num&gt;1566314&lt;/accession-num&gt;&lt;urls&gt;&lt;/urls&gt;&lt;remote-database-provider&gt;NLM&lt;/remote-database-provider&gt;&lt;language&gt;eng&lt;/language&gt;&lt;/record&gt;&lt;/Cite&gt;&lt;/EndNote&gt;</w:instrText>
            </w:r>
            <w:r w:rsidR="006B302B">
              <w:rPr>
                <w:rFonts w:ascii="Times New Roman" w:hAnsi="Times New Roman" w:cs="Times New Roman"/>
              </w:rPr>
              <w:fldChar w:fldCharType="separate"/>
            </w:r>
            <w:r w:rsidR="00E375E6">
              <w:rPr>
                <w:rFonts w:ascii="Times New Roman" w:hAnsi="Times New Roman" w:cs="Times New Roman"/>
                <w:noProof/>
              </w:rPr>
              <w:t>[</w:t>
            </w:r>
            <w:hyperlink w:anchor="_ENREF_6" w:tooltip="Bradley, 1992 #1702" w:history="1">
              <w:r w:rsidR="0040028D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="00E375E6">
              <w:rPr>
                <w:rFonts w:ascii="Times New Roman" w:hAnsi="Times New Roman" w:cs="Times New Roman"/>
                <w:noProof/>
              </w:rPr>
              <w:t>]</w:t>
            </w:r>
            <w:r w:rsidR="006B30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57EBE" w:rsidRPr="00CE5133" w14:paraId="26351960" w14:textId="77777777" w:rsidTr="00657EBE">
        <w:trPr>
          <w:trHeight w:val="340"/>
        </w:trPr>
        <w:tc>
          <w:tcPr>
            <w:tcW w:w="40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5DB595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  <w:lang w:eastAsia="en-GB"/>
              </w:rPr>
              <w:t xml:space="preserve">Proportion of humans at age </w:t>
            </w:r>
            <w:r w:rsidRPr="006B302B">
              <w:rPr>
                <w:rFonts w:ascii="Times New Roman" w:hAnsi="Times New Roman" w:cs="Times New Roman"/>
                <w:i/>
                <w:iCs/>
                <w:lang w:eastAsia="en-GB"/>
              </w:rPr>
              <w:t>a</w:t>
            </w:r>
            <w:r w:rsidRPr="006B302B">
              <w:rPr>
                <w:rFonts w:ascii="Times New Roman" w:hAnsi="Times New Roman" w:cs="Times New Roman"/>
              </w:rPr>
              <w:t xml:space="preserve">, </w:t>
            </w:r>
            <w:r w:rsidRPr="006B302B">
              <w:rPr>
                <w:rFonts w:ascii="Times New Roman" w:hAnsi="Times New Roman" w:cs="Times New Roman"/>
                <w:position w:val="-10"/>
              </w:rPr>
              <w:object w:dxaOrig="540" w:dyaOrig="320" w14:anchorId="305F96D9">
                <v:shape id="_x0000_i1026" type="#_x0000_t75" style="width:19.25pt;height:15.05pt" o:ole="">
                  <v:imagedata r:id="rId9" o:title=""/>
                </v:shape>
                <o:OLEObject Type="Embed" ProgID="Equation.DSMT4" ShapeID="_x0000_i1026" DrawAspect="Content" ObjectID="_1506489608" r:id="rId10"/>
              </w:object>
            </w:r>
            <w:r w:rsidRPr="006B302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0BEF1E" w14:textId="77777777" w:rsidR="00657EBE" w:rsidRPr="006B302B" w:rsidRDefault="00657EBE" w:rsidP="00657EBE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t xml:space="preserve">Based on Uganda’s demographical profile 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E13182" w14:textId="5EA4D452" w:rsidR="00657EBE" w:rsidRPr="006B302B" w:rsidRDefault="00657EBE" w:rsidP="0040028D">
            <w:pPr>
              <w:rPr>
                <w:rFonts w:ascii="Times New Roman" w:hAnsi="Times New Roman" w:cs="Times New Roman"/>
              </w:rPr>
            </w:pPr>
            <w:r w:rsidRPr="006B302B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WxsYW48L0F1dGhvcj48WWVhcj4yMDEwPC9ZZWFyPjxS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</w:fldData>
              </w:fldChar>
            </w:r>
            <w:r w:rsidR="0040028D">
              <w:rPr>
                <w:rFonts w:ascii="Times New Roman" w:hAnsi="Times New Roman" w:cs="Times New Roman"/>
              </w:rPr>
              <w:instrText xml:space="preserve"> ADDIN EN.CITE </w:instrText>
            </w:r>
            <w:r w:rsidR="0040028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WxsYW48L0F1dGhvcj48WWVhcj4yMDEwPC9ZZWFyPjxS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</w:fldData>
              </w:fldChar>
            </w:r>
            <w:r w:rsidR="0040028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0028D">
              <w:rPr>
                <w:rFonts w:ascii="Times New Roman" w:hAnsi="Times New Roman" w:cs="Times New Roman"/>
              </w:rPr>
            </w:r>
            <w:r w:rsidR="0040028D">
              <w:rPr>
                <w:rFonts w:ascii="Times New Roman" w:hAnsi="Times New Roman" w:cs="Times New Roman"/>
              </w:rPr>
              <w:fldChar w:fldCharType="end"/>
            </w:r>
            <w:r w:rsidRPr="006B302B">
              <w:rPr>
                <w:rFonts w:ascii="Times New Roman" w:hAnsi="Times New Roman" w:cs="Times New Roman"/>
              </w:rPr>
            </w:r>
            <w:r w:rsidRPr="006B302B">
              <w:rPr>
                <w:rFonts w:ascii="Times New Roman" w:hAnsi="Times New Roman" w:cs="Times New Roman"/>
              </w:rPr>
              <w:fldChar w:fldCharType="separate"/>
            </w:r>
            <w:r w:rsidR="0040028D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Anderson, 2014 #1699" w:history="1">
              <w:r w:rsidR="0040028D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40028D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7" w:tooltip="Pullan, 2010 #1738" w:history="1">
              <w:r w:rsidR="0040028D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="0040028D">
              <w:rPr>
                <w:rFonts w:ascii="Times New Roman" w:hAnsi="Times New Roman" w:cs="Times New Roman"/>
                <w:noProof/>
              </w:rPr>
              <w:t>]</w:t>
            </w:r>
            <w:r w:rsidRPr="006B302B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E1B46D9" w14:textId="77777777" w:rsidR="00B3397D" w:rsidRDefault="00B3397D" w:rsidP="00B3397D"/>
    <w:p w14:paraId="5779DDE7" w14:textId="77777777" w:rsidR="008145CE" w:rsidRDefault="008145CE" w:rsidP="00B3397D"/>
    <w:p w14:paraId="7942D668" w14:textId="77777777" w:rsidR="008145CE" w:rsidRDefault="008145CE" w:rsidP="00B3397D"/>
    <w:p w14:paraId="14285EC7" w14:textId="77777777" w:rsidR="00DD721E" w:rsidRDefault="00DD721E"/>
    <w:p w14:paraId="6BC8A9AB" w14:textId="77777777" w:rsidR="00DD721E" w:rsidRDefault="00DD721E"/>
    <w:p w14:paraId="0C21F9DD" w14:textId="77777777" w:rsidR="003E7AAA" w:rsidRDefault="003E7AAA"/>
    <w:p w14:paraId="0E7B46C4" w14:textId="77777777" w:rsidR="007248A1" w:rsidRDefault="007248A1"/>
    <w:p w14:paraId="2A567883" w14:textId="77777777" w:rsidR="007248A1" w:rsidRDefault="007248A1"/>
    <w:p w14:paraId="525A12FA" w14:textId="77777777" w:rsidR="007248A1" w:rsidRDefault="007248A1"/>
    <w:p w14:paraId="6496F568" w14:textId="77777777" w:rsidR="007248A1" w:rsidRDefault="007248A1"/>
    <w:p w14:paraId="0E5188E7" w14:textId="77777777" w:rsidR="003E7AAA" w:rsidRDefault="003E7AAA">
      <w:pPr>
        <w:rPr>
          <w:rFonts w:ascii="Verdana" w:hAnsi="Verdana"/>
          <w:sz w:val="24"/>
          <w:szCs w:val="24"/>
        </w:rPr>
      </w:pPr>
    </w:p>
    <w:p w14:paraId="583B6873" w14:textId="77777777" w:rsidR="009F02E6" w:rsidRDefault="00E375E6" w:rsidP="00E375E6">
      <w:pPr>
        <w:rPr>
          <w:rFonts w:ascii="Times New Roman" w:hAnsi="Times New Roman" w:cs="Times New Roman"/>
          <w:b/>
          <w:sz w:val="24"/>
        </w:rPr>
      </w:pPr>
      <w:r w:rsidRPr="00E375E6">
        <w:rPr>
          <w:rFonts w:ascii="Times New Roman" w:hAnsi="Times New Roman" w:cs="Times New Roman"/>
          <w:b/>
          <w:noProof/>
          <w:sz w:val="24"/>
          <w:lang w:eastAsia="en-GB"/>
        </w:rPr>
        <w:lastRenderedPageBreak/>
        <w:drawing>
          <wp:inline distT="0" distB="0" distL="0" distR="0" wp14:anchorId="7442C6F7" wp14:editId="7E670347">
            <wp:extent cx="4552950" cy="360997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8FDAB88" w14:textId="7A22E614" w:rsidR="00FD25BE" w:rsidRPr="009F02E6" w:rsidRDefault="001F1AF0" w:rsidP="00E375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orting </w:t>
      </w:r>
      <w:r w:rsidRPr="00C747D9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</w:t>
      </w:r>
      <w:r w:rsidRPr="00C747D9">
        <w:rPr>
          <w:rFonts w:ascii="Times New Roman" w:hAnsi="Times New Roman" w:cs="Times New Roman"/>
          <w:b/>
          <w:sz w:val="24"/>
        </w:rPr>
        <w:t>: Model fit to cross-sectional data from th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F1AF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Zimbabwe </w:t>
      </w:r>
      <w:r w:rsidRPr="001F1AF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fldChar w:fldCharType="begin"/>
      </w:r>
      <w:r w:rsidR="00DC5C1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instrText xml:space="preserve"> ADDIN EN.CITE &lt;EndNote&gt;&lt;Cite&gt;&lt;Author&gt;Bradley&lt;/Author&gt;&lt;Year&gt;1992&lt;/Year&gt;&lt;RecNum&gt;1702&lt;/RecNum&gt;&lt;DisplayText&gt;[6]&lt;/DisplayText&gt;&lt;record&gt;&lt;rec-number&gt;1702&lt;/rec-number&gt;&lt;foreign-keys&gt;&lt;key app="EN" db-id="ttf2z0ztzres99eewpyxwtzjpt0vzzwerzsr"&gt;1702&lt;/key&gt;&lt;/foreign-keys&gt;&lt;ref-type name="Journal Article"&gt;17&lt;/ref-type&gt;&lt;contributors&gt;&lt;authors&gt;&lt;author&gt;Bradley, M.&lt;/author&gt;&lt;author&gt;Chandiwana, S. K.&lt;/author&gt;&lt;author&gt;Bundy, D. A.&lt;/author&gt;&lt;author&gt;Medley, G. F.&lt;/author&gt;&lt;/authors&gt;&lt;/contributors&gt;&lt;auth-address&gt;Blair Research Laboratory, Harare, Zimbabwe.&lt;/auth-address&gt;&lt;titles&gt;&lt;title&gt;&lt;style face="normal" font="default" size="100%"&gt;The epidemiology and population biology of &lt;/style&gt;&lt;style face="italic" font="default" size="100%"&gt;Necator americanus&lt;/style&gt;&lt;style face="normal" font="default" size="100%"&gt; infection in a rural community in Zimbabwe&lt;/style&gt;&lt;/title&gt;&lt;secondary-title&gt;Trans R Soc Trop Med Hyg&lt;/secondary-title&gt;&lt;/titles&gt;&lt;periodical&gt;&lt;full-title&gt;Trans R Soc Trop Med Hyg&lt;/full-title&gt;&lt;/periodical&gt;&lt;pages&gt;73-6&lt;/pages&gt;&lt;volume&gt;86&lt;/volume&gt;&lt;number&gt;1&lt;/number&gt;&lt;edition&gt;1992/0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ces/parasitology&lt;/keyword&gt;&lt;keyword&gt;Female&lt;/keyword&gt;&lt;keyword&gt;Humans&lt;/keyword&gt;&lt;keyword&gt;Infant&lt;/keyword&gt;&lt;keyword&gt;Male&lt;/keyword&gt;&lt;keyword&gt;Necator/isolation &amp;amp; purification&lt;/keyword&gt;&lt;keyword&gt;Necatoriasis/ epidemiology&lt;/keyword&gt;&lt;keyword&gt;Parasite Egg Count&lt;/keyword&gt;&lt;keyword&gt;Population Density&lt;/keyword&gt;&lt;keyword&gt;Prevalence&lt;/keyword&gt;&lt;keyword&gt;Rural Population&lt;/keyword&gt;&lt;keyword&gt;Zimbabwe/epidemiology&lt;/keyword&gt;&lt;/keywords&gt;&lt;dates&gt;&lt;year&gt;1992&lt;/year&gt;&lt;pub-dates&gt;&lt;date&gt;Jan-Feb&lt;/date&gt;&lt;/pub-dates&gt;&lt;/dates&gt;&lt;isbn&gt;0035-9203 (Print)&amp;#xD;0035-9203 (Linking)&lt;/isbn&gt;&lt;accession-num&gt;1566314&lt;/accession-num&gt;&lt;urls&gt;&lt;/urls&gt;&lt;remote-database-provider&gt;NLM&lt;/remote-database-provider&gt;&lt;language&gt;eng&lt;/language&gt;&lt;/record&gt;&lt;/Cite&gt;&lt;/EndNote&gt;</w:instrText>
      </w:r>
      <w:r w:rsidRPr="001F1AF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fldChar w:fldCharType="separate"/>
      </w:r>
      <w:r w:rsidR="00E375E6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t>[</w:t>
      </w:r>
      <w:hyperlink w:anchor="_ENREF_6" w:tooltip="Bradley, 1992 #1702" w:history="1">
        <w:r w:rsidR="0040028D">
          <w:rPr>
            <w:rFonts w:ascii="Times New Roman" w:hAnsi="Times New Roman" w:cs="Times New Roman"/>
            <w:b/>
            <w:noProof/>
            <w:color w:val="000000"/>
            <w:sz w:val="24"/>
            <w:szCs w:val="24"/>
            <w:shd w:val="clear" w:color="auto" w:fill="FFFFFF"/>
          </w:rPr>
          <w:t>6</w:t>
        </w:r>
      </w:hyperlink>
      <w:r w:rsidR="00E375E6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</w:rPr>
        <w:t>]</w:t>
      </w:r>
      <w:r w:rsidRPr="001F1AF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fldChar w:fldCharType="end"/>
      </w:r>
      <w:r w:rsidRPr="001F1AF0">
        <w:rPr>
          <w:rFonts w:ascii="Times New Roman" w:hAnsi="Times New Roman" w:cs="Times New Roman"/>
          <w:b/>
          <w:sz w:val="24"/>
        </w:rPr>
        <w:t>.</w:t>
      </w:r>
      <w:r w:rsidRPr="00C747D9">
        <w:rPr>
          <w:rFonts w:ascii="Times New Roman" w:hAnsi="Times New Roman" w:cs="Times New Roman"/>
          <w:b/>
          <w:sz w:val="24"/>
        </w:rPr>
        <w:t xml:space="preserve"> </w:t>
      </w:r>
      <w:r w:rsidRPr="00E375E6">
        <w:rPr>
          <w:rFonts w:ascii="Times New Roman" w:hAnsi="Times New Roman" w:cs="Times New Roman"/>
          <w:i/>
          <w:sz w:val="24"/>
        </w:rPr>
        <w:t xml:space="preserve">Individual data points </w:t>
      </w:r>
      <w:r w:rsidR="008D0AC8" w:rsidRPr="00E375E6">
        <w:rPr>
          <w:rFonts w:ascii="Times New Roman" w:hAnsi="Times New Roman" w:cs="Times New Roman"/>
          <w:i/>
          <w:sz w:val="24"/>
        </w:rPr>
        <w:t>pertain to</w:t>
      </w:r>
      <w:r w:rsidRPr="00E375E6">
        <w:rPr>
          <w:rFonts w:ascii="Times New Roman" w:hAnsi="Times New Roman" w:cs="Times New Roman"/>
          <w:i/>
          <w:sz w:val="24"/>
        </w:rPr>
        <w:t xml:space="preserve"> </w:t>
      </w:r>
      <w:r w:rsidR="008D0AC8" w:rsidRPr="00E375E6">
        <w:rPr>
          <w:rFonts w:ascii="Times New Roman" w:hAnsi="Times New Roman" w:cs="Times New Roman"/>
          <w:i/>
          <w:sz w:val="24"/>
        </w:rPr>
        <w:t xml:space="preserve">the mean total </w:t>
      </w:r>
      <w:r w:rsidRPr="00E375E6">
        <w:rPr>
          <w:rFonts w:ascii="Times New Roman" w:hAnsi="Times New Roman" w:cs="Times New Roman"/>
          <w:i/>
          <w:sz w:val="24"/>
        </w:rPr>
        <w:t>worm burden</w:t>
      </w:r>
      <w:r w:rsidR="008D0AC8" w:rsidRPr="00E375E6">
        <w:rPr>
          <w:rFonts w:ascii="Times New Roman" w:hAnsi="Times New Roman" w:cs="Times New Roman"/>
          <w:i/>
          <w:sz w:val="24"/>
        </w:rPr>
        <w:t xml:space="preserve"> reported by </w:t>
      </w:r>
      <w:r w:rsidR="008D0AC8" w:rsidRPr="00E375E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DC5C10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Bradley&lt;/Author&gt;&lt;Year&gt;1992&lt;/Year&gt;&lt;RecNum&gt;1702&lt;/RecNum&gt;&lt;DisplayText&gt;[6]&lt;/DisplayText&gt;&lt;record&gt;&lt;rec-number&gt;1702&lt;/rec-number&gt;&lt;foreign-keys&gt;&lt;key app="EN" db-id="ttf2z0ztzres99eewpyxwtzjpt0vzzwerzsr"&gt;1702&lt;/key&gt;&lt;/foreign-keys&gt;&lt;ref-type name="Journal Article"&gt;17&lt;/ref-type&gt;&lt;contributors&gt;&lt;authors&gt;&lt;author&gt;Bradley, M.&lt;/author&gt;&lt;author&gt;Chandiwana, S. K.&lt;/author&gt;&lt;author&gt;Bundy, D. A.&lt;/author&gt;&lt;author&gt;Medley, G. F.&lt;/author&gt;&lt;/authors&gt;&lt;/contributors&gt;&lt;auth-address&gt;Blair Research Laboratory, Harare, Zimbabwe.&lt;/auth-address&gt;&lt;titles&gt;&lt;title&gt;&lt;style face="normal" font="default" size="100%"&gt;The epidemiology and population biology of &lt;/style&gt;&lt;style face="italic" font="default" size="100%"&gt;Necator americanus&lt;/style&gt;&lt;style face="normal" font="default" size="100%"&gt; infection in a rural community in Zimbabwe&lt;/style&gt;&lt;/title&gt;&lt;secondary-title&gt;Trans R Soc Trop Med Hyg&lt;/secondary-title&gt;&lt;/titles&gt;&lt;periodical&gt;&lt;full-title&gt;Trans R Soc Trop Med Hyg&lt;/full-title&gt;&lt;/periodical&gt;&lt;pages&gt;73-6&lt;/pages&gt;&lt;volume&gt;86&lt;/volume&gt;&lt;number&gt;1&lt;/number&gt;&lt;edition&gt;1992/01/01&lt;/edition&gt;&lt;keywords&gt;&lt;keyword&gt;Adolescent&lt;/keyword&gt;&lt;keyword&gt;Adult&lt;/keyword&gt;&lt;keyword&gt;Age Factors&lt;/keyword&gt;&lt;keyword&gt;Animals&lt;/keyword&gt;&lt;keyword&gt;Child&lt;/keyword&gt;&lt;keyword&gt;Child, Preschool&lt;/keyword&gt;&lt;keyword&gt;Feces/parasitology&lt;/keyword&gt;&lt;keyword&gt;Female&lt;/keyword&gt;&lt;keyword&gt;Humans&lt;/keyword&gt;&lt;keyword&gt;Infant&lt;/keyword&gt;&lt;keyword&gt;Male&lt;/keyword&gt;&lt;keyword&gt;Necator/isolation &amp;amp; purification&lt;/keyword&gt;&lt;keyword&gt;Necatoriasis/ epidemiology&lt;/keyword&gt;&lt;keyword&gt;Parasite Egg Count&lt;/keyword&gt;&lt;keyword&gt;Population Density&lt;/keyword&gt;&lt;keyword&gt;Prevalence&lt;/keyword&gt;&lt;keyword&gt;Rural Population&lt;/keyword&gt;&lt;keyword&gt;Zimbabwe/epidemiology&lt;/keyword&gt;&lt;/keywords&gt;&lt;dates&gt;&lt;year&gt;1992&lt;/year&gt;&lt;pub-dates&gt;&lt;date&gt;Jan-Feb&lt;/date&gt;&lt;/pub-dates&gt;&lt;/dates&gt;&lt;isbn&gt;0035-9203 (Print)&amp;#xD;0035-9203 (Linking)&lt;/isbn&gt;&lt;accession-num&gt;1566314&lt;/accession-num&gt;&lt;urls&gt;&lt;/urls&gt;&lt;remote-database-provider&gt;NLM&lt;/remote-database-provider&gt;&lt;language&gt;eng&lt;/language&gt;&lt;/record&gt;&lt;/Cite&gt;&lt;/EndNote&gt;</w:instrText>
      </w:r>
      <w:r w:rsidR="008D0AC8" w:rsidRPr="00E375E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E375E6" w:rsidRPr="00E375E6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</w:t>
      </w:r>
      <w:hyperlink w:anchor="_ENREF_6" w:tooltip="Bradley, 1992 #1702" w:history="1">
        <w:r w:rsidR="0040028D" w:rsidRPr="00E375E6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6</w:t>
        </w:r>
      </w:hyperlink>
      <w:r w:rsidR="00E375E6" w:rsidRPr="00E375E6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]</w:t>
      </w:r>
      <w:r w:rsidR="008D0AC8" w:rsidRPr="00E375E6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E375E6">
        <w:rPr>
          <w:rFonts w:ascii="Times New Roman" w:hAnsi="Times New Roman" w:cs="Times New Roman"/>
          <w:i/>
          <w:sz w:val="24"/>
        </w:rPr>
        <w:t>. The solid line is equilibrium mean worm burden with age given by the model.</w:t>
      </w:r>
    </w:p>
    <w:p w14:paraId="66AA6149" w14:textId="77777777" w:rsidR="00FD25BE" w:rsidRDefault="00FD25BE" w:rsidP="00FD25BE">
      <w:pPr>
        <w:rPr>
          <w:rFonts w:ascii="Times New Roman" w:hAnsi="Times New Roman" w:cs="Times New Roman"/>
        </w:rPr>
      </w:pPr>
    </w:p>
    <w:p w14:paraId="43F0DF75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0AB96F76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06F5C12F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1D00EE36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47BF41B1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0F48065C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5928AFD7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08EEC2B2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4AAFD63E" w14:textId="30008DE6" w:rsidR="00F83A7E" w:rsidRDefault="00F83A7E" w:rsidP="00FD25BE">
      <w:pPr>
        <w:rPr>
          <w:rFonts w:ascii="Times New Roman" w:hAnsi="Times New Roman" w:cs="Times New Roman"/>
        </w:rPr>
      </w:pPr>
    </w:p>
    <w:p w14:paraId="56BAEF79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5C81E4D3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7E3453C2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387E22E7" w14:textId="77777777" w:rsidR="00F83A7E" w:rsidRDefault="00F83A7E" w:rsidP="00FD25BE">
      <w:pPr>
        <w:rPr>
          <w:rFonts w:ascii="Times New Roman" w:hAnsi="Times New Roman" w:cs="Times New Roman"/>
        </w:rPr>
      </w:pPr>
    </w:p>
    <w:p w14:paraId="31632867" w14:textId="62E5F954" w:rsidR="003E7AAA" w:rsidRPr="00E61AA9" w:rsidRDefault="00E61AA9" w:rsidP="00E61AA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12923A72" wp14:editId="1DF39114">
            <wp:simplePos x="0" y="0"/>
            <wp:positionH relativeFrom="column">
              <wp:posOffset>-136525</wp:posOffset>
            </wp:positionH>
            <wp:positionV relativeFrom="paragraph">
              <wp:posOffset>0</wp:posOffset>
            </wp:positionV>
            <wp:extent cx="5731510" cy="4803775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Figure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5BE" w:rsidRPr="00E61AA9">
        <w:rPr>
          <w:rFonts w:ascii="Times New Roman" w:hAnsi="Times New Roman" w:cs="Times New Roman"/>
          <w:b/>
          <w:sz w:val="24"/>
          <w:szCs w:val="24"/>
        </w:rPr>
        <w:t>Supporting Figure S2:</w:t>
      </w:r>
      <w:r w:rsidR="001F1AF0" w:rsidRPr="00E61A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1AF0" w:rsidRPr="00E61AA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Impact of diffe</w:t>
      </w:r>
      <w:r w:rsidR="005376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r</w:t>
      </w:r>
      <w:r w:rsidR="001F1AF0" w:rsidRPr="00E61AA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nt treatment strat</w:t>
      </w:r>
      <w:r w:rsidR="007F701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</w:t>
      </w:r>
      <w:r w:rsidR="001F1AF0" w:rsidRPr="00E61AA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gies on the </w:t>
      </w:r>
      <w:r w:rsidR="001F1AF0" w:rsidRPr="00E61AA9">
        <w:rPr>
          <w:rFonts w:ascii="Times New Roman" w:hAnsi="Times New Roman" w:cs="Times New Roman"/>
          <w:b/>
          <w:sz w:val="24"/>
          <w:szCs w:val="24"/>
        </w:rPr>
        <w:t xml:space="preserve">prevalence of </w:t>
      </w:r>
      <w:r w:rsidR="00693B71" w:rsidRPr="00E61AA9">
        <w:rPr>
          <w:rFonts w:ascii="Times New Roman" w:hAnsi="Times New Roman" w:cs="Times New Roman"/>
          <w:b/>
          <w:sz w:val="24"/>
          <w:szCs w:val="24"/>
        </w:rPr>
        <w:t>morbidity</w:t>
      </w:r>
      <w:r w:rsidR="001F1AF0" w:rsidRPr="00E61AA9">
        <w:rPr>
          <w:rFonts w:ascii="Times New Roman" w:hAnsi="Times New Roman" w:cs="Times New Roman"/>
          <w:b/>
          <w:sz w:val="24"/>
          <w:szCs w:val="24"/>
        </w:rPr>
        <w:t xml:space="preserve"> in A) the overall community, B) Pre-SAC &amp; SAC and C) adults. 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 xml:space="preserve">The results employ the higher intensity thresholds for </w:t>
      </w:r>
      <w:r w:rsidR="00693B71" w:rsidRPr="00E61AA9">
        <w:rPr>
          <w:rFonts w:ascii="Times New Roman" w:hAnsi="Times New Roman" w:cs="Times New Roman"/>
          <w:i/>
          <w:sz w:val="24"/>
          <w:szCs w:val="24"/>
        </w:rPr>
        <w:t>morbidity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 xml:space="preserve"> (presented in Table 1).</w:t>
      </w:r>
      <w:r w:rsidR="001F1AF0" w:rsidRPr="00E61AA9">
        <w:rPr>
          <w:rFonts w:ascii="Times New Roman" w:hAnsi="Times New Roman" w:cs="Times New Roman"/>
          <w:i/>
          <w:iCs/>
          <w:sz w:val="24"/>
          <w:szCs w:val="24"/>
        </w:rPr>
        <w:t xml:space="preserve">Two 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fferent transmission settings were explored; intermediate (R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2.5), and high (R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=5) – 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>as measured by the basic reproductive number (R</w:t>
      </w:r>
      <w:r w:rsidR="001F1AF0" w:rsidRPr="00E61AA9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E375E6" w:rsidRPr="00E61AA9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Anderson&lt;/Author&gt;&lt;Year&gt;1991&lt;/Year&gt;&lt;RecNum&gt;1704&lt;/RecNum&gt;&lt;DisplayText&gt;[8]&lt;/DisplayText&gt;&lt;record&gt;&lt;rec-number&gt;1704&lt;/rec-number&gt;&lt;foreign-keys&gt;&lt;key app="EN" db-id="ttf2z0ztzres99eewpyxwtzjpt0vzzwerzsr"&gt;1704&lt;/key&gt;&lt;/foreign-keys&gt;&lt;ref-type name="Aggregated Database"&gt;55&lt;/ref-type&gt;&lt;contributors&gt;&lt;authors&gt;&lt;author&gt;Anderson, R.M.&lt;/author&gt;&lt;author&gt;May, R.M.&lt;/author&gt;&lt;/authors&gt;&lt;/contributors&gt;&lt;titles&gt;&lt;title&gt;Infectious diseases of humans: dynamics and control &lt;/title&gt;&lt;/titles&gt;&lt;dates&gt;&lt;year&gt;1991&lt;/year&gt;&lt;/dates&gt;&lt;pub-location&gt;Oxford&lt;/pub-location&gt;&lt;publisher&gt;Oxford Science Publications&lt;/publisher&gt;&lt;urls&gt;&lt;/urls&gt;&lt;/record&gt;&lt;/Cite&gt;&lt;/EndNote&gt;</w:instrTex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E375E6" w:rsidRPr="00E61AA9">
        <w:rPr>
          <w:rFonts w:ascii="Times New Roman" w:hAnsi="Times New Roman" w:cs="Times New Roman"/>
          <w:i/>
          <w:noProof/>
          <w:sz w:val="24"/>
          <w:szCs w:val="24"/>
        </w:rPr>
        <w:t>[</w:t>
      </w:r>
      <w:hyperlink w:anchor="_ENREF_8" w:tooltip="Anderson, 1991 #1704" w:history="1">
        <w:r w:rsidR="0040028D" w:rsidRPr="00E61AA9">
          <w:rPr>
            <w:rFonts w:ascii="Times New Roman" w:hAnsi="Times New Roman" w:cs="Times New Roman"/>
            <w:i/>
            <w:noProof/>
            <w:sz w:val="24"/>
            <w:szCs w:val="24"/>
          </w:rPr>
          <w:t>8</w:t>
        </w:r>
      </w:hyperlink>
      <w:r w:rsidR="00E375E6" w:rsidRPr="00E61AA9">
        <w:rPr>
          <w:rFonts w:ascii="Times New Roman" w:hAnsi="Times New Roman" w:cs="Times New Roman"/>
          <w:i/>
          <w:noProof/>
          <w:sz w:val="24"/>
          <w:szCs w:val="24"/>
        </w:rPr>
        <w:t>]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anels </w:t>
      </w:r>
      <w:proofErr w:type="gramStart"/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proofErr w:type="gramEnd"/>
      <w:r w:rsidR="001F1AF0" w:rsidRPr="00E61AA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&amp; D illustrate the overall mean number of worms across all ages, panels B &amp; E, the mean number of worms in children (Pre-SAC and SAC, 2-14 year olds), panels C &amp; F record the mean number of worms in adults (≥15 year olds).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F1AF0" w:rsidRPr="00E61AA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 xml:space="preserve">The different styled lines represent different treatment strategies: solid – </w:t>
      </w:r>
      <w:r w:rsidR="00DD724E" w:rsidRPr="00E61AA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annual targe</w:t>
      </w:r>
      <w:r w:rsidR="001F1AF0" w:rsidRPr="00E61AA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ted treatment (Pre-SAC an</w:t>
      </w:r>
      <w:r w:rsidR="00DD724E" w:rsidRPr="00E61AA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d SAC), dashed – biannual targe</w:t>
      </w:r>
      <w:r w:rsidR="001F1AF0" w:rsidRPr="00E61AA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 xml:space="preserve">ted treatment (Pre-SAC and SAC), and dotted – annual community-wide treatment (Pre-SAC, SAC and adults). </w:t>
      </w:r>
      <w:r w:rsidR="001F1AF0" w:rsidRPr="00E61AA9">
        <w:rPr>
          <w:rFonts w:ascii="Times New Roman" w:hAnsi="Times New Roman" w:cs="Times New Roman"/>
          <w:i/>
          <w:sz w:val="24"/>
          <w:szCs w:val="24"/>
        </w:rPr>
        <w:t>Individuals under two years of age were not eligible for treatment. The results assume 80% coverage per round of targeted age group(s), and 94.8% treatment efficacy. The corresponding results using the lower intensity threshold are presented in Figure 2 of the main text.</w:t>
      </w:r>
    </w:p>
    <w:p w14:paraId="483342FD" w14:textId="77777777" w:rsidR="00E61AA9" w:rsidRPr="00E61AA9" w:rsidRDefault="00E61AA9" w:rsidP="00E61AA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19DCEFB" w14:textId="77777777" w:rsidR="00E61AA9" w:rsidRDefault="00E61AA9">
      <w:pPr>
        <w:rPr>
          <w:rFonts w:ascii="Times New Roman" w:hAnsi="Times New Roman" w:cs="Times New Roman"/>
          <w:i/>
          <w:sz w:val="24"/>
          <w:szCs w:val="24"/>
        </w:rPr>
      </w:pPr>
    </w:p>
    <w:p w14:paraId="4E1A62AD" w14:textId="77777777" w:rsidR="00E61AA9" w:rsidRDefault="00E61AA9">
      <w:pPr>
        <w:rPr>
          <w:rFonts w:ascii="Times New Roman" w:hAnsi="Times New Roman" w:cs="Times New Roman"/>
          <w:i/>
          <w:sz w:val="24"/>
          <w:szCs w:val="24"/>
        </w:rPr>
      </w:pPr>
    </w:p>
    <w:p w14:paraId="00D22690" w14:textId="2F5E299B" w:rsidR="00F51100" w:rsidRPr="00E61AA9" w:rsidRDefault="00E61AA9" w:rsidP="00E61AA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7CEC3959" wp14:editId="10629706">
            <wp:simplePos x="0" y="0"/>
            <wp:positionH relativeFrom="column">
              <wp:posOffset>-178435</wp:posOffset>
            </wp:positionH>
            <wp:positionV relativeFrom="paragraph">
              <wp:posOffset>5080</wp:posOffset>
            </wp:positionV>
            <wp:extent cx="5907405" cy="2968625"/>
            <wp:effectExtent l="0" t="0" r="0" b="317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FigureS4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740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5BE" w:rsidRPr="00DA7F07">
        <w:rPr>
          <w:rFonts w:ascii="Times New Roman" w:hAnsi="Times New Roman" w:cs="Times New Roman"/>
          <w:b/>
          <w:sz w:val="24"/>
          <w:szCs w:val="24"/>
        </w:rPr>
        <w:t xml:space="preserve">Supporting Figure </w:t>
      </w:r>
      <w:r w:rsidR="00223AE6" w:rsidRPr="00DA7F07">
        <w:rPr>
          <w:rFonts w:ascii="Times New Roman" w:hAnsi="Times New Roman" w:cs="Times New Roman"/>
          <w:b/>
          <w:sz w:val="24"/>
          <w:szCs w:val="24"/>
        </w:rPr>
        <w:t>S</w:t>
      </w:r>
      <w:r w:rsidR="00223AE6">
        <w:rPr>
          <w:rFonts w:ascii="Times New Roman" w:hAnsi="Times New Roman" w:cs="Times New Roman"/>
          <w:b/>
          <w:sz w:val="24"/>
          <w:szCs w:val="24"/>
        </w:rPr>
        <w:t>3</w:t>
      </w:r>
      <w:r w:rsidR="00FD25BE" w:rsidRPr="00DA7F07">
        <w:rPr>
          <w:rFonts w:ascii="Times New Roman" w:hAnsi="Times New Roman" w:cs="Times New Roman"/>
          <w:b/>
          <w:sz w:val="24"/>
          <w:szCs w:val="24"/>
        </w:rPr>
        <w:t>: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100" w:rsidRPr="00DA7F0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Impact of diffe</w:t>
      </w:r>
      <w:r w:rsidR="0053769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r</w:t>
      </w:r>
      <w:r w:rsidR="00F51100" w:rsidRPr="00DA7F0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nt treatment strat</w:t>
      </w:r>
      <w:r w:rsidR="007F701D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</w:t>
      </w:r>
      <w:r w:rsidR="00F51100" w:rsidRPr="00DA7F0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gies on the 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 xml:space="preserve">prevalence of </w:t>
      </w:r>
      <w:r w:rsidR="00693B71" w:rsidRPr="00DA7F07">
        <w:rPr>
          <w:rFonts w:ascii="Times New Roman" w:hAnsi="Times New Roman" w:cs="Times New Roman"/>
          <w:b/>
          <w:sz w:val="24"/>
          <w:szCs w:val="24"/>
        </w:rPr>
        <w:t>morbidity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 xml:space="preserve"> in A) the overall community, B) Pre-SAC &amp; SAC and C) adults.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The results employ the lower intensity thresholds for </w:t>
      </w:r>
      <w:r w:rsidR="00693B71" w:rsidRPr="00DA7F07">
        <w:rPr>
          <w:rFonts w:ascii="Times New Roman" w:hAnsi="Times New Roman" w:cs="Times New Roman"/>
          <w:i/>
          <w:sz w:val="24"/>
          <w:szCs w:val="24"/>
        </w:rPr>
        <w:t>morbidity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 (presented in Table 1). 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anel A illustrate the overall mean number of </w:t>
      </w:r>
      <w:r w:rsidR="003F0B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orms across all ages, panel B 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e mean number of worms in children (Pre-SAC and SAC, 2-14 year olds), panel </w:t>
      </w:r>
      <w:r w:rsidR="0053769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 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he mean number of worms in adults (≥15 year olds).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1100" w:rsidRPr="00DA7F0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The different styled lines represent different treatment strateg</w:t>
      </w:r>
      <w:r w:rsidR="00DD724E" w:rsidRPr="00DA7F0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ies: solid – annual target</w:t>
      </w:r>
      <w:r w:rsidR="00F51100" w:rsidRPr="00DA7F0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>ed treatment (Pre-SAC and</w:t>
      </w:r>
      <w:r w:rsidR="00DD724E" w:rsidRPr="00DA7F0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 xml:space="preserve"> SAC), dashed – biannual target</w:t>
      </w:r>
      <w:r w:rsidR="00F51100" w:rsidRPr="00DA7F07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eastAsia="en-GB"/>
        </w:rPr>
        <w:t xml:space="preserve">ed treatment (Pre-SAC and SAC), and dotted – annual community-wide treatment (Pre-SAC, SAC and adults).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Individuals under two years of age were not eligible for treatment. The results assume, 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mediate (R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2.5) transmission setting,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 80% coverage per round of targeted age group(s), and </w:t>
      </w:r>
      <w:r w:rsidR="008429DC" w:rsidRPr="008429DC">
        <w:rPr>
          <w:rFonts w:ascii="Times New Roman" w:hAnsi="Times New Roman" w:cs="Times New Roman"/>
          <w:i/>
          <w:sz w:val="24"/>
          <w:szCs w:val="24"/>
        </w:rPr>
        <w:t xml:space="preserve">64.2%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treatment efficacy. </w:t>
      </w:r>
    </w:p>
    <w:p w14:paraId="5870F775" w14:textId="77777777" w:rsidR="00F51100" w:rsidRPr="00DA7F07" w:rsidRDefault="00F51100" w:rsidP="00E61A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2F77BA" w14:textId="77777777" w:rsidR="00F83A7E" w:rsidRPr="00DA7F07" w:rsidRDefault="00F83A7E" w:rsidP="00E61A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10EBB7" w14:textId="77777777" w:rsidR="00F83A7E" w:rsidRPr="00DA7F07" w:rsidRDefault="00F83A7E" w:rsidP="00FD25BE">
      <w:pPr>
        <w:rPr>
          <w:rFonts w:ascii="Times New Roman" w:hAnsi="Times New Roman" w:cs="Times New Roman"/>
          <w:sz w:val="24"/>
          <w:szCs w:val="24"/>
        </w:rPr>
      </w:pPr>
    </w:p>
    <w:p w14:paraId="5F2FC0D1" w14:textId="77777777" w:rsidR="00F83A7E" w:rsidRPr="00DA7F07" w:rsidRDefault="00F83A7E" w:rsidP="00FD25BE">
      <w:pPr>
        <w:rPr>
          <w:rFonts w:ascii="Times New Roman" w:hAnsi="Times New Roman" w:cs="Times New Roman"/>
          <w:sz w:val="24"/>
          <w:szCs w:val="24"/>
        </w:rPr>
      </w:pPr>
    </w:p>
    <w:p w14:paraId="4604FD26" w14:textId="77777777" w:rsidR="00F83A7E" w:rsidRPr="00DA7F07" w:rsidRDefault="00F83A7E" w:rsidP="00FD25BE">
      <w:pPr>
        <w:rPr>
          <w:rFonts w:ascii="Times New Roman" w:hAnsi="Times New Roman" w:cs="Times New Roman"/>
          <w:sz w:val="24"/>
          <w:szCs w:val="24"/>
        </w:rPr>
      </w:pPr>
    </w:p>
    <w:p w14:paraId="487071DF" w14:textId="77777777" w:rsidR="00F83A7E" w:rsidRPr="00DA7F07" w:rsidRDefault="00F83A7E" w:rsidP="00FD25BE">
      <w:pPr>
        <w:rPr>
          <w:rFonts w:ascii="Times New Roman" w:hAnsi="Times New Roman" w:cs="Times New Roman"/>
          <w:sz w:val="24"/>
          <w:szCs w:val="24"/>
        </w:rPr>
      </w:pPr>
    </w:p>
    <w:p w14:paraId="1CCD5467" w14:textId="77777777" w:rsidR="00F83A7E" w:rsidRPr="00DA7F07" w:rsidRDefault="00F83A7E" w:rsidP="00FD25BE">
      <w:pPr>
        <w:rPr>
          <w:rFonts w:ascii="Times New Roman" w:hAnsi="Times New Roman" w:cs="Times New Roman"/>
          <w:sz w:val="24"/>
          <w:szCs w:val="24"/>
        </w:rPr>
      </w:pPr>
    </w:p>
    <w:p w14:paraId="3A2669D1" w14:textId="08C5F996" w:rsidR="003E7AAA" w:rsidRPr="00DA7F07" w:rsidRDefault="00E61AA9" w:rsidP="003F52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562937EE" wp14:editId="1D7308D7">
            <wp:simplePos x="0" y="0"/>
            <wp:positionH relativeFrom="column">
              <wp:posOffset>-153197</wp:posOffset>
            </wp:positionH>
            <wp:positionV relativeFrom="paragraph">
              <wp:posOffset>-5035</wp:posOffset>
            </wp:positionV>
            <wp:extent cx="5922645" cy="2636520"/>
            <wp:effectExtent l="0" t="0" r="190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FigureS5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645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25BE" w:rsidRPr="00DA7F07">
        <w:rPr>
          <w:rFonts w:ascii="Times New Roman" w:hAnsi="Times New Roman" w:cs="Times New Roman"/>
          <w:b/>
          <w:sz w:val="24"/>
          <w:szCs w:val="24"/>
        </w:rPr>
        <w:t xml:space="preserve">Supporting Figure </w:t>
      </w:r>
      <w:r w:rsidR="00223AE6" w:rsidRPr="00DA7F07">
        <w:rPr>
          <w:rFonts w:ascii="Times New Roman" w:hAnsi="Times New Roman" w:cs="Times New Roman"/>
          <w:b/>
          <w:sz w:val="24"/>
          <w:szCs w:val="24"/>
        </w:rPr>
        <w:t>S</w:t>
      </w:r>
      <w:r w:rsidR="00223AE6">
        <w:rPr>
          <w:rFonts w:ascii="Times New Roman" w:hAnsi="Times New Roman" w:cs="Times New Roman"/>
          <w:b/>
          <w:sz w:val="24"/>
          <w:szCs w:val="24"/>
        </w:rPr>
        <w:t>4</w:t>
      </w:r>
      <w:r w:rsidR="00FD25BE" w:rsidRPr="00DA7F07">
        <w:rPr>
          <w:rFonts w:ascii="Times New Roman" w:hAnsi="Times New Roman" w:cs="Times New Roman"/>
          <w:b/>
          <w:sz w:val="24"/>
          <w:szCs w:val="24"/>
        </w:rPr>
        <w:t>: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 xml:space="preserve"> Number of </w:t>
      </w:r>
      <w:r w:rsidR="0053769B" w:rsidRPr="00DA7F07">
        <w:rPr>
          <w:rFonts w:ascii="Times New Roman" w:hAnsi="Times New Roman" w:cs="Times New Roman"/>
          <w:b/>
          <w:sz w:val="24"/>
          <w:szCs w:val="24"/>
        </w:rPr>
        <w:t>years</w:t>
      </w:r>
      <w:r w:rsidR="0053769B">
        <w:rPr>
          <w:rFonts w:ascii="Times New Roman" w:hAnsi="Times New Roman" w:cs="Times New Roman"/>
          <w:b/>
          <w:strike/>
          <w:sz w:val="24"/>
          <w:szCs w:val="24"/>
        </w:rPr>
        <w:t xml:space="preserve"> </w:t>
      </w:r>
      <w:r w:rsidR="0053769B" w:rsidRPr="00DA7F0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 xml:space="preserve">annual treatment to achieve elimination of </w:t>
      </w:r>
      <w:r w:rsidR="00F51100" w:rsidRPr="009F02E6">
        <w:rPr>
          <w:rStyle w:val="Emphasis"/>
          <w:rFonts w:ascii="Times New Roman" w:hAnsi="Times New Roman" w:cs="Times New Roman"/>
          <w:b/>
          <w:i w:val="0"/>
          <w:sz w:val="24"/>
          <w:szCs w:val="24"/>
          <w:shd w:val="clear" w:color="000000" w:fill="FFFFFF"/>
        </w:rPr>
        <w:t>hookworm</w:t>
      </w:r>
      <w:r w:rsidR="00F51100" w:rsidRPr="00DA7F0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51100" w:rsidRPr="00DA7F07">
        <w:rPr>
          <w:rFonts w:ascii="Times New Roman" w:hAnsi="Times New Roman" w:cs="Times New Roman"/>
          <w:b/>
          <w:sz w:val="24"/>
          <w:szCs w:val="24"/>
        </w:rPr>
        <w:t>as a function of coverage of children versus adults</w:t>
      </w:r>
      <w:r w:rsidR="00F51100" w:rsidRPr="00DA7F07">
        <w:rPr>
          <w:rFonts w:ascii="Times New Roman" w:hAnsi="Times New Roman" w:cs="Times New Roman"/>
          <w:sz w:val="24"/>
          <w:szCs w:val="24"/>
        </w:rPr>
        <w:t xml:space="preserve">. </w:t>
      </w:r>
      <w:r w:rsidR="00F51100" w:rsidRPr="00DA7F07">
        <w:rPr>
          <w:rFonts w:ascii="Times New Roman" w:hAnsi="Times New Roman" w:cs="Times New Roman"/>
          <w:i/>
          <w:iCs/>
          <w:sz w:val="24"/>
          <w:szCs w:val="24"/>
        </w:rPr>
        <w:t xml:space="preserve">Two 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fferent transmission settings were explored; intermediate (R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=2.5), and high (R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=5)–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>as measured by the basic reproductive number (R</w:t>
      </w:r>
      <w:r w:rsidR="00F51100" w:rsidRPr="00DA7F07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E375E6">
        <w:rPr>
          <w:rFonts w:ascii="Times New Roman" w:hAnsi="Times New Roman" w:cs="Times New Roman"/>
          <w:i/>
          <w:sz w:val="24"/>
          <w:szCs w:val="24"/>
        </w:rPr>
        <w:instrText xml:space="preserve"> ADDIN EN.CITE &lt;EndNote&gt;&lt;Cite&gt;&lt;Author&gt;Anderson&lt;/Author&gt;&lt;Year&gt;1991&lt;/Year&gt;&lt;RecNum&gt;1704&lt;/RecNum&gt;&lt;DisplayText&gt;[8]&lt;/DisplayText&gt;&lt;record&gt;&lt;rec-number&gt;1704&lt;/rec-number&gt;&lt;foreign-keys&gt;&lt;key app="EN" db-id="ttf2z0ztzres99eewpyxwtzjpt0vzzwerzsr"&gt;1704&lt;/key&gt;&lt;/foreign-keys&gt;&lt;ref-type name="Aggregated Database"&gt;55&lt;/ref-type&gt;&lt;contributors&gt;&lt;authors&gt;&lt;author&gt;Anderson, R.M.&lt;/author&gt;&lt;author&gt;May, R.M.&lt;/author&gt;&lt;/authors&gt;&lt;/contributors&gt;&lt;titles&gt;&lt;title&gt;Infectious diseases of humans: dynamics and control &lt;/title&gt;&lt;/titles&gt;&lt;dates&gt;&lt;year&gt;1991&lt;/year&gt;&lt;/dates&gt;&lt;pub-location&gt;Oxford&lt;/pub-location&gt;&lt;publisher&gt;Oxford Science Publications&lt;/publisher&gt;&lt;urls&gt;&lt;/urls&gt;&lt;/record&gt;&lt;/Cite&gt;&lt;/EndNote&gt;</w:instrTex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E375E6">
        <w:rPr>
          <w:rFonts w:ascii="Times New Roman" w:hAnsi="Times New Roman" w:cs="Times New Roman"/>
          <w:i/>
          <w:noProof/>
          <w:sz w:val="24"/>
          <w:szCs w:val="24"/>
        </w:rPr>
        <w:t>[</w:t>
      </w:r>
      <w:hyperlink w:anchor="_ENREF_8" w:tooltip="Anderson, 1991 #1704" w:history="1">
        <w:r w:rsidR="0040028D">
          <w:rPr>
            <w:rFonts w:ascii="Times New Roman" w:hAnsi="Times New Roman" w:cs="Times New Roman"/>
            <w:i/>
            <w:noProof/>
            <w:sz w:val="24"/>
            <w:szCs w:val="24"/>
          </w:rPr>
          <w:t>8</w:t>
        </w:r>
      </w:hyperlink>
      <w:r w:rsidR="00E375E6">
        <w:rPr>
          <w:rFonts w:ascii="Times New Roman" w:hAnsi="Times New Roman" w:cs="Times New Roman"/>
          <w:i/>
          <w:noProof/>
          <w:sz w:val="24"/>
          <w:szCs w:val="24"/>
        </w:rPr>
        <w:t>]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. Results assume a </w:t>
      </w:r>
      <w:r w:rsidR="002C26D7" w:rsidRPr="008429DC">
        <w:rPr>
          <w:rFonts w:ascii="Times New Roman" w:hAnsi="Times New Roman" w:cs="Times New Roman"/>
          <w:i/>
          <w:sz w:val="24"/>
          <w:szCs w:val="24"/>
        </w:rPr>
        <w:t xml:space="preserve">64.2% 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>treatment efficacy.</w:t>
      </w:r>
      <w:r w:rsidR="00DD724E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re-SAC and SAC,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2-14 year olds and adults</w:t>
      </w:r>
      <w:r w:rsidR="00DD724E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="00F51100" w:rsidRPr="00DA7F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≥15 year olds.</w:t>
      </w:r>
      <w:r w:rsidR="00F51100" w:rsidRPr="00DA7F07">
        <w:rPr>
          <w:rFonts w:ascii="Times New Roman" w:hAnsi="Times New Roman" w:cs="Times New Roman"/>
          <w:i/>
          <w:sz w:val="24"/>
          <w:szCs w:val="24"/>
        </w:rPr>
        <w:t xml:space="preserve"> Individuals under two years of age were not eligible for treatment.</w:t>
      </w:r>
      <w:r w:rsidR="008429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429DC" w:rsidRPr="00FF720F">
        <w:rPr>
          <w:rFonts w:ascii="Times New Roman" w:hAnsi="Times New Roman" w:cs="Times New Roman"/>
          <w:i/>
          <w:sz w:val="24"/>
          <w:szCs w:val="24"/>
        </w:rPr>
        <w:t xml:space="preserve">NA; </w:t>
      </w:r>
      <w:r w:rsidR="003F5234" w:rsidRPr="003F5234">
        <w:rPr>
          <w:rFonts w:ascii="Times New Roman" w:hAnsi="Times New Roman" w:cs="Times New Roman"/>
          <w:i/>
          <w:sz w:val="24"/>
          <w:szCs w:val="24"/>
        </w:rPr>
        <w:t>Not achievable within 15 years of annual treatment</w:t>
      </w:r>
      <w:r w:rsidR="003F5234">
        <w:rPr>
          <w:rFonts w:ascii="Times New Roman" w:hAnsi="Times New Roman" w:cs="Times New Roman"/>
          <w:i/>
          <w:sz w:val="24"/>
          <w:szCs w:val="24"/>
        </w:rPr>
        <w:t>.</w:t>
      </w:r>
    </w:p>
    <w:p w14:paraId="6EB6569B" w14:textId="77777777" w:rsidR="003E7AAA" w:rsidRPr="00DA7F07" w:rsidRDefault="003E7AAA">
      <w:pPr>
        <w:rPr>
          <w:rFonts w:ascii="Times New Roman" w:hAnsi="Times New Roman" w:cs="Times New Roman"/>
          <w:sz w:val="24"/>
          <w:szCs w:val="24"/>
        </w:rPr>
      </w:pPr>
    </w:p>
    <w:p w14:paraId="642576C9" w14:textId="77777777" w:rsidR="003E7AAA" w:rsidRPr="00DA7F07" w:rsidRDefault="003E7AAA">
      <w:pPr>
        <w:rPr>
          <w:rFonts w:ascii="Times New Roman" w:hAnsi="Times New Roman" w:cs="Times New Roman"/>
          <w:sz w:val="24"/>
          <w:szCs w:val="24"/>
        </w:rPr>
      </w:pPr>
    </w:p>
    <w:p w14:paraId="0C4AEE3D" w14:textId="77777777" w:rsidR="003E7AAA" w:rsidRPr="00DA7F07" w:rsidRDefault="003E7AAA">
      <w:pPr>
        <w:rPr>
          <w:rFonts w:ascii="Times New Roman" w:hAnsi="Times New Roman" w:cs="Times New Roman"/>
          <w:sz w:val="24"/>
          <w:szCs w:val="24"/>
        </w:rPr>
      </w:pPr>
    </w:p>
    <w:p w14:paraId="31A25F3F" w14:textId="77777777" w:rsidR="003E7AAA" w:rsidRPr="00DA7F07" w:rsidRDefault="003E7AAA">
      <w:pPr>
        <w:rPr>
          <w:rFonts w:ascii="Times New Roman" w:hAnsi="Times New Roman" w:cs="Times New Roman"/>
          <w:sz w:val="24"/>
          <w:szCs w:val="24"/>
        </w:rPr>
      </w:pPr>
    </w:p>
    <w:p w14:paraId="3D2CB97F" w14:textId="77777777" w:rsidR="008145CE" w:rsidRPr="00DA7F07" w:rsidRDefault="00377B20" w:rsidP="00377B20">
      <w:pPr>
        <w:tabs>
          <w:tab w:val="left" w:pos="4057"/>
        </w:tabs>
        <w:rPr>
          <w:rFonts w:ascii="Times New Roman" w:hAnsi="Times New Roman" w:cs="Times New Roman"/>
          <w:sz w:val="24"/>
          <w:szCs w:val="24"/>
        </w:rPr>
      </w:pPr>
      <w:r w:rsidRPr="00DA7F07">
        <w:rPr>
          <w:rFonts w:ascii="Times New Roman" w:hAnsi="Times New Roman" w:cs="Times New Roman"/>
          <w:sz w:val="24"/>
          <w:szCs w:val="24"/>
        </w:rPr>
        <w:tab/>
      </w:r>
    </w:p>
    <w:p w14:paraId="77D50D28" w14:textId="77777777" w:rsidR="008145CE" w:rsidRDefault="008145CE"/>
    <w:p w14:paraId="1BEAB5CD" w14:textId="77777777" w:rsidR="006351AA" w:rsidRDefault="006351AA"/>
    <w:p w14:paraId="164D2C0D" w14:textId="77777777" w:rsidR="006351AA" w:rsidRDefault="006351AA"/>
    <w:p w14:paraId="299FB981" w14:textId="77777777" w:rsidR="006351AA" w:rsidRPr="00FE0B60" w:rsidRDefault="006351AA">
      <w:pPr>
        <w:rPr>
          <w:rFonts w:ascii="Times New Roman" w:hAnsi="Times New Roman" w:cs="Times New Roman"/>
        </w:rPr>
      </w:pPr>
    </w:p>
    <w:p w14:paraId="6F9C47FA" w14:textId="77777777" w:rsidR="006351AA" w:rsidRDefault="006351AA">
      <w:pPr>
        <w:rPr>
          <w:rFonts w:ascii="Times New Roman" w:hAnsi="Times New Roman" w:cs="Times New Roman"/>
        </w:rPr>
      </w:pPr>
    </w:p>
    <w:p w14:paraId="2F4A7B1F" w14:textId="77777777" w:rsidR="009F02E6" w:rsidRPr="00FE0B60" w:rsidRDefault="009F02E6">
      <w:pPr>
        <w:rPr>
          <w:rFonts w:ascii="Times New Roman" w:hAnsi="Times New Roman" w:cs="Times New Roman"/>
        </w:rPr>
      </w:pPr>
    </w:p>
    <w:p w14:paraId="598231E9" w14:textId="77777777" w:rsidR="006351AA" w:rsidRPr="00FE0B60" w:rsidRDefault="006351AA">
      <w:pPr>
        <w:rPr>
          <w:rFonts w:ascii="Times New Roman" w:hAnsi="Times New Roman" w:cs="Times New Roman"/>
        </w:rPr>
      </w:pPr>
    </w:p>
    <w:p w14:paraId="72C1ADA7" w14:textId="77777777" w:rsidR="006351AA" w:rsidRPr="00FE0B60" w:rsidRDefault="006351AA">
      <w:pPr>
        <w:rPr>
          <w:rFonts w:ascii="Times New Roman" w:hAnsi="Times New Roman" w:cs="Times New Roman"/>
        </w:rPr>
      </w:pPr>
    </w:p>
    <w:p w14:paraId="0B2FE319" w14:textId="77777777" w:rsidR="006351AA" w:rsidRPr="00FE0B60" w:rsidRDefault="006351AA">
      <w:pPr>
        <w:rPr>
          <w:rFonts w:ascii="Times New Roman" w:hAnsi="Times New Roman" w:cs="Times New Roman"/>
        </w:rPr>
      </w:pPr>
    </w:p>
    <w:p w14:paraId="4366B76F" w14:textId="77777777" w:rsidR="008145CE" w:rsidRPr="00FE0B60" w:rsidRDefault="008145CE">
      <w:pPr>
        <w:rPr>
          <w:rFonts w:ascii="Times New Roman" w:hAnsi="Times New Roman" w:cs="Times New Roman"/>
        </w:rPr>
      </w:pPr>
    </w:p>
    <w:tbl>
      <w:tblPr>
        <w:tblW w:w="8501" w:type="dxa"/>
        <w:tblLayout w:type="fixed"/>
        <w:tblLook w:val="04A0" w:firstRow="1" w:lastRow="0" w:firstColumn="1" w:lastColumn="0" w:noHBand="0" w:noVBand="1"/>
      </w:tblPr>
      <w:tblGrid>
        <w:gridCol w:w="1928"/>
        <w:gridCol w:w="1634"/>
        <w:gridCol w:w="1634"/>
        <w:gridCol w:w="1634"/>
        <w:gridCol w:w="1671"/>
      </w:tblGrid>
      <w:tr w:rsidR="006351AA" w:rsidRPr="00FE0B60" w14:paraId="6809FDF7" w14:textId="77777777" w:rsidTr="00DE4D3A">
        <w:trPr>
          <w:trHeight w:val="400"/>
        </w:trPr>
        <w:tc>
          <w:tcPr>
            <w:tcW w:w="85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BD57D" w14:textId="21BAAA6A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8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lastRenderedPageBreak/>
              <w:t xml:space="preserve">Supporting Table </w:t>
            </w:r>
            <w:r w:rsidR="003F0B2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S2: The relative total cost of 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annual community-wide </w:t>
            </w: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child-targeted treatment </w:t>
            </w:r>
          </w:p>
        </w:tc>
      </w:tr>
      <w:tr w:rsidR="006351AA" w:rsidRPr="00FE0B60" w14:paraId="71354FBB" w14:textId="77777777" w:rsidTr="00DE4D3A">
        <w:trPr>
          <w:trHeight w:val="432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60D999" w14:textId="77777777" w:rsidR="006351AA" w:rsidRPr="00FE0B60" w:rsidRDefault="006351AA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8BFDD" w14:textId="77777777" w:rsidR="006351AA" w:rsidRPr="00FE0B60" w:rsidRDefault="006351AA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</w:rPr>
              <w:t>Relative increase in the distribution costs (total per year) of community-wide versus child-targeted treatment</w:t>
            </w:r>
          </w:p>
        </w:tc>
      </w:tr>
      <w:tr w:rsidR="006351AA" w:rsidRPr="00FE0B60" w14:paraId="5760D6E4" w14:textId="77777777" w:rsidTr="00DE4D3A">
        <w:trPr>
          <w:trHeight w:val="109"/>
        </w:trPr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40BFF5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10D99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50%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96467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00%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DB3BD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50%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517D9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200%</w:t>
            </w:r>
          </w:p>
        </w:tc>
      </w:tr>
      <w:tr w:rsidR="006351AA" w:rsidRPr="00FE0B60" w14:paraId="1B7FE931" w14:textId="77777777" w:rsidTr="00DE4D3A">
        <w:trPr>
          <w:trHeight w:val="29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0DACB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horiz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68227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BD4E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D4823C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94EE1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6351AA" w:rsidRPr="00FE0B60" w14:paraId="47EA6BAC" w14:textId="77777777" w:rsidTr="00DE4D3A">
        <w:trPr>
          <w:trHeight w:val="29"/>
        </w:trPr>
        <w:tc>
          <w:tcPr>
            <w:tcW w:w="8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21ACAF" w14:textId="0FA9B50C" w:rsidR="006351AA" w:rsidRPr="00FE0B60" w:rsidRDefault="006351AA" w:rsidP="00E333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 xml:space="preserve">Coverage </w:t>
            </w:r>
            <w:r w:rsidR="00E33327"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of</w:t>
            </w: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 xml:space="preserve"> adults: 75%</w:t>
            </w:r>
          </w:p>
        </w:tc>
      </w:tr>
      <w:tr w:rsidR="006351AA" w:rsidRPr="00FE0B60" w14:paraId="3055E7C4" w14:textId="77777777" w:rsidTr="00DE4D3A">
        <w:trPr>
          <w:trHeight w:val="167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184D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Intermediate transmiss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C31B42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F967F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15BF39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4598B422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1FF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52A6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1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A26A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2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9CF2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2%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9A9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3%</w:t>
            </w:r>
          </w:p>
        </w:tc>
      </w:tr>
      <w:tr w:rsidR="006351AA" w:rsidRPr="00FE0B60" w14:paraId="2105AB84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4543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C4B3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EB0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4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64B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7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424E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0%</w:t>
            </w:r>
          </w:p>
        </w:tc>
      </w:tr>
      <w:tr w:rsidR="006351AA" w:rsidRPr="00FE0B60" w14:paraId="3FF6FB9F" w14:textId="77777777" w:rsidTr="00DE4D3A">
        <w:trPr>
          <w:trHeight w:val="89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1A01F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8B5C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3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372E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8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CFF3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2%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8746B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7%</w:t>
            </w:r>
          </w:p>
        </w:tc>
      </w:tr>
      <w:tr w:rsidR="006351AA" w:rsidRPr="00FE0B60" w14:paraId="6A47F18E" w14:textId="77777777" w:rsidTr="00DE4D3A">
        <w:trPr>
          <w:trHeight w:val="29"/>
        </w:trPr>
        <w:tc>
          <w:tcPr>
            <w:tcW w:w="3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1FD8E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High transmission settin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D1F7F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222F26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778C23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7E1543EE" w14:textId="77777777" w:rsidTr="00DE4D3A">
        <w:trPr>
          <w:trHeight w:val="29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0AC26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D1DABD" w14:textId="1E4EBDE5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21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C16A43" w14:textId="130C3DF6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5</w:t>
            </w:r>
            <w:r w:rsidR="006351AA"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1671DD" w14:textId="0481CA51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31</w:t>
            </w:r>
            <w:r w:rsidR="006351AA"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1B3036" w14:textId="565EA8BE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57</w:t>
            </w:r>
            <w:r w:rsidR="006351AA"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</w:tr>
      <w:tr w:rsidR="006351AA" w:rsidRPr="00FE0B60" w14:paraId="4AF1DFD1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DC0A22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7D79D0" w14:textId="6972C528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46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71AFF" w14:textId="59D71242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28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37AD5" w14:textId="36CEB2E6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9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DC212F" w14:textId="0D832FB2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9</w:t>
            </w:r>
            <w:r w:rsidR="006351AA"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%</w:t>
            </w:r>
          </w:p>
        </w:tc>
      </w:tr>
      <w:tr w:rsidR="006351AA" w:rsidRPr="00FE0B60" w14:paraId="654D33C5" w14:textId="77777777" w:rsidTr="00DE4D3A">
        <w:trPr>
          <w:trHeight w:val="106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24234D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B1AA9" w14:textId="42C162F2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55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AAF7F" w14:textId="14645A6D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39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5B5669" w14:textId="6FE1078E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24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EA141" w14:textId="3E561479" w:rsidR="006351AA" w:rsidRPr="00FE0B60" w:rsidRDefault="00667C83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-9</w:t>
            </w:r>
            <w:r w:rsidR="006351AA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</w:tr>
      <w:tr w:rsidR="006351AA" w:rsidRPr="00FE0B60" w14:paraId="5CFB061E" w14:textId="77777777" w:rsidTr="00DE4D3A">
        <w:trPr>
          <w:trHeight w:val="29"/>
        </w:trPr>
        <w:tc>
          <w:tcPr>
            <w:tcW w:w="8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801D4" w14:textId="73C232FC" w:rsidR="006351AA" w:rsidRPr="00FE0B60" w:rsidRDefault="00E33327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overage of</w:t>
            </w:r>
            <w:r w:rsidR="006351AA"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 xml:space="preserve"> adults: 55%</w:t>
            </w:r>
          </w:p>
        </w:tc>
      </w:tr>
      <w:tr w:rsidR="006351AA" w:rsidRPr="00FE0B60" w14:paraId="4B3FC0EF" w14:textId="77777777" w:rsidTr="00DE4D3A">
        <w:trPr>
          <w:trHeight w:val="167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A08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Intermediate transmiss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E8A5D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92F2AA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844B0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69AE46EC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65CB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23014D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5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F5B7AC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27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940D03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%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C40986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9%</w:t>
            </w:r>
          </w:p>
        </w:tc>
      </w:tr>
      <w:tr w:rsidR="006351AA" w:rsidRPr="00FE0B60" w14:paraId="4DC9883D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C57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C52FC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2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49B8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0C5D9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5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303E7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24%</w:t>
            </w:r>
          </w:p>
        </w:tc>
      </w:tr>
      <w:tr w:rsidR="006351AA" w:rsidRPr="00FE0B60" w14:paraId="773C4BC0" w14:textId="77777777" w:rsidTr="00DE4D3A">
        <w:trPr>
          <w:trHeight w:val="89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C6566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AE0B6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8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B53BF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8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8B7FA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5%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6D9C0" w14:textId="77777777" w:rsidR="006351AA" w:rsidRPr="00FE0B60" w:rsidRDefault="006351AA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7%</w:t>
            </w:r>
          </w:p>
        </w:tc>
      </w:tr>
      <w:tr w:rsidR="006351AA" w:rsidRPr="00FE0B60" w14:paraId="1D2CA8FE" w14:textId="77777777" w:rsidTr="00DE4D3A">
        <w:trPr>
          <w:trHeight w:val="29"/>
        </w:trPr>
        <w:tc>
          <w:tcPr>
            <w:tcW w:w="3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32FD02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High transmission settin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212419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729BEA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D428C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1BBCE0BE" w14:textId="77777777" w:rsidTr="00DE4D3A">
        <w:trPr>
          <w:trHeight w:val="29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5BDE2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67769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3E07BA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BB483B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CEDB3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3FD2940A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693FE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684F3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4BA72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14E7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B83F7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3BFC4B60" w14:textId="77777777" w:rsidTr="00DE4D3A">
        <w:trPr>
          <w:trHeight w:val="144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62066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59797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5279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2D8ED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EDCE0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50EC4755" w14:textId="77777777" w:rsidTr="00DE4D3A">
        <w:trPr>
          <w:trHeight w:val="29"/>
        </w:trPr>
        <w:tc>
          <w:tcPr>
            <w:tcW w:w="85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E47F16" w14:textId="67CC5DCF" w:rsidR="006351AA" w:rsidRPr="00FE0B60" w:rsidRDefault="00E33327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Coverage of</w:t>
            </w:r>
            <w:r w:rsidR="006351AA"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 xml:space="preserve"> adults: 35%</w:t>
            </w:r>
          </w:p>
        </w:tc>
      </w:tr>
      <w:tr w:rsidR="006351AA" w:rsidRPr="00FE0B60" w14:paraId="3B609411" w14:textId="77777777" w:rsidTr="00DE4D3A">
        <w:trPr>
          <w:trHeight w:val="78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967A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Intermediate transmissio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89B74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49CBB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18A437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75B77B39" w14:textId="77777777" w:rsidTr="00DE4D3A">
        <w:trPr>
          <w:trHeight w:val="145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31F6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2125F6B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1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E3566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-+4%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777A2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68%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96DD60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101%</w:t>
            </w:r>
          </w:p>
        </w:tc>
      </w:tr>
      <w:tr w:rsidR="006351AA" w:rsidRPr="00FE0B60" w14:paraId="4420915D" w14:textId="77777777" w:rsidTr="00DE4D3A">
        <w:trPr>
          <w:trHeight w:val="8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2143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BBBD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2F3C9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F5271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16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8C9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+39%</w:t>
            </w:r>
          </w:p>
        </w:tc>
      </w:tr>
      <w:tr w:rsidR="006351AA" w:rsidRPr="00FE0B60" w14:paraId="705DD891" w14:textId="77777777" w:rsidTr="00DE4D3A">
        <w:trPr>
          <w:trHeight w:val="89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57713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5E906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1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A94BD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23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CF6DF1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%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9938A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  <w:szCs w:val="24"/>
              </w:rPr>
              <w:t>-16%</w:t>
            </w:r>
          </w:p>
        </w:tc>
      </w:tr>
      <w:tr w:rsidR="006351AA" w:rsidRPr="00FE0B60" w14:paraId="79EB38B3" w14:textId="77777777" w:rsidTr="00DE4D3A">
        <w:trPr>
          <w:trHeight w:val="29"/>
        </w:trPr>
        <w:tc>
          <w:tcPr>
            <w:tcW w:w="356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4A1EC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High transmission setting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8C5625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D1A1B5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35758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51AA" w:rsidRPr="00FE0B60" w14:paraId="69B13251" w14:textId="77777777" w:rsidTr="00DE4D3A">
        <w:trPr>
          <w:trHeight w:val="29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EB17BF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8FAE9CF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E86180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F120ED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88EB21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352B8665" w14:textId="77777777" w:rsidTr="00DE4D3A">
        <w:trPr>
          <w:trHeight w:val="29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44BC1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3B0E65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40604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87B2A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DE6DEB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7CB1BDAF" w14:textId="77777777" w:rsidTr="00DE4D3A">
        <w:trPr>
          <w:trHeight w:val="81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FA91B" w14:textId="77777777" w:rsidR="006351AA" w:rsidRPr="00FE0B60" w:rsidRDefault="006351AA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7578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5FDBC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E3DC68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B43B7" w14:textId="77777777" w:rsidR="006351AA" w:rsidRPr="00FE0B60" w:rsidRDefault="006351AA" w:rsidP="00F56171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NA</w:t>
            </w:r>
          </w:p>
        </w:tc>
      </w:tr>
      <w:tr w:rsidR="006351AA" w:rsidRPr="00FE0B60" w14:paraId="6F6F4D05" w14:textId="77777777" w:rsidTr="00DE4D3A">
        <w:trPr>
          <w:trHeight w:val="654"/>
        </w:trPr>
        <w:tc>
          <w:tcPr>
            <w:tcW w:w="85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6EC98" w14:textId="6D2E8B8F" w:rsidR="006351AA" w:rsidRPr="00FE0B60" w:rsidRDefault="00DA71E1" w:rsidP="00AB0E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hAnsi="Times New Roman" w:cs="Times New Roman"/>
                <w:i/>
                <w:szCs w:val="24"/>
              </w:rPr>
              <w:t xml:space="preserve">The results assume an </w:t>
            </w:r>
            <w:r w:rsidRPr="00DA71E1">
              <w:rPr>
                <w:rFonts w:ascii="Times New Roman" w:hAnsi="Times New Roman" w:cs="Times New Roman"/>
                <w:i/>
              </w:rPr>
              <w:t xml:space="preserve">annual treatment strategy, 75% treatment coverage of children, and 94.8% treatment efficacy. </w:t>
            </w:r>
            <w:r w:rsidRPr="00DA71E1">
              <w:rPr>
                <w:rFonts w:ascii="Times New Roman" w:hAnsi="Times New Roman" w:cs="Times New Roman"/>
                <w:i/>
                <w:iCs/>
              </w:rPr>
              <w:t xml:space="preserve">Two </w:t>
            </w:r>
            <w:r w:rsidRPr="00DA71E1">
              <w:rPr>
                <w:rFonts w:ascii="Times New Roman" w:hAnsi="Times New Roman" w:cs="Times New Roman"/>
                <w:i/>
                <w:color w:val="000000" w:themeColor="text1"/>
              </w:rPr>
              <w:t>different transmission settings were explored; intermediate (R</w:t>
            </w:r>
            <w:r w:rsidRPr="00DA71E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0</w:t>
            </w:r>
            <w:r w:rsidRPr="00DA71E1">
              <w:rPr>
                <w:rFonts w:ascii="Times New Roman" w:hAnsi="Times New Roman" w:cs="Times New Roman"/>
                <w:i/>
                <w:color w:val="000000" w:themeColor="text1"/>
              </w:rPr>
              <w:t>=2.5), and high (R</w:t>
            </w:r>
            <w:r w:rsidRPr="00DA71E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0</w:t>
            </w:r>
            <w:r w:rsidRPr="00DA71E1">
              <w:rPr>
                <w:rFonts w:ascii="Times New Roman" w:hAnsi="Times New Roman" w:cs="Times New Roman"/>
                <w:i/>
                <w:color w:val="000000" w:themeColor="text1"/>
              </w:rPr>
              <w:t xml:space="preserve">=5). </w:t>
            </w:r>
            <w:r w:rsidR="006351AA" w:rsidRPr="00DA71E1">
              <w:rPr>
                <w:rFonts w:ascii="Times New Roman" w:hAnsi="Times New Roman" w:cs="Times New Roman"/>
                <w:i/>
              </w:rPr>
              <w:t xml:space="preserve">Costs were discounted at 3% per year. </w:t>
            </w:r>
            <w:r w:rsidR="006351AA" w:rsidRPr="00DA71E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Results in bold are where the total costs of </w:t>
            </w:r>
            <w:r w:rsidR="006351AA" w:rsidRPr="00DA71E1">
              <w:rPr>
                <w:rFonts w:ascii="Times New Roman" w:hAnsi="Times New Roman" w:cs="Times New Roman"/>
                <w:i/>
              </w:rPr>
              <w:t>community-wide</w:t>
            </w:r>
            <w:r w:rsidR="006351AA" w:rsidRPr="00DA71E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treatment are higher than child-targeted treatment (i.e. it was not cost saving and has a higher relative</w:t>
            </w:r>
            <w:r w:rsidR="006351AA" w:rsidRPr="00FE0B60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 xml:space="preserve"> cost). </w:t>
            </w:r>
            <w:r w:rsidR="00AB0E63">
              <w:rPr>
                <w:rFonts w:ascii="Times New Roman" w:hAnsi="Times New Roman" w:cs="Times New Roman"/>
                <w:i/>
                <w:szCs w:val="24"/>
              </w:rPr>
              <w:t xml:space="preserve">* </w:t>
            </w:r>
            <w:r w:rsidR="006351AA" w:rsidRPr="00FE0B60">
              <w:rPr>
                <w:rFonts w:ascii="Times New Roman" w:hAnsi="Times New Roman" w:cs="Times New Roman"/>
                <w:i/>
                <w:szCs w:val="24"/>
              </w:rPr>
              <w:t>Elimination not achievable wit</w:t>
            </w:r>
            <w:r w:rsidR="00AB0E63">
              <w:rPr>
                <w:rFonts w:ascii="Times New Roman" w:hAnsi="Times New Roman" w:cs="Times New Roman"/>
                <w:i/>
                <w:szCs w:val="24"/>
              </w:rPr>
              <w:t>hin 15 year (and therefore there are no reductions in programme duration</w:t>
            </w:r>
            <w:r w:rsidR="006351AA" w:rsidRPr="00FE0B60">
              <w:rPr>
                <w:rFonts w:ascii="Times New Roman" w:hAnsi="Times New Roman" w:cs="Times New Roman"/>
                <w:i/>
                <w:szCs w:val="24"/>
              </w:rPr>
              <w:t>).</w:t>
            </w:r>
          </w:p>
        </w:tc>
      </w:tr>
    </w:tbl>
    <w:p w14:paraId="5697F98F" w14:textId="77777777" w:rsidR="008145CE" w:rsidRPr="00FE0B60" w:rsidRDefault="008145CE">
      <w:pPr>
        <w:rPr>
          <w:rFonts w:ascii="Times New Roman" w:hAnsi="Times New Roman" w:cs="Times New Roman"/>
        </w:rPr>
      </w:pPr>
    </w:p>
    <w:p w14:paraId="3E6A3ACE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7E67DBB3" w14:textId="77777777" w:rsidR="00FE0B60" w:rsidRDefault="00FE0B60">
      <w:pPr>
        <w:rPr>
          <w:rFonts w:ascii="Times New Roman" w:hAnsi="Times New Roman" w:cs="Times New Roman"/>
        </w:rPr>
      </w:pPr>
    </w:p>
    <w:p w14:paraId="7DD6A4E4" w14:textId="77777777" w:rsidR="00FE0B60" w:rsidRDefault="00FE0B60">
      <w:pPr>
        <w:rPr>
          <w:rFonts w:ascii="Times New Roman" w:hAnsi="Times New Roman" w:cs="Times New Roman"/>
        </w:rPr>
      </w:pPr>
    </w:p>
    <w:p w14:paraId="2E80AE9F" w14:textId="77777777" w:rsidR="00FE0B60" w:rsidRPr="00FE0B60" w:rsidRDefault="00FE0B60">
      <w:pPr>
        <w:rPr>
          <w:rFonts w:ascii="Times New Roman" w:hAnsi="Times New Roman" w:cs="Times New Roman"/>
        </w:rPr>
      </w:pPr>
    </w:p>
    <w:tbl>
      <w:tblPr>
        <w:tblW w:w="944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70"/>
        <w:gridCol w:w="1654"/>
        <w:gridCol w:w="1654"/>
        <w:gridCol w:w="1654"/>
        <w:gridCol w:w="2209"/>
      </w:tblGrid>
      <w:tr w:rsidR="00377D12" w:rsidRPr="00FE0B60" w14:paraId="0B098DC7" w14:textId="77777777" w:rsidTr="009F02E6">
        <w:trPr>
          <w:trHeight w:val="406"/>
        </w:trPr>
        <w:tc>
          <w:tcPr>
            <w:tcW w:w="94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42AC4" w14:textId="20141BBA" w:rsidR="00377D12" w:rsidRPr="00FE0B60" w:rsidRDefault="003F0B21" w:rsidP="00610F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Supporting Table S3: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Sensitivity</w:t>
            </w:r>
            <w:r w:rsidR="00610F3B" w:rsidRPr="00FE0B60" w:rsidDel="00610F3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f 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he relative total cost of </w:t>
            </w:r>
            <w:r w:rsidR="00377D12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annual community-wide </w:t>
            </w:r>
            <w:r w:rsidR="00377D12"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="00377D12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child-targeted treatment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o the</w:t>
            </w:r>
            <w:r w:rsidR="00610F3B" w:rsidRPr="00FE0B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F3B"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strength of the</w:t>
            </w:r>
            <w:r w:rsidR="00610F3B" w:rsidRPr="00FE0B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ensity dependence in egg production by female worms</w:t>
            </w:r>
          </w:p>
        </w:tc>
      </w:tr>
      <w:tr w:rsidR="00377D12" w:rsidRPr="00FE0B60" w14:paraId="1C148D82" w14:textId="77777777" w:rsidTr="009F02E6">
        <w:trPr>
          <w:trHeight w:val="438"/>
        </w:trPr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90C657" w14:textId="29D79DD4" w:rsidR="00377D12" w:rsidRPr="00FE0B60" w:rsidRDefault="0040028D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  <w:sz w:val="24"/>
                <w:szCs w:val="24"/>
              </w:rPr>
              <w:t>Intermediate transmission</w:t>
            </w:r>
            <w:r w:rsidR="00610F3B" w:rsidRPr="00FE0B60">
              <w:rPr>
                <w:rFonts w:ascii="Times New Roman" w:hAnsi="Times New Roman"/>
                <w:b/>
                <w:sz w:val="24"/>
                <w:szCs w:val="24"/>
              </w:rPr>
              <w:t xml:space="preserve"> setting</w:t>
            </w:r>
          </w:p>
        </w:tc>
        <w:tc>
          <w:tcPr>
            <w:tcW w:w="71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5B02D" w14:textId="77777777" w:rsidR="00377D12" w:rsidRPr="00FE0B60" w:rsidRDefault="00377D12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</w:rPr>
              <w:t>Relative increase in the distribution costs (total per year) of community-wide versus child-targeted treatment</w:t>
            </w:r>
          </w:p>
        </w:tc>
      </w:tr>
      <w:tr w:rsidR="00377D12" w:rsidRPr="00FE0B60" w14:paraId="3C2C9FE6" w14:textId="77777777" w:rsidTr="009F02E6">
        <w:trPr>
          <w:trHeight w:val="111"/>
        </w:trPr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8581ED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648CD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50%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B3A2EF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00%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E8916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50%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DD7CD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200%</w:t>
            </w:r>
          </w:p>
        </w:tc>
      </w:tr>
      <w:tr w:rsidR="00377D12" w:rsidRPr="00FE0B60" w14:paraId="140E996A" w14:textId="77777777" w:rsidTr="009F02E6">
        <w:trPr>
          <w:trHeight w:val="30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FF1EE3" w14:textId="41EC2C1E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horizo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0A642" w14:textId="77777777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709DE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265F5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DE5FD0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377D12" w:rsidRPr="00FE0B60" w14:paraId="603A95EC" w14:textId="77777777" w:rsidTr="009F02E6">
        <w:trPr>
          <w:trHeight w:val="30"/>
        </w:trPr>
        <w:tc>
          <w:tcPr>
            <w:tcW w:w="9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02BBC" w14:textId="01333B47" w:rsidR="00377D12" w:rsidRPr="00FE0B60" w:rsidRDefault="00377D12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overage of adults: 75%</w:t>
            </w:r>
          </w:p>
        </w:tc>
      </w:tr>
      <w:tr w:rsidR="00377D12" w:rsidRPr="00FE0B60" w14:paraId="3887DF01" w14:textId="77777777" w:rsidTr="009F02E6">
        <w:trPr>
          <w:trHeight w:val="3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394F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66E2" w14:textId="4CC4B393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2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71%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EE7A" w14:textId="75F71163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0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- 62%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9A42" w14:textId="52D615F6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4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52%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AAF1" w14:textId="77F855CF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25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43%</w:t>
            </w:r>
          </w:p>
        </w:tc>
      </w:tr>
      <w:tr w:rsidR="00377D12" w:rsidRPr="00FE0B60" w14:paraId="0A06DD59" w14:textId="77777777" w:rsidTr="009F02E6">
        <w:trPr>
          <w:trHeight w:val="30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0227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755F" w14:textId="3129E1A6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4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80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AA3B" w14:textId="2262EC3E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5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74%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88DB" w14:textId="7A156F48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4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67%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F0DB" w14:textId="0D00DB17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8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60%</w:t>
            </w:r>
          </w:p>
        </w:tc>
      </w:tr>
      <w:tr w:rsidR="00377D12" w:rsidRPr="00FE0B60" w14:paraId="7CDAD938" w14:textId="77777777" w:rsidTr="009F02E6">
        <w:trPr>
          <w:trHeight w:val="91"/>
        </w:trPr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6665D" w14:textId="77777777" w:rsidR="00377D12" w:rsidRPr="00FE0B60" w:rsidRDefault="00377D12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1DF1E" w14:textId="2EC27B0B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8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83%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959DD" w14:textId="480DC1F1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1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78%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95690" w14:textId="235B1318" w:rsidR="00377D12" w:rsidRPr="00FE0B60" w:rsidRDefault="00377D12" w:rsidP="00377D12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2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- 72%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AC601" w14:textId="74E1C29D" w:rsidR="00377D12" w:rsidRPr="00FE0B60" w:rsidRDefault="00377D12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7</w:t>
            </w:r>
            <w:r w:rsidR="00F726E2" w:rsidRPr="00FE0B60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, -67%</w:t>
            </w:r>
          </w:p>
        </w:tc>
      </w:tr>
      <w:tr w:rsidR="00377D12" w:rsidRPr="00FE0B60" w14:paraId="1F5E2652" w14:textId="77777777" w:rsidTr="009F02E6">
        <w:trPr>
          <w:trHeight w:val="663"/>
        </w:trPr>
        <w:tc>
          <w:tcPr>
            <w:tcW w:w="94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C36C5" w14:textId="13AB30DA" w:rsidR="00377D12" w:rsidRPr="00FE0B60" w:rsidRDefault="004C12B4" w:rsidP="004C12B4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FE0B60">
              <w:rPr>
                <w:rFonts w:ascii="Times New Roman" w:hAnsi="Times New Roman" w:cs="Times New Roman"/>
                <w:i/>
                <w:szCs w:val="24"/>
              </w:rPr>
              <w:t>The results assume an annual treatment strategy, 75% treatment coverage</w:t>
            </w:r>
            <w:r w:rsidR="00DA71E1">
              <w:rPr>
                <w:rFonts w:ascii="Times New Roman" w:hAnsi="Times New Roman" w:cs="Times New Roman"/>
                <w:i/>
                <w:szCs w:val="24"/>
              </w:rPr>
              <w:t xml:space="preserve"> of</w:t>
            </w:r>
            <w:r w:rsidRPr="00FE0B60">
              <w:rPr>
                <w:rFonts w:ascii="Times New Roman" w:hAnsi="Times New Roman" w:cs="Times New Roman"/>
                <w:i/>
                <w:szCs w:val="24"/>
              </w:rPr>
              <w:t xml:space="preserve"> children, and 94.8% treatment efficacy.</w:t>
            </w:r>
            <w:r w:rsidRPr="00FE0B60">
              <w:rPr>
                <w:rFonts w:ascii="Times New Roman" w:hAnsi="Times New Roman" w:cs="Times New Roman"/>
                <w:i/>
              </w:rPr>
              <w:t xml:space="preserve"> </w:t>
            </w:r>
            <w:r w:rsidR="00C1516A" w:rsidRPr="00FE0B60">
              <w:rPr>
                <w:rFonts w:ascii="Times New Roman" w:hAnsi="Times New Roman" w:cs="Times New Roman"/>
                <w:i/>
              </w:rPr>
              <w:t xml:space="preserve">Range compares the credible intervals for the strength of the density dependence in egg production by female worms (z =0.87-0.95). </w:t>
            </w:r>
            <w:r w:rsidRPr="00FE0B60">
              <w:rPr>
                <w:rFonts w:ascii="Times New Roman" w:hAnsi="Times New Roman" w:cs="Times New Roman"/>
                <w:i/>
              </w:rPr>
              <w:t>R</w:t>
            </w:r>
            <w:r w:rsidRPr="00FE0B60">
              <w:rPr>
                <w:rFonts w:ascii="Times New Roman" w:hAnsi="Times New Roman" w:cs="Times New Roman"/>
                <w:i/>
                <w:vertAlign w:val="subscript"/>
              </w:rPr>
              <w:t>0</w:t>
            </w:r>
            <w:r w:rsidRPr="00FE0B60">
              <w:rPr>
                <w:rFonts w:ascii="Times New Roman" w:hAnsi="Times New Roman" w:cs="Times New Roman"/>
                <w:i/>
              </w:rPr>
              <w:t xml:space="preserve"> was varied so that the initial worm burden was the same across the different scenarios. </w:t>
            </w:r>
            <w:r w:rsidR="00C1516A" w:rsidRPr="00FE0B60">
              <w:rPr>
                <w:rFonts w:ascii="Times New Roman" w:hAnsi="Times New Roman" w:cs="Times New Roman"/>
                <w:i/>
              </w:rPr>
              <w:t>Costs were discounted at 3% per year.</w:t>
            </w:r>
          </w:p>
        </w:tc>
      </w:tr>
    </w:tbl>
    <w:p w14:paraId="07C2DB5B" w14:textId="77777777" w:rsidR="008145CE" w:rsidRPr="00FE0B60" w:rsidRDefault="008145CE">
      <w:pPr>
        <w:rPr>
          <w:rFonts w:ascii="Times New Roman" w:hAnsi="Times New Roman" w:cs="Times New Roman"/>
        </w:rPr>
      </w:pPr>
    </w:p>
    <w:p w14:paraId="65F2CEB0" w14:textId="77777777" w:rsidR="00796648" w:rsidRPr="00FE0B60" w:rsidRDefault="00796648">
      <w:pPr>
        <w:rPr>
          <w:rFonts w:ascii="Times New Roman" w:hAnsi="Times New Roman" w:cs="Times New Roman"/>
        </w:rPr>
      </w:pPr>
    </w:p>
    <w:p w14:paraId="2EF01AB8" w14:textId="77777777" w:rsidR="00796648" w:rsidRPr="00FE0B60" w:rsidRDefault="00796648">
      <w:pPr>
        <w:rPr>
          <w:rFonts w:ascii="Times New Roman" w:hAnsi="Times New Roman" w:cs="Times New Roman"/>
        </w:rPr>
      </w:pPr>
    </w:p>
    <w:p w14:paraId="0C5ECB6D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2BAEDF3A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6EB68A9C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6BF07B01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03ABCAA1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7089404D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5C74C48E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06A55BB9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10BC7D69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2A23D746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3C065FC3" w14:textId="77777777" w:rsidR="00377D12" w:rsidRPr="00FE0B60" w:rsidRDefault="00377D12">
      <w:pPr>
        <w:rPr>
          <w:rFonts w:ascii="Times New Roman" w:hAnsi="Times New Roman" w:cs="Times New Roman"/>
        </w:rPr>
      </w:pPr>
    </w:p>
    <w:p w14:paraId="5B9492AE" w14:textId="77777777" w:rsidR="00377D12" w:rsidRDefault="00377D12">
      <w:pPr>
        <w:rPr>
          <w:rFonts w:ascii="Times New Roman" w:hAnsi="Times New Roman" w:cs="Times New Roman"/>
        </w:rPr>
      </w:pPr>
    </w:p>
    <w:p w14:paraId="1DD530A3" w14:textId="77777777" w:rsidR="009F02E6" w:rsidRPr="00FE0B60" w:rsidRDefault="009F02E6">
      <w:pPr>
        <w:rPr>
          <w:rFonts w:ascii="Times New Roman" w:hAnsi="Times New Roman" w:cs="Times New Roman"/>
        </w:rPr>
      </w:pPr>
    </w:p>
    <w:p w14:paraId="6DCC0B0E" w14:textId="77777777" w:rsidR="00377D12" w:rsidRDefault="00377D12">
      <w:pPr>
        <w:rPr>
          <w:rFonts w:ascii="Times New Roman" w:hAnsi="Times New Roman" w:cs="Times New Roman"/>
        </w:rPr>
      </w:pPr>
    </w:p>
    <w:p w14:paraId="11C098CE" w14:textId="77777777" w:rsidR="00FE0B60" w:rsidRDefault="00FE0B60">
      <w:pPr>
        <w:rPr>
          <w:rFonts w:ascii="Times New Roman" w:hAnsi="Times New Roman" w:cs="Times New Roman"/>
        </w:rPr>
      </w:pPr>
    </w:p>
    <w:p w14:paraId="24B2E3B7" w14:textId="77777777" w:rsidR="00FE0B60" w:rsidRPr="00FE0B60" w:rsidRDefault="00FE0B60">
      <w:pPr>
        <w:rPr>
          <w:rFonts w:ascii="Times New Roman" w:hAnsi="Times New Roman" w:cs="Times New Roman"/>
        </w:rPr>
      </w:pPr>
    </w:p>
    <w:tbl>
      <w:tblPr>
        <w:tblW w:w="9223" w:type="dxa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843"/>
        <w:gridCol w:w="1488"/>
        <w:gridCol w:w="1815"/>
      </w:tblGrid>
      <w:tr w:rsidR="0040028D" w:rsidRPr="00FE0B60" w14:paraId="2A388826" w14:textId="77777777" w:rsidTr="00AB0E63">
        <w:trPr>
          <w:trHeight w:val="383"/>
        </w:trPr>
        <w:tc>
          <w:tcPr>
            <w:tcW w:w="92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55FCA" w14:textId="1B08FEA1" w:rsidR="0040028D" w:rsidRPr="00FE0B60" w:rsidRDefault="0040028D" w:rsidP="0040028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8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lastRenderedPageBreak/>
              <w:t xml:space="preserve">Supporting Table S4: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Sensitivity</w:t>
            </w:r>
            <w:r w:rsidR="00610F3B" w:rsidRPr="00FE0B60" w:rsidDel="00610F3B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 xml:space="preserve">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of</w:t>
            </w:r>
            <w:r w:rsidR="003F0B21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 xml:space="preserve"> relative total cost of </w:t>
            </w:r>
            <w:r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 xml:space="preserve">annual community-wide </w:t>
            </w: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 xml:space="preserve"> child-targeted treatment </w:t>
            </w:r>
            <w:r w:rsidR="00610F3B" w:rsidRPr="00FE0B60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to an alternative baseline</w:t>
            </w:r>
            <w:r w:rsidR="00610F3B" w:rsidRPr="00FE0B60">
              <w:rPr>
                <w:rFonts w:ascii="Times New Roman" w:hAnsi="Times New Roman" w:cs="Times New Roman"/>
                <w:b/>
                <w:i/>
                <w:szCs w:val="24"/>
              </w:rPr>
              <w:t xml:space="preserve"> </w:t>
            </w:r>
            <w:r w:rsidR="00610F3B" w:rsidRPr="00FE0B60">
              <w:rPr>
                <w:rFonts w:ascii="Times New Roman" w:hAnsi="Times New Roman" w:cs="Times New Roman"/>
                <w:b/>
                <w:szCs w:val="24"/>
              </w:rPr>
              <w:t>age-intensity profile</w:t>
            </w:r>
          </w:p>
        </w:tc>
      </w:tr>
      <w:tr w:rsidR="0040028D" w:rsidRPr="00FE0B60" w14:paraId="4D42E826" w14:textId="77777777" w:rsidTr="00AB0E63">
        <w:trPr>
          <w:trHeight w:val="413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5CBE362" w14:textId="11BCA1EC" w:rsidR="0040028D" w:rsidRPr="00FE0B60" w:rsidRDefault="0040028D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  <w:sz w:val="24"/>
                <w:szCs w:val="24"/>
              </w:rPr>
              <w:t>Intermediate transmission</w:t>
            </w:r>
            <w:r w:rsidR="00610F3B" w:rsidRPr="00FE0B60">
              <w:rPr>
                <w:rFonts w:ascii="Times New Roman" w:hAnsi="Times New Roman"/>
                <w:b/>
                <w:sz w:val="24"/>
                <w:szCs w:val="24"/>
              </w:rPr>
              <w:t xml:space="preserve"> setting</w:t>
            </w:r>
          </w:p>
        </w:tc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F0EAE" w14:textId="77777777" w:rsidR="0040028D" w:rsidRPr="00FE0B60" w:rsidRDefault="0040028D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</w:rPr>
              <w:t>Relative increase in the distribution costs (total per year) of community-wide versus child-targeted treatment</w:t>
            </w:r>
          </w:p>
        </w:tc>
      </w:tr>
      <w:tr w:rsidR="0040028D" w:rsidRPr="00FE0B60" w14:paraId="01806D25" w14:textId="77777777" w:rsidTr="00AB0E63">
        <w:trPr>
          <w:trHeight w:val="104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D0E9D3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70C55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5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0FA10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00%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601D7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150%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180A0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+200%</w:t>
            </w:r>
          </w:p>
        </w:tc>
      </w:tr>
      <w:tr w:rsidR="0040028D" w:rsidRPr="00FE0B60" w14:paraId="55255131" w14:textId="77777777" w:rsidTr="00AB0E63">
        <w:trPr>
          <w:trHeight w:val="2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7D106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horiz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4AAFF0" w14:textId="77777777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C90E9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004BF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A305E1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40028D" w:rsidRPr="00FE0B60" w14:paraId="4A924071" w14:textId="77777777" w:rsidTr="00AB0E63">
        <w:trPr>
          <w:trHeight w:val="27"/>
        </w:trPr>
        <w:tc>
          <w:tcPr>
            <w:tcW w:w="9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8B772" w14:textId="77777777" w:rsidR="0040028D" w:rsidRPr="00FE0B60" w:rsidRDefault="0040028D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overage of adults: 75%</w:t>
            </w:r>
          </w:p>
        </w:tc>
      </w:tr>
      <w:tr w:rsidR="0040028D" w:rsidRPr="00FE0B60" w14:paraId="5A2232B5" w14:textId="77777777" w:rsidTr="00AB0E63">
        <w:trPr>
          <w:trHeight w:val="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6269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0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08A6" w14:textId="782AA64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1%, -71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8C1E" w14:textId="19D8F464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2%, -62%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1D23" w14:textId="4604ED2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2%, -52%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9113" w14:textId="77093AA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3%, -43%</w:t>
            </w:r>
          </w:p>
        </w:tc>
      </w:tr>
      <w:tr w:rsidR="0040028D" w:rsidRPr="00FE0B60" w14:paraId="18F7A4F9" w14:textId="77777777" w:rsidTr="00AB0E63">
        <w:trPr>
          <w:trHeight w:val="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3B6B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66C4" w14:textId="5AADA2E9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0%, -8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4074" w14:textId="0132AD5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4%, -74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4E0D" w14:textId="0B35FE59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7%, -67%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0D21" w14:textId="62902FEE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0%, -60%</w:t>
            </w:r>
          </w:p>
        </w:tc>
      </w:tr>
      <w:tr w:rsidR="0040028D" w:rsidRPr="00FE0B60" w14:paraId="6BD54335" w14:textId="77777777" w:rsidTr="00AB0E63">
        <w:trPr>
          <w:trHeight w:val="8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0B334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7CE6C" w14:textId="3AA7DE29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3%, -8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6DABB" w14:textId="777B460D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8%, -78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1F514" w14:textId="7EBE726B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2%, -72%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3BC22" w14:textId="19A8C91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7%, -67%</w:t>
            </w:r>
          </w:p>
        </w:tc>
      </w:tr>
      <w:tr w:rsidR="0040028D" w:rsidRPr="00FE0B60" w14:paraId="3F283B20" w14:textId="77777777" w:rsidTr="00AB0E63">
        <w:trPr>
          <w:trHeight w:val="27"/>
        </w:trPr>
        <w:tc>
          <w:tcPr>
            <w:tcW w:w="9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1E301B" w14:textId="77777777" w:rsidR="0040028D" w:rsidRPr="00FE0B60" w:rsidRDefault="0040028D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overage of adults: 55%</w:t>
            </w:r>
          </w:p>
        </w:tc>
      </w:tr>
      <w:tr w:rsidR="0040028D" w:rsidRPr="00FE0B60" w14:paraId="60593407" w14:textId="77777777" w:rsidTr="00AB0E63">
        <w:trPr>
          <w:trHeight w:val="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8EC8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004F3F" w14:textId="7B364C5E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54%, -45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ECED64" w14:textId="613B2FB1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38%, -27%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5BF66F" w14:textId="08374DEE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20%, -6%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09E9BF" w14:textId="4CB555BD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 xml:space="preserve">-7%, </w:t>
            </w:r>
            <w:r w:rsidRPr="00FE0B60">
              <w:rPr>
                <w:rFonts w:ascii="Times New Roman" w:hAnsi="Times New Roman" w:cs="Times New Roman"/>
                <w:b/>
              </w:rPr>
              <w:t>+9%</w:t>
            </w:r>
          </w:p>
        </w:tc>
      </w:tr>
      <w:tr w:rsidR="0040028D" w:rsidRPr="00FE0B60" w14:paraId="51CE88DB" w14:textId="77777777" w:rsidTr="00AB0E63">
        <w:trPr>
          <w:trHeight w:val="2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E31B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E7898" w14:textId="75346625" w:rsidR="0040028D" w:rsidRPr="00FE0B60" w:rsidRDefault="0040028D" w:rsidP="0040028D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68%, -6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4DBD" w14:textId="7ABC1F09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57%, -5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4226E" w14:textId="601FBFEC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44%, -35%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9967A" w14:textId="702B556F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36%, -24%</w:t>
            </w:r>
          </w:p>
        </w:tc>
      </w:tr>
      <w:tr w:rsidR="0040028D" w:rsidRPr="00FE0B60" w14:paraId="41217FED" w14:textId="77777777" w:rsidTr="00AB0E63">
        <w:trPr>
          <w:trHeight w:val="8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52A49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42A41" w14:textId="4FA3F5F6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73%, -6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5E37E" w14:textId="1DFF865F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64%, -58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5378E" w14:textId="3D12AD9B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54%, -45%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13A2B" w14:textId="513137D5" w:rsidR="0040028D" w:rsidRPr="00FE0B60" w:rsidRDefault="0040028D" w:rsidP="00F56171">
            <w:pPr>
              <w:spacing w:after="100" w:afterAutospacing="1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</w:rPr>
              <w:t>-47%, -37%</w:t>
            </w:r>
          </w:p>
        </w:tc>
      </w:tr>
      <w:tr w:rsidR="0040028D" w:rsidRPr="00FE0B60" w14:paraId="652A76E7" w14:textId="77777777" w:rsidTr="00AB0E63">
        <w:trPr>
          <w:trHeight w:val="27"/>
        </w:trPr>
        <w:tc>
          <w:tcPr>
            <w:tcW w:w="92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349FE" w14:textId="77777777" w:rsidR="0040028D" w:rsidRPr="00FE0B60" w:rsidRDefault="0040028D" w:rsidP="00F5617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  <w:t>Coverage of adults: 35%</w:t>
            </w:r>
          </w:p>
        </w:tc>
      </w:tr>
      <w:tr w:rsidR="0040028D" w:rsidRPr="00FE0B60" w14:paraId="2EB819E9" w14:textId="77777777" w:rsidTr="00AB0E63">
        <w:trPr>
          <w:trHeight w:val="13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8224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yea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7DDC" w14:textId="6837CAEE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 xml:space="preserve">-29%, </w:t>
            </w:r>
            <w:r w:rsidRPr="00FE0B60">
              <w:rPr>
                <w:rFonts w:ascii="Times New Roman" w:hAnsi="Times New Roman" w:cs="Times New Roman"/>
                <w:b/>
                <w:color w:val="000000"/>
              </w:rPr>
              <w:t>+1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5881" w14:textId="6DA0F734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 xml:space="preserve">-5%, </w:t>
            </w:r>
            <w:r w:rsidRPr="00FE0B60">
              <w:rPr>
                <w:rFonts w:ascii="Times New Roman" w:hAnsi="Times New Roman" w:cs="Times New Roman"/>
                <w:b/>
                <w:color w:val="000000"/>
              </w:rPr>
              <w:t>+34%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492B" w14:textId="51680DB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</w:rPr>
              <w:t>+18%, +68%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DD93" w14:textId="600DEAE8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b/>
                <w:color w:val="000000"/>
              </w:rPr>
              <w:t>+42%, +101%</w:t>
            </w:r>
          </w:p>
        </w:tc>
      </w:tr>
      <w:tr w:rsidR="0040028D" w:rsidRPr="00FE0B60" w14:paraId="68ABE6A0" w14:textId="77777777" w:rsidTr="00AB0E63">
        <w:trPr>
          <w:trHeight w:val="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BA63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5163" w14:textId="64E1A0C7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>-51%, -3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329D" w14:textId="0DA7150F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>-35%, -7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56DF" w14:textId="4F91B6F7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 xml:space="preserve">-18%, </w:t>
            </w:r>
            <w:r w:rsidR="00F726E2" w:rsidRPr="00FE0B60">
              <w:rPr>
                <w:rFonts w:ascii="Times New Roman" w:hAnsi="Times New Roman" w:cs="Times New Roman"/>
                <w:b/>
                <w:color w:val="000000"/>
              </w:rPr>
              <w:t>+</w:t>
            </w:r>
            <w:r w:rsidRPr="00FE0B60">
              <w:rPr>
                <w:rFonts w:ascii="Times New Roman" w:hAnsi="Times New Roman" w:cs="Times New Roman"/>
                <w:b/>
                <w:color w:val="000000"/>
              </w:rPr>
              <w:t>16%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9ECD" w14:textId="24251040" w:rsidR="0040028D" w:rsidRPr="00FE0B60" w:rsidRDefault="0040028D" w:rsidP="00F726E2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 xml:space="preserve">-2%, </w:t>
            </w:r>
            <w:r w:rsidR="00F726E2" w:rsidRPr="00FE0B60">
              <w:rPr>
                <w:rFonts w:ascii="Times New Roman" w:hAnsi="Times New Roman" w:cs="Times New Roman"/>
                <w:b/>
                <w:color w:val="000000"/>
              </w:rPr>
              <w:t>+</w:t>
            </w:r>
            <w:r w:rsidRPr="00FE0B60">
              <w:rPr>
                <w:rFonts w:ascii="Times New Roman" w:hAnsi="Times New Roman" w:cs="Times New Roman"/>
                <w:b/>
                <w:color w:val="000000"/>
              </w:rPr>
              <w:t>39%</w:t>
            </w:r>
          </w:p>
        </w:tc>
      </w:tr>
      <w:tr w:rsidR="0040028D" w:rsidRPr="00FE0B60" w14:paraId="68CE239B" w14:textId="77777777" w:rsidTr="00AB0E63">
        <w:trPr>
          <w:trHeight w:val="85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B8542" w14:textId="77777777" w:rsidR="0040028D" w:rsidRPr="00FE0B60" w:rsidRDefault="0040028D" w:rsidP="00F56171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3F57E" w14:textId="5DDF919A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>-59%, -42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DA550" w14:textId="793590F1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>-45%, -23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BACED" w14:textId="7E6F84A8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>-32%, -3%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5E925" w14:textId="3CED3E04" w:rsidR="0040028D" w:rsidRPr="00FE0B60" w:rsidRDefault="0040028D" w:rsidP="00F56171"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 w:rsidRPr="00FE0B60">
              <w:rPr>
                <w:rFonts w:ascii="Times New Roman" w:hAnsi="Times New Roman" w:cs="Times New Roman"/>
                <w:color w:val="000000"/>
              </w:rPr>
              <w:t xml:space="preserve">-18%, </w:t>
            </w:r>
            <w:r w:rsidR="00F726E2" w:rsidRPr="00FE0B60">
              <w:rPr>
                <w:rFonts w:ascii="Times New Roman" w:hAnsi="Times New Roman" w:cs="Times New Roman"/>
                <w:b/>
                <w:color w:val="000000"/>
              </w:rPr>
              <w:t>+</w:t>
            </w:r>
            <w:r w:rsidRPr="00FE0B60">
              <w:rPr>
                <w:rFonts w:ascii="Times New Roman" w:hAnsi="Times New Roman" w:cs="Times New Roman"/>
                <w:b/>
                <w:color w:val="000000"/>
              </w:rPr>
              <w:t>16%</w:t>
            </w:r>
          </w:p>
        </w:tc>
      </w:tr>
      <w:tr w:rsidR="0040028D" w:rsidRPr="00FE0B60" w14:paraId="71AC713E" w14:textId="77777777" w:rsidTr="00AB0E63">
        <w:trPr>
          <w:trHeight w:val="626"/>
        </w:trPr>
        <w:tc>
          <w:tcPr>
            <w:tcW w:w="92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9023" w14:textId="525F5D87" w:rsidR="0040028D" w:rsidRPr="00FE0B60" w:rsidRDefault="004C12B4" w:rsidP="004C12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hAnsi="Times New Roman" w:cs="Times New Roman"/>
                <w:i/>
                <w:szCs w:val="24"/>
              </w:rPr>
              <w:t>The results assume an annual treatment strategy, 75% treatment coverage</w:t>
            </w:r>
            <w:r w:rsidR="00DA71E1">
              <w:rPr>
                <w:rFonts w:ascii="Times New Roman" w:hAnsi="Times New Roman" w:cs="Times New Roman"/>
                <w:i/>
                <w:szCs w:val="24"/>
              </w:rPr>
              <w:t xml:space="preserve"> of</w:t>
            </w:r>
            <w:r w:rsidRPr="00FE0B60">
              <w:rPr>
                <w:rFonts w:ascii="Times New Roman" w:hAnsi="Times New Roman" w:cs="Times New Roman"/>
                <w:i/>
                <w:szCs w:val="24"/>
              </w:rPr>
              <w:t xml:space="preserve"> children, an R</w:t>
            </w:r>
            <w:r w:rsidRPr="00FE0B60">
              <w:rPr>
                <w:rFonts w:ascii="Times New Roman" w:hAnsi="Times New Roman" w:cs="Times New Roman"/>
                <w:i/>
                <w:szCs w:val="24"/>
                <w:vertAlign w:val="subscript"/>
              </w:rPr>
              <w:t>0</w:t>
            </w:r>
            <w:r w:rsidRPr="00FE0B60">
              <w:rPr>
                <w:rFonts w:ascii="Times New Roman" w:hAnsi="Times New Roman" w:cs="Times New Roman"/>
                <w:i/>
                <w:szCs w:val="24"/>
              </w:rPr>
              <w:t xml:space="preserve"> of 2.5 and 94.8% treatment efficacy.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 Range compares the results from the fitted baseline age-intensity profile</w:t>
            </w:r>
            <w:r w:rsidR="003F0B21">
              <w:rPr>
                <w:rFonts w:ascii="Times New Roman" w:hAnsi="Times New Roman" w:cs="Times New Roman"/>
                <w:i/>
                <w:szCs w:val="24"/>
              </w:rPr>
              <w:t xml:space="preserve"> (Figure S1) to an alternative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fit to Anderson et al.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fldChar w:fldCharType="begin"/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instrText xml:space="preserve"> ADDIN EN.CITE &lt;EndNote&gt;&lt;Cite&gt;&lt;Author&gt;Anderson&lt;/Author&gt;&lt;Year&gt;1985&lt;/Year&gt;&lt;RecNum&gt;1821&lt;/RecNum&gt;&lt;DisplayText&gt;[9]&lt;/DisplayText&gt;&lt;record&gt;&lt;rec-number&gt;1821&lt;/rec-number&gt;&lt;foreign-keys&gt;&lt;key app="EN" db-id="ttf2z0ztzres99eewpyxwtzjpt0vzzwerzsr"&gt;1821&lt;/key&gt;&lt;/foreign-keys&gt;&lt;ref-type name="Journal Article"&gt;17&lt;/ref-type&gt;&lt;contributors&gt;&lt;authors&gt;&lt;author&gt;Anderson, R. M.&lt;/author&gt;&lt;author&gt;Schad, G. A.&lt;/author&gt;&lt;/authors&gt;&lt;/contributors&gt;&lt;titles&gt;&lt;title&gt;Hookworm burdens and faecal egg counts: an analysis of the biological basis of variation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/periodical&gt;&lt;pages&gt;812-825&lt;/pages&gt;&lt;volume&gt;79&lt;/volume&gt;&lt;number&gt;6&lt;/number&gt;&lt;dates&gt;&lt;year&gt;1985&lt;/year&gt;&lt;/dates&gt;&lt;isbn&gt;0035-9203&lt;/isbn&gt;&lt;urls&gt;&lt;related-urls&gt;&lt;url&gt;http://www.sciencedirect.com/science/article/pii/0035920385901282&lt;/url&gt;&lt;/related-urls&gt;&lt;/urls&gt;&lt;electronic-resource-num&gt;http://dx.doi.org/10.1016/0035-9203(85)90128-2&lt;/electronic-resource-num&gt;&lt;/record&gt;&lt;/Cite&gt;&lt;/EndNote&gt;</w:instrTex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fldChar w:fldCharType="separate"/>
            </w:r>
            <w:r w:rsidR="00C1516A" w:rsidRPr="00FE0B60">
              <w:rPr>
                <w:rFonts w:ascii="Times New Roman" w:hAnsi="Times New Roman" w:cs="Times New Roman"/>
                <w:i/>
                <w:noProof/>
                <w:szCs w:val="24"/>
              </w:rPr>
              <w:t>[</w:t>
            </w:r>
            <w:hyperlink w:anchor="_ENREF_9" w:tooltip="Anderson, 1985 #1821" w:history="1">
              <w:r w:rsidR="00C1516A" w:rsidRPr="00FE0B60">
                <w:rPr>
                  <w:rFonts w:ascii="Times New Roman" w:hAnsi="Times New Roman" w:cs="Times New Roman"/>
                  <w:i/>
                  <w:noProof/>
                  <w:szCs w:val="24"/>
                </w:rPr>
                <w:t>9</w:t>
              </w:r>
            </w:hyperlink>
            <w:r w:rsidR="00C1516A" w:rsidRPr="00FE0B60">
              <w:rPr>
                <w:rFonts w:ascii="Times New Roman" w:hAnsi="Times New Roman" w:cs="Times New Roman"/>
                <w:i/>
                <w:noProof/>
                <w:szCs w:val="24"/>
              </w:rPr>
              <w:t>]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fldChar w:fldCharType="end"/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="00C1516A" w:rsidRPr="00FE0B60">
              <w:rPr>
                <w:rFonts w:ascii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="00C1516A" w:rsidRPr="00FE0B60">
              <w:rPr>
                <w:rFonts w:ascii="Times New Roman" w:hAnsi="Times New Roman" w:cs="Times New Roman"/>
                <w:i/>
                <w:iCs/>
              </w:rPr>
              <w:t>americanus</w:t>
            </w:r>
            <w:proofErr w:type="spellEnd"/>
            <w:r w:rsidR="00C1516A" w:rsidRPr="00FE0B60">
              <w:rPr>
                <w:rFonts w:ascii="Times New Roman" w:hAnsi="Times New Roman" w:cs="Times New Roman"/>
                <w:i/>
              </w:rPr>
              <w:t xml:space="preserve">). This profile was more conservative and had one of the lowest percentage worm burden in adults (Figure 1). The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β for the new fit are; 0-4 year olds = </w:t>
            </w:r>
            <w:r w:rsidR="00C1516A" w:rsidRPr="00FE0B60">
              <w:rPr>
                <w:rFonts w:ascii="Times New Roman" w:hAnsi="Times New Roman" w:cs="Times New Roman"/>
                <w:i/>
                <w:color w:val="000000"/>
                <w:szCs w:val="24"/>
              </w:rPr>
              <w:t xml:space="preserve">0.01, 5-8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year olds </w:t>
            </w:r>
            <w:r w:rsidR="00C1516A" w:rsidRPr="00FE0B60">
              <w:rPr>
                <w:rFonts w:ascii="Times New Roman" w:hAnsi="Times New Roman" w:cs="Times New Roman"/>
                <w:i/>
                <w:color w:val="000000"/>
                <w:szCs w:val="24"/>
              </w:rPr>
              <w:t xml:space="preserve">=0.14, 9-19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year olds </w:t>
            </w:r>
            <w:r w:rsidR="00C1516A" w:rsidRPr="00FE0B60">
              <w:rPr>
                <w:rFonts w:ascii="Times New Roman" w:hAnsi="Times New Roman" w:cs="Times New Roman"/>
                <w:i/>
                <w:color w:val="000000"/>
                <w:szCs w:val="24"/>
              </w:rPr>
              <w:t xml:space="preserve">=1, 20-70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>year olds</w:t>
            </w:r>
            <w:r w:rsidR="00C1516A" w:rsidRPr="00FE0B60">
              <w:rPr>
                <w:rFonts w:ascii="Times New Roman" w:hAnsi="Times New Roman" w:cs="Times New Roman"/>
                <w:i/>
                <w:color w:val="000000"/>
                <w:szCs w:val="24"/>
              </w:rPr>
              <w:t xml:space="preserve"> = 0.62.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 xml:space="preserve">Costs were discounted at 3% per year. </w:t>
            </w:r>
            <w:r w:rsidR="00C1516A" w:rsidRPr="00FE0B60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 xml:space="preserve">Results in bold are where the total costs of </w:t>
            </w:r>
            <w:r w:rsidR="00C1516A" w:rsidRPr="00FE0B60">
              <w:rPr>
                <w:rFonts w:ascii="Times New Roman" w:hAnsi="Times New Roman" w:cs="Times New Roman"/>
                <w:i/>
                <w:szCs w:val="24"/>
              </w:rPr>
              <w:t>community-wide</w:t>
            </w:r>
            <w:r w:rsidR="00C1516A" w:rsidRPr="00FE0B60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 xml:space="preserve"> treatment are higher than child-targeted treatment (i.e. it was not cost saving and has a higher relative cost).</w:t>
            </w:r>
          </w:p>
        </w:tc>
      </w:tr>
    </w:tbl>
    <w:p w14:paraId="51EE3D04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3BA7A13D" w14:textId="2672F47F" w:rsidR="00961B21" w:rsidRPr="00FE0B60" w:rsidRDefault="009F02E6" w:rsidP="009F02E6">
      <w:pPr>
        <w:tabs>
          <w:tab w:val="left" w:pos="780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8E17262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6BEDEF8B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220B8E73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30649B49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1EA5FA44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607EC5C3" w14:textId="77777777" w:rsidR="00961B21" w:rsidRPr="00FE0B60" w:rsidRDefault="00961B21">
      <w:pPr>
        <w:rPr>
          <w:rFonts w:ascii="Times New Roman" w:hAnsi="Times New Roman" w:cs="Times New Roman"/>
        </w:rPr>
      </w:pPr>
    </w:p>
    <w:p w14:paraId="37076C8F" w14:textId="77777777" w:rsidR="0040028D" w:rsidRDefault="0040028D">
      <w:pPr>
        <w:rPr>
          <w:rFonts w:ascii="Times New Roman" w:hAnsi="Times New Roman" w:cs="Times New Roman"/>
        </w:rPr>
      </w:pPr>
    </w:p>
    <w:p w14:paraId="3450566C" w14:textId="77777777" w:rsidR="00AB0E63" w:rsidRPr="00FE0B60" w:rsidRDefault="00AB0E63">
      <w:pPr>
        <w:rPr>
          <w:rFonts w:ascii="Times New Roman" w:hAnsi="Times New Roman" w:cs="Times New Roman"/>
        </w:rPr>
      </w:pPr>
    </w:p>
    <w:p w14:paraId="32DC7ED8" w14:textId="77777777" w:rsidR="0040028D" w:rsidRPr="00FE0B60" w:rsidRDefault="0040028D">
      <w:pPr>
        <w:rPr>
          <w:rFonts w:ascii="Times New Roman" w:hAnsi="Times New Roman" w:cs="Times New Roman"/>
        </w:rPr>
      </w:pPr>
    </w:p>
    <w:p w14:paraId="7300B236" w14:textId="77777777" w:rsidR="00237407" w:rsidRPr="00FE0B60" w:rsidRDefault="00237407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494"/>
        <w:tblW w:w="9107" w:type="dxa"/>
        <w:tblLayout w:type="fixed"/>
        <w:tblLook w:val="04A0" w:firstRow="1" w:lastRow="0" w:firstColumn="1" w:lastColumn="0" w:noHBand="0" w:noVBand="1"/>
      </w:tblPr>
      <w:tblGrid>
        <w:gridCol w:w="1884"/>
        <w:gridCol w:w="1727"/>
        <w:gridCol w:w="1728"/>
        <w:gridCol w:w="1884"/>
        <w:gridCol w:w="1884"/>
      </w:tblGrid>
      <w:tr w:rsidR="00EC79C9" w:rsidRPr="00FE0B60" w14:paraId="19CE5B6C" w14:textId="77777777" w:rsidTr="00F56171">
        <w:trPr>
          <w:trHeight w:val="709"/>
        </w:trPr>
        <w:tc>
          <w:tcPr>
            <w:tcW w:w="91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2E314" w14:textId="28766913" w:rsidR="00EC79C9" w:rsidRPr="00FE0B60" w:rsidRDefault="00EC79C9" w:rsidP="00377D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 xml:space="preserve">Supporting Table </w:t>
            </w:r>
            <w:r w:rsidR="006351AA"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</w:t>
            </w:r>
            <w:r w:rsidR="00377D12"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5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: Sensitivity of the 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relative total cost of community-wide </w:t>
            </w: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versus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child-targeted treatment </w:t>
            </w: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o the assumed discount rate.</w:t>
            </w:r>
          </w:p>
        </w:tc>
      </w:tr>
      <w:tr w:rsidR="00EC79C9" w:rsidRPr="00FE0B60" w14:paraId="420E32BF" w14:textId="77777777" w:rsidTr="00F56171">
        <w:trPr>
          <w:trHeight w:val="428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5F9F4" w14:textId="77777777" w:rsidR="00EC79C9" w:rsidRPr="00FE0B60" w:rsidRDefault="00EC79C9" w:rsidP="00F56171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2D690" w14:textId="5A76F1C8" w:rsidR="00EC79C9" w:rsidRPr="00FE0B60" w:rsidRDefault="0065063A" w:rsidP="00F56171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E0B60">
              <w:rPr>
                <w:rFonts w:ascii="Times New Roman" w:hAnsi="Times New Roman"/>
                <w:b/>
              </w:rPr>
              <w:t>Relative increase in the distribution costs (total per year) of community-wide versus child-targeted treatment</w:t>
            </w:r>
          </w:p>
        </w:tc>
      </w:tr>
      <w:tr w:rsidR="00EC79C9" w:rsidRPr="00FE0B60" w14:paraId="04DB2C75" w14:textId="77777777" w:rsidTr="00F56171">
        <w:trPr>
          <w:trHeight w:val="29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AE56C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0465C" w14:textId="6777C5C0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+50%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835AC" w14:textId="78EA3502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+100%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700A29" w14:textId="4C007AE6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+150%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29858" w14:textId="4977960E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+200%</w:t>
            </w:r>
          </w:p>
        </w:tc>
      </w:tr>
      <w:tr w:rsidR="00EC79C9" w:rsidRPr="00FE0B60" w14:paraId="767A15A5" w14:textId="77777777" w:rsidTr="004C12B4">
        <w:trPr>
          <w:trHeight w:val="29"/>
        </w:trPr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D9A76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  <w:t>Discount rat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B68E0" w14:textId="0D9742C0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32235" w14:textId="6AD1CC4B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41402" w14:textId="3ED775DF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078E1" w14:textId="2D94C1B1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4C12B4" w:rsidRPr="00FE0B60" w14:paraId="764D0210" w14:textId="77777777" w:rsidTr="004C12B4">
        <w:trPr>
          <w:trHeight w:val="78"/>
        </w:trPr>
        <w:tc>
          <w:tcPr>
            <w:tcW w:w="91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1B156" w14:textId="1C87F6B8" w:rsidR="004C12B4" w:rsidRPr="00FE0B60" w:rsidRDefault="004C12B4" w:rsidP="004C12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overage of adults: 75%</w:t>
            </w:r>
          </w:p>
        </w:tc>
      </w:tr>
      <w:tr w:rsidR="00EC79C9" w:rsidRPr="00FE0B60" w14:paraId="5F539DE8" w14:textId="77777777" w:rsidTr="004C12B4">
        <w:trPr>
          <w:trHeight w:val="78"/>
        </w:trPr>
        <w:tc>
          <w:tcPr>
            <w:tcW w:w="3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D46D7" w14:textId="20267EAB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Intermediate transmiss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36F29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C558E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B045F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79C9" w:rsidRPr="00FE0B60" w14:paraId="704E9358" w14:textId="77777777" w:rsidTr="00F56171">
        <w:trPr>
          <w:trHeight w:val="2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AE9D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%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9500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7%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0448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3%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0B7C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7%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58E8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4%</w:t>
            </w:r>
          </w:p>
        </w:tc>
      </w:tr>
      <w:tr w:rsidR="00EC79C9" w:rsidRPr="00FE0B60" w14:paraId="6C34F2ED" w14:textId="77777777" w:rsidTr="00F56171">
        <w:trPr>
          <w:trHeight w:val="29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99B9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0056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80%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AA93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4%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A03F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5%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585F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0%</w:t>
            </w:r>
          </w:p>
        </w:tc>
      </w:tr>
      <w:tr w:rsidR="00EC79C9" w:rsidRPr="00FE0B60" w14:paraId="0A836555" w14:textId="77777777" w:rsidTr="00F56171">
        <w:trPr>
          <w:trHeight w:val="29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853B4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FEB18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72%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AD53B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63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30649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51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4EDCC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45%</w:t>
            </w:r>
          </w:p>
        </w:tc>
      </w:tr>
      <w:tr w:rsidR="00EC79C9" w:rsidRPr="00FE0B60" w14:paraId="549E9D57" w14:textId="77777777" w:rsidTr="00F56171">
        <w:trPr>
          <w:trHeight w:val="29"/>
        </w:trPr>
        <w:tc>
          <w:tcPr>
            <w:tcW w:w="36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D32686" w14:textId="7FD62701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sz w:val="24"/>
                <w:szCs w:val="24"/>
              </w:rPr>
              <w:t>High transmission settin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9C8CE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976DA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1783E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79C9" w:rsidRPr="00FE0B60" w14:paraId="55213D62" w14:textId="77777777" w:rsidTr="00F56171">
        <w:trPr>
          <w:trHeight w:val="29"/>
        </w:trPr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0702FF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%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DC28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32%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DD79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10%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36DC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13%</w:t>
            </w:r>
          </w:p>
        </w:tc>
        <w:tc>
          <w:tcPr>
            <w:tcW w:w="1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6FD6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35%</w:t>
            </w:r>
          </w:p>
        </w:tc>
      </w:tr>
      <w:tr w:rsidR="00EC79C9" w:rsidRPr="00FE0B60" w14:paraId="7E9AEC6A" w14:textId="77777777" w:rsidTr="00F56171">
        <w:trPr>
          <w:trHeight w:val="29"/>
        </w:trPr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CADDE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%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7129C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B60">
              <w:rPr>
                <w:rFonts w:ascii="Times New Roman" w:hAnsi="Times New Roman" w:cs="Times New Roman"/>
                <w:color w:val="000000"/>
                <w:szCs w:val="24"/>
              </w:rPr>
              <w:t>-16%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1D957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12%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BC363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40%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36C34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68%</w:t>
            </w:r>
          </w:p>
        </w:tc>
      </w:tr>
      <w:tr w:rsidR="00EC79C9" w:rsidRPr="00FE0B60" w14:paraId="2557029B" w14:textId="77777777" w:rsidTr="00F56171">
        <w:trPr>
          <w:trHeight w:val="142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CA36F" w14:textId="77777777" w:rsidR="00EC79C9" w:rsidRPr="00FE0B60" w:rsidRDefault="00EC79C9" w:rsidP="00EC79C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FE0B60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695A5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1%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796E2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35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441EE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68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21B88" w14:textId="77777777" w:rsidR="00EC79C9" w:rsidRPr="00FE0B60" w:rsidRDefault="00EC79C9" w:rsidP="00EC79C9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 w:rsidRPr="00FE0B60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+102%</w:t>
            </w:r>
          </w:p>
        </w:tc>
      </w:tr>
      <w:tr w:rsidR="00EC79C9" w:rsidRPr="00FE0B60" w14:paraId="59AEEA7D" w14:textId="77777777" w:rsidTr="00F56171">
        <w:trPr>
          <w:trHeight w:val="649"/>
        </w:trPr>
        <w:tc>
          <w:tcPr>
            <w:tcW w:w="91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BB1C1" w14:textId="550D6BC9" w:rsidR="00EC79C9" w:rsidRPr="00FE0B60" w:rsidRDefault="00EC79C9" w:rsidP="00EC79C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0B60">
              <w:rPr>
                <w:rFonts w:ascii="Times New Roman" w:hAnsi="Times New Roman" w:cs="Times New Roman"/>
                <w:i/>
                <w:szCs w:val="24"/>
              </w:rPr>
              <w:t>The results assume an annual treatment strategy, 75% coverage per round of targeted age group(s), and 94.8% treatment efficacy. Results</w:t>
            </w:r>
            <w:r w:rsidR="003F0B21">
              <w:rPr>
                <w:rFonts w:ascii="Times New Roman" w:hAnsi="Times New Roman" w:cs="Times New Roman"/>
                <w:i/>
                <w:szCs w:val="24"/>
              </w:rPr>
              <w:t xml:space="preserve"> assume a 20 year time horizon.</w:t>
            </w:r>
            <w:r w:rsidR="00DA71E1" w:rsidRPr="00DA71E1">
              <w:rPr>
                <w:rFonts w:ascii="Times New Roman" w:hAnsi="Times New Roman" w:cs="Times New Roman"/>
                <w:i/>
                <w:iCs/>
              </w:rPr>
              <w:t xml:space="preserve"> Two </w:t>
            </w:r>
            <w:r w:rsidR="00DA71E1" w:rsidRPr="00DA71E1">
              <w:rPr>
                <w:rFonts w:ascii="Times New Roman" w:hAnsi="Times New Roman" w:cs="Times New Roman"/>
                <w:i/>
                <w:color w:val="000000" w:themeColor="text1"/>
              </w:rPr>
              <w:t>different transmission settings were explored; intermediate (R</w:t>
            </w:r>
            <w:r w:rsidR="00DA71E1" w:rsidRPr="00DA71E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0</w:t>
            </w:r>
            <w:r w:rsidR="00DA71E1" w:rsidRPr="00DA71E1">
              <w:rPr>
                <w:rFonts w:ascii="Times New Roman" w:hAnsi="Times New Roman" w:cs="Times New Roman"/>
                <w:i/>
                <w:color w:val="000000" w:themeColor="text1"/>
              </w:rPr>
              <w:t>=2.5), and high (R</w:t>
            </w:r>
            <w:r w:rsidR="00DA71E1" w:rsidRPr="00DA71E1">
              <w:rPr>
                <w:rFonts w:ascii="Times New Roman" w:hAnsi="Times New Roman" w:cs="Times New Roman"/>
                <w:i/>
                <w:color w:val="000000" w:themeColor="text1"/>
                <w:vertAlign w:val="subscript"/>
              </w:rPr>
              <w:t>0</w:t>
            </w:r>
            <w:r w:rsidR="00DA71E1" w:rsidRPr="00DA71E1">
              <w:rPr>
                <w:rFonts w:ascii="Times New Roman" w:hAnsi="Times New Roman" w:cs="Times New Roman"/>
                <w:i/>
                <w:color w:val="000000" w:themeColor="text1"/>
              </w:rPr>
              <w:t>=5).</w:t>
            </w:r>
            <w:r w:rsidR="00DA71E1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FE0B60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 xml:space="preserve">Results in bold are where the total cost of </w:t>
            </w:r>
            <w:r w:rsidRPr="00FE0B60">
              <w:rPr>
                <w:rFonts w:ascii="Times New Roman" w:hAnsi="Times New Roman" w:cs="Times New Roman"/>
                <w:i/>
                <w:szCs w:val="24"/>
              </w:rPr>
              <w:t xml:space="preserve">community-wide </w:t>
            </w:r>
            <w:r w:rsidRPr="00FE0B60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en-GB"/>
              </w:rPr>
              <w:t>treatment is higher than child-targeted treatment.</w:t>
            </w:r>
          </w:p>
        </w:tc>
      </w:tr>
    </w:tbl>
    <w:p w14:paraId="7CC1C410" w14:textId="77777777" w:rsidR="00237407" w:rsidRPr="00FE0B60" w:rsidRDefault="00237407">
      <w:pPr>
        <w:rPr>
          <w:rFonts w:ascii="Times New Roman" w:hAnsi="Times New Roman" w:cs="Times New Roman"/>
        </w:rPr>
      </w:pPr>
    </w:p>
    <w:p w14:paraId="308BA328" w14:textId="77777777" w:rsidR="00237407" w:rsidRPr="00FE0B60" w:rsidRDefault="00237407">
      <w:pPr>
        <w:rPr>
          <w:rFonts w:ascii="Times New Roman" w:hAnsi="Times New Roman" w:cs="Times New Roman"/>
        </w:rPr>
      </w:pPr>
    </w:p>
    <w:p w14:paraId="77FF0D6B" w14:textId="77777777" w:rsidR="00237407" w:rsidRPr="00FE0B60" w:rsidRDefault="00237407">
      <w:pPr>
        <w:rPr>
          <w:rFonts w:ascii="Times New Roman" w:hAnsi="Times New Roman" w:cs="Times New Roman"/>
        </w:rPr>
      </w:pPr>
    </w:p>
    <w:p w14:paraId="0EB2C48D" w14:textId="77777777" w:rsidR="00237407" w:rsidRDefault="00237407"/>
    <w:p w14:paraId="7B2B004E" w14:textId="77777777" w:rsidR="00237407" w:rsidRDefault="00237407"/>
    <w:p w14:paraId="3BB79B2F" w14:textId="77777777" w:rsidR="00237407" w:rsidRDefault="00237407"/>
    <w:p w14:paraId="0DC934D1" w14:textId="77777777" w:rsidR="00237407" w:rsidRDefault="00237407"/>
    <w:p w14:paraId="7AFBE820" w14:textId="77777777" w:rsidR="00237407" w:rsidRDefault="00237407"/>
    <w:p w14:paraId="5CE6504A" w14:textId="77777777" w:rsidR="008145CE" w:rsidRDefault="008145CE"/>
    <w:p w14:paraId="6AEC508A" w14:textId="77777777" w:rsidR="00DA71E1" w:rsidRDefault="00DA71E1"/>
    <w:p w14:paraId="2B5F5F5F" w14:textId="77777777" w:rsidR="008145CE" w:rsidRDefault="008145CE"/>
    <w:p w14:paraId="1BF75334" w14:textId="77777777" w:rsidR="0040028D" w:rsidRDefault="0040028D"/>
    <w:p w14:paraId="7A3FAE5B" w14:textId="77777777" w:rsidR="0040028D" w:rsidRDefault="0040028D"/>
    <w:p w14:paraId="7810C94C" w14:textId="77777777" w:rsidR="0040028D" w:rsidRDefault="0040028D"/>
    <w:p w14:paraId="04DA8367" w14:textId="77777777" w:rsidR="008145CE" w:rsidRDefault="008145CE"/>
    <w:p w14:paraId="234A7470" w14:textId="77777777" w:rsidR="00FD0869" w:rsidRDefault="00FD0869"/>
    <w:p w14:paraId="1C7E519C" w14:textId="5A73F52C" w:rsidR="008145CE" w:rsidRPr="00FD0869" w:rsidRDefault="00FD0869">
      <w:pPr>
        <w:rPr>
          <w:rFonts w:ascii="Times New Roman" w:hAnsi="Times New Roman" w:cs="Times New Roman"/>
          <w:b/>
          <w:sz w:val="28"/>
          <w:szCs w:val="24"/>
        </w:rPr>
      </w:pPr>
      <w:r w:rsidRPr="00FD0869">
        <w:rPr>
          <w:rFonts w:ascii="Times New Roman" w:hAnsi="Times New Roman" w:cs="Times New Roman"/>
          <w:b/>
          <w:sz w:val="28"/>
          <w:szCs w:val="24"/>
        </w:rPr>
        <w:lastRenderedPageBreak/>
        <w:t xml:space="preserve">References </w:t>
      </w:r>
    </w:p>
    <w:p w14:paraId="783134D7" w14:textId="77777777" w:rsidR="0040028D" w:rsidRPr="0040028D" w:rsidRDefault="006B302B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FD0869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Pr="00FD086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0869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bookmarkStart w:id="1" w:name="_ENREF_1"/>
      <w:r w:rsidR="0040028D" w:rsidRPr="0040028D">
        <w:rPr>
          <w:rFonts w:ascii="Calibri" w:hAnsi="Calibri" w:cs="Times New Roman"/>
          <w:noProof/>
          <w:szCs w:val="24"/>
        </w:rPr>
        <w:t>1.</w:t>
      </w:r>
      <w:r w:rsidR="0040028D" w:rsidRPr="0040028D">
        <w:rPr>
          <w:rFonts w:ascii="Calibri" w:hAnsi="Calibri" w:cs="Times New Roman"/>
          <w:noProof/>
          <w:szCs w:val="24"/>
        </w:rPr>
        <w:tab/>
        <w:t xml:space="preserve">Anderson RM, May RM: </w:t>
      </w:r>
      <w:r w:rsidR="0040028D" w:rsidRPr="0040028D">
        <w:rPr>
          <w:rFonts w:ascii="Calibri" w:hAnsi="Calibri" w:cs="Times New Roman"/>
          <w:b/>
          <w:noProof/>
          <w:szCs w:val="24"/>
        </w:rPr>
        <w:t>Helminth infections of humans: mathematical models, population dynamics, and control</w:t>
      </w:r>
      <w:r w:rsidR="0040028D" w:rsidRPr="0040028D">
        <w:rPr>
          <w:rFonts w:ascii="Calibri" w:hAnsi="Calibri" w:cs="Times New Roman"/>
          <w:noProof/>
          <w:szCs w:val="24"/>
        </w:rPr>
        <w:t xml:space="preserve">. </w:t>
      </w:r>
      <w:r w:rsidR="0040028D" w:rsidRPr="0040028D">
        <w:rPr>
          <w:rFonts w:ascii="Calibri" w:hAnsi="Calibri" w:cs="Times New Roman"/>
          <w:i/>
          <w:noProof/>
          <w:szCs w:val="24"/>
        </w:rPr>
        <w:t xml:space="preserve">Adv Parasitol </w:t>
      </w:r>
      <w:r w:rsidR="0040028D" w:rsidRPr="0040028D">
        <w:rPr>
          <w:rFonts w:ascii="Calibri" w:hAnsi="Calibri" w:cs="Times New Roman"/>
          <w:noProof/>
          <w:szCs w:val="24"/>
        </w:rPr>
        <w:t xml:space="preserve">1985, </w:t>
      </w:r>
      <w:r w:rsidR="0040028D" w:rsidRPr="0040028D">
        <w:rPr>
          <w:rFonts w:ascii="Calibri" w:hAnsi="Calibri" w:cs="Times New Roman"/>
          <w:b/>
          <w:noProof/>
          <w:szCs w:val="24"/>
        </w:rPr>
        <w:t>24</w:t>
      </w:r>
      <w:r w:rsidR="0040028D" w:rsidRPr="0040028D">
        <w:rPr>
          <w:rFonts w:ascii="Calibri" w:hAnsi="Calibri" w:cs="Times New Roman"/>
          <w:noProof/>
          <w:szCs w:val="24"/>
        </w:rPr>
        <w:t>:1-101.</w:t>
      </w:r>
      <w:bookmarkEnd w:id="1"/>
    </w:p>
    <w:p w14:paraId="5C40B4B1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2"/>
      <w:r w:rsidRPr="0040028D">
        <w:rPr>
          <w:rFonts w:ascii="Calibri" w:hAnsi="Calibri" w:cs="Times New Roman"/>
          <w:noProof/>
          <w:szCs w:val="24"/>
        </w:rPr>
        <w:t>2.</w:t>
      </w:r>
      <w:r w:rsidRPr="0040028D">
        <w:rPr>
          <w:rFonts w:ascii="Calibri" w:hAnsi="Calibri" w:cs="Times New Roman"/>
          <w:noProof/>
          <w:szCs w:val="24"/>
        </w:rPr>
        <w:tab/>
        <w:t xml:space="preserve">Truscott JE, Hollingsworth TD, Brooker SJ, Anderson RM: </w:t>
      </w:r>
      <w:r w:rsidRPr="0040028D">
        <w:rPr>
          <w:rFonts w:ascii="Calibri" w:hAnsi="Calibri" w:cs="Times New Roman"/>
          <w:b/>
          <w:noProof/>
          <w:szCs w:val="24"/>
        </w:rPr>
        <w:t>Can chemotherapy alone eliminate the transmission of soil transmitted helminths?</w:t>
      </w:r>
      <w:r w:rsidRPr="0040028D">
        <w:rPr>
          <w:rFonts w:ascii="Calibri" w:hAnsi="Calibri" w:cs="Times New Roman"/>
          <w:noProof/>
          <w:szCs w:val="24"/>
        </w:rPr>
        <w:t xml:space="preserve"> </w:t>
      </w:r>
      <w:r w:rsidRPr="0040028D">
        <w:rPr>
          <w:rFonts w:ascii="Calibri" w:hAnsi="Calibri" w:cs="Times New Roman"/>
          <w:i/>
          <w:noProof/>
          <w:szCs w:val="24"/>
        </w:rPr>
        <w:t xml:space="preserve">Parasit Vectors </w:t>
      </w:r>
      <w:r w:rsidRPr="0040028D">
        <w:rPr>
          <w:rFonts w:ascii="Calibri" w:hAnsi="Calibri" w:cs="Times New Roman"/>
          <w:noProof/>
          <w:szCs w:val="24"/>
        </w:rPr>
        <w:t xml:space="preserve">2014, </w:t>
      </w:r>
      <w:r w:rsidRPr="0040028D">
        <w:rPr>
          <w:rFonts w:ascii="Calibri" w:hAnsi="Calibri" w:cs="Times New Roman"/>
          <w:b/>
          <w:noProof/>
          <w:szCs w:val="24"/>
        </w:rPr>
        <w:t>7</w:t>
      </w:r>
      <w:r w:rsidRPr="0040028D">
        <w:rPr>
          <w:rFonts w:ascii="Calibri" w:hAnsi="Calibri" w:cs="Times New Roman"/>
          <w:noProof/>
          <w:szCs w:val="24"/>
        </w:rPr>
        <w:t>(1):266.</w:t>
      </w:r>
      <w:bookmarkEnd w:id="2"/>
    </w:p>
    <w:p w14:paraId="34969A17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3" w:name="_ENREF_3"/>
      <w:r w:rsidRPr="0040028D">
        <w:rPr>
          <w:rFonts w:ascii="Calibri" w:hAnsi="Calibri" w:cs="Times New Roman"/>
          <w:noProof/>
          <w:szCs w:val="24"/>
        </w:rPr>
        <w:t>3.</w:t>
      </w:r>
      <w:r w:rsidRPr="0040028D">
        <w:rPr>
          <w:rFonts w:ascii="Calibri" w:hAnsi="Calibri" w:cs="Times New Roman"/>
          <w:noProof/>
          <w:szCs w:val="24"/>
        </w:rPr>
        <w:tab/>
        <w:t xml:space="preserve">Anderson RM, Truscott JE, Hollingsworth TD: </w:t>
      </w:r>
      <w:r w:rsidRPr="0040028D">
        <w:rPr>
          <w:rFonts w:ascii="Calibri" w:hAnsi="Calibri" w:cs="Times New Roman"/>
          <w:b/>
          <w:noProof/>
          <w:szCs w:val="24"/>
        </w:rPr>
        <w:t>The coverage and frequency of mass drug administration required to eliminate persistent transmission of soil-transmitted helminths</w:t>
      </w:r>
      <w:r w:rsidRPr="0040028D">
        <w:rPr>
          <w:rFonts w:ascii="Calibri" w:hAnsi="Calibri" w:cs="Times New Roman"/>
          <w:noProof/>
          <w:szCs w:val="24"/>
        </w:rPr>
        <w:t xml:space="preserve">. </w:t>
      </w:r>
      <w:r w:rsidRPr="0040028D">
        <w:rPr>
          <w:rFonts w:ascii="Calibri" w:hAnsi="Calibri" w:cs="Times New Roman"/>
          <w:i/>
          <w:noProof/>
          <w:szCs w:val="24"/>
        </w:rPr>
        <w:t xml:space="preserve">Philos Trans R Soc Lond B Biol Sci </w:t>
      </w:r>
      <w:r w:rsidRPr="0040028D">
        <w:rPr>
          <w:rFonts w:ascii="Calibri" w:hAnsi="Calibri" w:cs="Times New Roman"/>
          <w:noProof/>
          <w:szCs w:val="24"/>
        </w:rPr>
        <w:t xml:space="preserve">2014, </w:t>
      </w:r>
      <w:r w:rsidRPr="0040028D">
        <w:rPr>
          <w:rFonts w:ascii="Calibri" w:hAnsi="Calibri" w:cs="Times New Roman"/>
          <w:b/>
          <w:noProof/>
          <w:szCs w:val="24"/>
        </w:rPr>
        <w:t>369</w:t>
      </w:r>
      <w:r w:rsidRPr="0040028D">
        <w:rPr>
          <w:rFonts w:ascii="Calibri" w:hAnsi="Calibri" w:cs="Times New Roman"/>
          <w:noProof/>
          <w:szCs w:val="24"/>
        </w:rPr>
        <w:t>(1645):20130435.</w:t>
      </w:r>
      <w:bookmarkEnd w:id="3"/>
    </w:p>
    <w:p w14:paraId="51E633C3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4" w:name="_ENREF_4"/>
      <w:r w:rsidRPr="0040028D">
        <w:rPr>
          <w:rFonts w:ascii="Calibri" w:hAnsi="Calibri" w:cs="Times New Roman"/>
          <w:noProof/>
          <w:szCs w:val="24"/>
        </w:rPr>
        <w:t>4.</w:t>
      </w:r>
      <w:r w:rsidRPr="0040028D">
        <w:rPr>
          <w:rFonts w:ascii="Calibri" w:hAnsi="Calibri" w:cs="Times New Roman"/>
          <w:noProof/>
          <w:szCs w:val="24"/>
        </w:rPr>
        <w:tab/>
        <w:t xml:space="preserve">Anderson RM: </w:t>
      </w:r>
      <w:r w:rsidRPr="0040028D">
        <w:rPr>
          <w:rFonts w:ascii="Calibri" w:hAnsi="Calibri" w:cs="Times New Roman"/>
          <w:b/>
          <w:noProof/>
          <w:szCs w:val="24"/>
        </w:rPr>
        <w:t>The population dynamics and control of hookworm and roundworm infections</w:t>
      </w:r>
      <w:r w:rsidRPr="0040028D">
        <w:rPr>
          <w:rFonts w:ascii="Calibri" w:hAnsi="Calibri" w:cs="Times New Roman"/>
          <w:noProof/>
          <w:szCs w:val="24"/>
        </w:rPr>
        <w:t xml:space="preserve">. In: </w:t>
      </w:r>
      <w:r w:rsidRPr="0040028D">
        <w:rPr>
          <w:rFonts w:ascii="Calibri" w:hAnsi="Calibri" w:cs="Times New Roman"/>
          <w:i/>
          <w:noProof/>
          <w:szCs w:val="24"/>
        </w:rPr>
        <w:t>The Population Dynamics of Infectious Diseases: Theory and Applications.</w:t>
      </w:r>
      <w:r w:rsidRPr="0040028D">
        <w:rPr>
          <w:rFonts w:ascii="Calibri" w:hAnsi="Calibri" w:cs="Times New Roman"/>
          <w:noProof/>
          <w:szCs w:val="24"/>
        </w:rPr>
        <w:t xml:space="preserve"> Edited by Anderson RM: Springer US; 1982: 67-108.</w:t>
      </w:r>
      <w:bookmarkEnd w:id="4"/>
    </w:p>
    <w:p w14:paraId="06CB3686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5" w:name="_ENREF_5"/>
      <w:r w:rsidRPr="0040028D">
        <w:rPr>
          <w:rFonts w:ascii="Calibri" w:hAnsi="Calibri" w:cs="Times New Roman"/>
          <w:noProof/>
          <w:szCs w:val="24"/>
        </w:rPr>
        <w:t>5.</w:t>
      </w:r>
      <w:r w:rsidRPr="0040028D">
        <w:rPr>
          <w:rFonts w:ascii="Calibri" w:hAnsi="Calibri" w:cs="Times New Roman"/>
          <w:noProof/>
          <w:szCs w:val="24"/>
        </w:rPr>
        <w:tab/>
        <w:t xml:space="preserve">Guyatt HL, Bundy DA: </w:t>
      </w:r>
      <w:r w:rsidRPr="0040028D">
        <w:rPr>
          <w:rFonts w:ascii="Calibri" w:hAnsi="Calibri" w:cs="Times New Roman"/>
          <w:b/>
          <w:noProof/>
          <w:szCs w:val="24"/>
        </w:rPr>
        <w:t>Estimation of intestinal nematode prevalence: influence of parasite mating patterns</w:t>
      </w:r>
      <w:r w:rsidRPr="0040028D">
        <w:rPr>
          <w:rFonts w:ascii="Calibri" w:hAnsi="Calibri" w:cs="Times New Roman"/>
          <w:noProof/>
          <w:szCs w:val="24"/>
        </w:rPr>
        <w:t xml:space="preserve">. </w:t>
      </w:r>
      <w:r w:rsidRPr="0040028D">
        <w:rPr>
          <w:rFonts w:ascii="Calibri" w:hAnsi="Calibri" w:cs="Times New Roman"/>
          <w:i/>
          <w:noProof/>
          <w:szCs w:val="24"/>
        </w:rPr>
        <w:t xml:space="preserve">Parasitology </w:t>
      </w:r>
      <w:r w:rsidRPr="0040028D">
        <w:rPr>
          <w:rFonts w:ascii="Calibri" w:hAnsi="Calibri" w:cs="Times New Roman"/>
          <w:noProof/>
          <w:szCs w:val="24"/>
        </w:rPr>
        <w:t xml:space="preserve">1993, </w:t>
      </w:r>
      <w:r w:rsidRPr="0040028D">
        <w:rPr>
          <w:rFonts w:ascii="Calibri" w:hAnsi="Calibri" w:cs="Times New Roman"/>
          <w:b/>
          <w:noProof/>
          <w:szCs w:val="24"/>
        </w:rPr>
        <w:t>107 (Pt 1)</w:t>
      </w:r>
      <w:r w:rsidRPr="0040028D">
        <w:rPr>
          <w:rFonts w:ascii="Calibri" w:hAnsi="Calibri" w:cs="Times New Roman"/>
          <w:noProof/>
          <w:szCs w:val="24"/>
        </w:rPr>
        <w:t>:99-105.</w:t>
      </w:r>
      <w:bookmarkEnd w:id="5"/>
    </w:p>
    <w:p w14:paraId="6DD8A758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6" w:name="_ENREF_6"/>
      <w:r w:rsidRPr="0040028D">
        <w:rPr>
          <w:rFonts w:ascii="Calibri" w:hAnsi="Calibri" w:cs="Times New Roman"/>
          <w:noProof/>
          <w:szCs w:val="24"/>
        </w:rPr>
        <w:t>6.</w:t>
      </w:r>
      <w:r w:rsidRPr="0040028D">
        <w:rPr>
          <w:rFonts w:ascii="Calibri" w:hAnsi="Calibri" w:cs="Times New Roman"/>
          <w:noProof/>
          <w:szCs w:val="24"/>
        </w:rPr>
        <w:tab/>
        <w:t xml:space="preserve">Bradley M, Chandiwana SK, Bundy DA, Medley GF: </w:t>
      </w:r>
      <w:r w:rsidRPr="0040028D">
        <w:rPr>
          <w:rFonts w:ascii="Calibri" w:hAnsi="Calibri" w:cs="Times New Roman"/>
          <w:b/>
          <w:noProof/>
          <w:szCs w:val="24"/>
        </w:rPr>
        <w:t xml:space="preserve">The epidemiology and population biology of </w:t>
      </w:r>
      <w:r w:rsidRPr="0040028D">
        <w:rPr>
          <w:rFonts w:ascii="Calibri" w:hAnsi="Calibri" w:cs="Times New Roman"/>
          <w:b/>
          <w:i/>
          <w:noProof/>
          <w:szCs w:val="24"/>
        </w:rPr>
        <w:t>Necator americanus</w:t>
      </w:r>
      <w:r w:rsidRPr="0040028D">
        <w:rPr>
          <w:rFonts w:ascii="Calibri" w:hAnsi="Calibri" w:cs="Times New Roman"/>
          <w:b/>
          <w:noProof/>
          <w:szCs w:val="24"/>
        </w:rPr>
        <w:t xml:space="preserve"> infection in a rural community in Zimbabwe</w:t>
      </w:r>
      <w:r w:rsidRPr="0040028D">
        <w:rPr>
          <w:rFonts w:ascii="Calibri" w:hAnsi="Calibri" w:cs="Times New Roman"/>
          <w:noProof/>
          <w:szCs w:val="24"/>
        </w:rPr>
        <w:t xml:space="preserve">. </w:t>
      </w:r>
      <w:r w:rsidRPr="0040028D">
        <w:rPr>
          <w:rFonts w:ascii="Calibri" w:hAnsi="Calibri" w:cs="Times New Roman"/>
          <w:i/>
          <w:noProof/>
          <w:szCs w:val="24"/>
        </w:rPr>
        <w:t xml:space="preserve">Trans R Soc Trop Med Hyg </w:t>
      </w:r>
      <w:r w:rsidRPr="0040028D">
        <w:rPr>
          <w:rFonts w:ascii="Calibri" w:hAnsi="Calibri" w:cs="Times New Roman"/>
          <w:noProof/>
          <w:szCs w:val="24"/>
        </w:rPr>
        <w:t xml:space="preserve">1992, </w:t>
      </w:r>
      <w:r w:rsidRPr="0040028D">
        <w:rPr>
          <w:rFonts w:ascii="Calibri" w:hAnsi="Calibri" w:cs="Times New Roman"/>
          <w:b/>
          <w:noProof/>
          <w:szCs w:val="24"/>
        </w:rPr>
        <w:t>86</w:t>
      </w:r>
      <w:r w:rsidRPr="0040028D">
        <w:rPr>
          <w:rFonts w:ascii="Calibri" w:hAnsi="Calibri" w:cs="Times New Roman"/>
          <w:noProof/>
          <w:szCs w:val="24"/>
        </w:rPr>
        <w:t>(1):73-76.</w:t>
      </w:r>
      <w:bookmarkEnd w:id="6"/>
    </w:p>
    <w:p w14:paraId="4AD65471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7" w:name="_ENREF_7"/>
      <w:r w:rsidRPr="0040028D">
        <w:rPr>
          <w:rFonts w:ascii="Calibri" w:hAnsi="Calibri" w:cs="Times New Roman"/>
          <w:noProof/>
          <w:szCs w:val="24"/>
        </w:rPr>
        <w:t>7.</w:t>
      </w:r>
      <w:r w:rsidRPr="0040028D">
        <w:rPr>
          <w:rFonts w:ascii="Calibri" w:hAnsi="Calibri" w:cs="Times New Roman"/>
          <w:noProof/>
          <w:szCs w:val="24"/>
        </w:rPr>
        <w:tab/>
        <w:t xml:space="preserve">Pullan RL, Kabatereine NB, Quinnell RJ, Brooker S: </w:t>
      </w:r>
      <w:r w:rsidRPr="0040028D">
        <w:rPr>
          <w:rFonts w:ascii="Calibri" w:hAnsi="Calibri" w:cs="Times New Roman"/>
          <w:b/>
          <w:noProof/>
          <w:szCs w:val="24"/>
        </w:rPr>
        <w:t>Spatial and genetic epidemiology of hookworm in a rural community in Uganda</w:t>
      </w:r>
      <w:r w:rsidRPr="0040028D">
        <w:rPr>
          <w:rFonts w:ascii="Calibri" w:hAnsi="Calibri" w:cs="Times New Roman"/>
          <w:noProof/>
          <w:szCs w:val="24"/>
        </w:rPr>
        <w:t xml:space="preserve">. </w:t>
      </w:r>
      <w:r w:rsidRPr="0040028D">
        <w:rPr>
          <w:rFonts w:ascii="Calibri" w:hAnsi="Calibri" w:cs="Times New Roman"/>
          <w:i/>
          <w:noProof/>
          <w:szCs w:val="24"/>
        </w:rPr>
        <w:t xml:space="preserve">PLoS Negl Trop Dis </w:t>
      </w:r>
      <w:r w:rsidRPr="0040028D">
        <w:rPr>
          <w:rFonts w:ascii="Calibri" w:hAnsi="Calibri" w:cs="Times New Roman"/>
          <w:noProof/>
          <w:szCs w:val="24"/>
        </w:rPr>
        <w:t xml:space="preserve">2010, </w:t>
      </w:r>
      <w:r w:rsidRPr="0040028D">
        <w:rPr>
          <w:rFonts w:ascii="Calibri" w:hAnsi="Calibri" w:cs="Times New Roman"/>
          <w:b/>
          <w:noProof/>
          <w:szCs w:val="24"/>
        </w:rPr>
        <w:t>4</w:t>
      </w:r>
      <w:r w:rsidRPr="0040028D">
        <w:rPr>
          <w:rFonts w:ascii="Calibri" w:hAnsi="Calibri" w:cs="Times New Roman"/>
          <w:noProof/>
          <w:szCs w:val="24"/>
        </w:rPr>
        <w:t>(6):e713.</w:t>
      </w:r>
      <w:bookmarkEnd w:id="7"/>
    </w:p>
    <w:p w14:paraId="0ACE9A93" w14:textId="77777777" w:rsidR="0040028D" w:rsidRPr="0040028D" w:rsidRDefault="0040028D" w:rsidP="0040028D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8" w:name="_ENREF_8"/>
      <w:r w:rsidRPr="0040028D">
        <w:rPr>
          <w:rFonts w:ascii="Calibri" w:hAnsi="Calibri" w:cs="Times New Roman"/>
          <w:noProof/>
          <w:szCs w:val="24"/>
        </w:rPr>
        <w:t>8.</w:t>
      </w:r>
      <w:r w:rsidRPr="0040028D">
        <w:rPr>
          <w:rFonts w:ascii="Calibri" w:hAnsi="Calibri" w:cs="Times New Roman"/>
          <w:noProof/>
          <w:szCs w:val="24"/>
        </w:rPr>
        <w:tab/>
        <w:t xml:space="preserve">Anderson RM, May RM: </w:t>
      </w:r>
      <w:r w:rsidRPr="0040028D">
        <w:rPr>
          <w:rFonts w:ascii="Calibri" w:hAnsi="Calibri" w:cs="Times New Roman"/>
          <w:b/>
          <w:noProof/>
          <w:szCs w:val="24"/>
        </w:rPr>
        <w:t xml:space="preserve">Infectious diseases of humans: dynamics and control </w:t>
      </w:r>
      <w:r w:rsidRPr="0040028D">
        <w:rPr>
          <w:rFonts w:ascii="Calibri" w:hAnsi="Calibri" w:cs="Times New Roman"/>
          <w:noProof/>
          <w:szCs w:val="24"/>
        </w:rPr>
        <w:t>In</w:t>
      </w:r>
      <w:r w:rsidRPr="0040028D">
        <w:rPr>
          <w:rFonts w:ascii="Calibri" w:hAnsi="Calibri" w:cs="Times New Roman"/>
          <w:i/>
          <w:noProof/>
          <w:szCs w:val="24"/>
        </w:rPr>
        <w:t>.</w:t>
      </w:r>
      <w:r w:rsidRPr="0040028D">
        <w:rPr>
          <w:rFonts w:ascii="Calibri" w:hAnsi="Calibri" w:cs="Times New Roman"/>
          <w:noProof/>
          <w:szCs w:val="24"/>
        </w:rPr>
        <w:t xml:space="preserve"> Oxford: Oxford Science Publications; 1991.</w:t>
      </w:r>
      <w:bookmarkEnd w:id="8"/>
    </w:p>
    <w:p w14:paraId="0A075AF0" w14:textId="77777777" w:rsidR="0040028D" w:rsidRPr="0040028D" w:rsidRDefault="0040028D" w:rsidP="0040028D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9" w:name="_ENREF_9"/>
      <w:r w:rsidRPr="0040028D">
        <w:rPr>
          <w:rFonts w:ascii="Calibri" w:hAnsi="Calibri" w:cs="Times New Roman"/>
          <w:noProof/>
          <w:szCs w:val="24"/>
        </w:rPr>
        <w:t>9.</w:t>
      </w:r>
      <w:r w:rsidRPr="0040028D">
        <w:rPr>
          <w:rFonts w:ascii="Calibri" w:hAnsi="Calibri" w:cs="Times New Roman"/>
          <w:noProof/>
          <w:szCs w:val="24"/>
        </w:rPr>
        <w:tab/>
        <w:t xml:space="preserve">Anderson RM, Schad GA: </w:t>
      </w:r>
      <w:r w:rsidRPr="0040028D">
        <w:rPr>
          <w:rFonts w:ascii="Calibri" w:hAnsi="Calibri" w:cs="Times New Roman"/>
          <w:b/>
          <w:noProof/>
          <w:szCs w:val="24"/>
        </w:rPr>
        <w:t>Hookworm burdens and faecal egg counts: an analysis of the biological basis of variation</w:t>
      </w:r>
      <w:r w:rsidRPr="0040028D">
        <w:rPr>
          <w:rFonts w:ascii="Calibri" w:hAnsi="Calibri" w:cs="Times New Roman"/>
          <w:noProof/>
          <w:szCs w:val="24"/>
        </w:rPr>
        <w:t xml:space="preserve">. </w:t>
      </w:r>
      <w:r w:rsidRPr="0040028D">
        <w:rPr>
          <w:rFonts w:ascii="Calibri" w:hAnsi="Calibri" w:cs="Times New Roman"/>
          <w:i/>
          <w:noProof/>
          <w:szCs w:val="24"/>
        </w:rPr>
        <w:t xml:space="preserve">Trans R Soc Trop Med Hyg </w:t>
      </w:r>
      <w:r w:rsidRPr="0040028D">
        <w:rPr>
          <w:rFonts w:ascii="Calibri" w:hAnsi="Calibri" w:cs="Times New Roman"/>
          <w:noProof/>
          <w:szCs w:val="24"/>
        </w:rPr>
        <w:t xml:space="preserve">1985, </w:t>
      </w:r>
      <w:r w:rsidRPr="0040028D">
        <w:rPr>
          <w:rFonts w:ascii="Calibri" w:hAnsi="Calibri" w:cs="Times New Roman"/>
          <w:b/>
          <w:noProof/>
          <w:szCs w:val="24"/>
        </w:rPr>
        <w:t>79</w:t>
      </w:r>
      <w:r w:rsidRPr="0040028D">
        <w:rPr>
          <w:rFonts w:ascii="Calibri" w:hAnsi="Calibri" w:cs="Times New Roman"/>
          <w:noProof/>
          <w:szCs w:val="24"/>
        </w:rPr>
        <w:t>(6):812-825.</w:t>
      </w:r>
      <w:bookmarkEnd w:id="9"/>
    </w:p>
    <w:p w14:paraId="7B7112D5" w14:textId="06A1D8D0" w:rsidR="0040028D" w:rsidRDefault="0040028D" w:rsidP="0040028D">
      <w:pPr>
        <w:spacing w:line="240" w:lineRule="auto"/>
        <w:rPr>
          <w:rFonts w:ascii="Calibri" w:hAnsi="Calibri" w:cs="Times New Roman"/>
          <w:noProof/>
          <w:szCs w:val="24"/>
        </w:rPr>
      </w:pPr>
    </w:p>
    <w:p w14:paraId="29CFA78B" w14:textId="2D679FFA" w:rsidR="005E1967" w:rsidRDefault="006B302B">
      <w:r w:rsidRPr="00FD086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E1967" w:rsidSect="004A6225">
      <w:headerReference w:type="first" r:id="rId15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EC212" w14:textId="77777777" w:rsidR="00F951C6" w:rsidRDefault="00F951C6" w:rsidP="004A6225">
      <w:pPr>
        <w:spacing w:after="0" w:line="240" w:lineRule="auto"/>
      </w:pPr>
      <w:r>
        <w:separator/>
      </w:r>
    </w:p>
  </w:endnote>
  <w:endnote w:type="continuationSeparator" w:id="0">
    <w:p w14:paraId="6A2C83BC" w14:textId="77777777" w:rsidR="00F951C6" w:rsidRDefault="00F951C6" w:rsidP="004A6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F97B4" w14:textId="77777777" w:rsidR="00F951C6" w:rsidRDefault="00F951C6" w:rsidP="004A6225">
      <w:pPr>
        <w:spacing w:after="0" w:line="240" w:lineRule="auto"/>
      </w:pPr>
      <w:r>
        <w:separator/>
      </w:r>
    </w:p>
  </w:footnote>
  <w:footnote w:type="continuationSeparator" w:id="0">
    <w:p w14:paraId="0D72703D" w14:textId="77777777" w:rsidR="00F951C6" w:rsidRDefault="00F951C6" w:rsidP="004A6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A8098F" w14:textId="5EC56511" w:rsidR="00F56171" w:rsidRDefault="00F56171" w:rsidP="004A6225">
    <w:r w:rsidRPr="00A20A2A">
      <w:rPr>
        <w:rFonts w:ascii="Times New Roman" w:hAnsi="Times New Roman" w:cs="Times New Roman"/>
        <w:b/>
        <w:sz w:val="36"/>
        <w:szCs w:val="28"/>
      </w:rPr>
      <w:t>A</w:t>
    </w:r>
    <w:r>
      <w:rPr>
        <w:rFonts w:ascii="Times New Roman" w:hAnsi="Times New Roman" w:cs="Times New Roman"/>
        <w:b/>
        <w:sz w:val="36"/>
        <w:szCs w:val="28"/>
      </w:rPr>
      <w:t xml:space="preserve">n economic evaluation of expanding </w:t>
    </w:r>
    <w:r w:rsidRPr="00A20A2A">
      <w:rPr>
        <w:rFonts w:ascii="Times New Roman" w:hAnsi="Times New Roman" w:cs="Times New Roman"/>
        <w:b/>
        <w:sz w:val="36"/>
        <w:szCs w:val="28"/>
      </w:rPr>
      <w:t>hookworm</w:t>
    </w:r>
    <w:r>
      <w:rPr>
        <w:rFonts w:ascii="Times New Roman" w:hAnsi="Times New Roman" w:cs="Times New Roman"/>
        <w:b/>
        <w:sz w:val="36"/>
        <w:szCs w:val="28"/>
      </w:rPr>
      <w:t xml:space="preserve"> control strategies to target the whole </w:t>
    </w:r>
    <w:r w:rsidRPr="00A20A2A">
      <w:rPr>
        <w:rFonts w:ascii="Times New Roman" w:hAnsi="Times New Roman" w:cs="Times New Roman"/>
        <w:b/>
        <w:sz w:val="36"/>
        <w:szCs w:val="28"/>
      </w:rPr>
      <w:t>commun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f2z0ztzres99eewpyxwtzjpt0vzzwerzsr&quot;&gt;STH_REVIEW&lt;record-ids&gt;&lt;item&gt;1699&lt;/item&gt;&lt;item&gt;1700&lt;/item&gt;&lt;item&gt;1702&lt;/item&gt;&lt;item&gt;1703&lt;/item&gt;&lt;item&gt;1704&lt;/item&gt;&lt;item&gt;1738&lt;/item&gt;&lt;item&gt;1754&lt;/item&gt;&lt;item&gt;1755&lt;/item&gt;&lt;item&gt;1821&lt;/item&gt;&lt;/record-ids&gt;&lt;/item&gt;&lt;/Libraries&gt;"/>
  </w:docVars>
  <w:rsids>
    <w:rsidRoot w:val="00693D8B"/>
    <w:rsid w:val="000604A9"/>
    <w:rsid w:val="00065EB7"/>
    <w:rsid w:val="0007557F"/>
    <w:rsid w:val="000816A1"/>
    <w:rsid w:val="00091F05"/>
    <w:rsid w:val="000A268E"/>
    <w:rsid w:val="000B4E30"/>
    <w:rsid w:val="000C49A2"/>
    <w:rsid w:val="000E2E7C"/>
    <w:rsid w:val="000F7C01"/>
    <w:rsid w:val="00121F0D"/>
    <w:rsid w:val="001678C4"/>
    <w:rsid w:val="00173692"/>
    <w:rsid w:val="00196E45"/>
    <w:rsid w:val="001A2A91"/>
    <w:rsid w:val="001C5962"/>
    <w:rsid w:val="001E15EC"/>
    <w:rsid w:val="001E3A67"/>
    <w:rsid w:val="001E76E3"/>
    <w:rsid w:val="001F1AF0"/>
    <w:rsid w:val="001F27B7"/>
    <w:rsid w:val="001F41AD"/>
    <w:rsid w:val="001F43D4"/>
    <w:rsid w:val="00202C6B"/>
    <w:rsid w:val="002118AC"/>
    <w:rsid w:val="00216919"/>
    <w:rsid w:val="00223AE6"/>
    <w:rsid w:val="00237407"/>
    <w:rsid w:val="002515AD"/>
    <w:rsid w:val="00257925"/>
    <w:rsid w:val="002629B1"/>
    <w:rsid w:val="0029585D"/>
    <w:rsid w:val="002C26D7"/>
    <w:rsid w:val="00310C47"/>
    <w:rsid w:val="003112C5"/>
    <w:rsid w:val="00321EFA"/>
    <w:rsid w:val="00326B44"/>
    <w:rsid w:val="003538DF"/>
    <w:rsid w:val="003642BC"/>
    <w:rsid w:val="0036585B"/>
    <w:rsid w:val="00377B20"/>
    <w:rsid w:val="00377D12"/>
    <w:rsid w:val="00384F08"/>
    <w:rsid w:val="003D5E2A"/>
    <w:rsid w:val="003D7B20"/>
    <w:rsid w:val="003E495D"/>
    <w:rsid w:val="003E7AAA"/>
    <w:rsid w:val="003F0B21"/>
    <w:rsid w:val="003F5234"/>
    <w:rsid w:val="0040028D"/>
    <w:rsid w:val="00416A94"/>
    <w:rsid w:val="004279B5"/>
    <w:rsid w:val="00427D25"/>
    <w:rsid w:val="0044080E"/>
    <w:rsid w:val="0046236A"/>
    <w:rsid w:val="00477D37"/>
    <w:rsid w:val="00490A14"/>
    <w:rsid w:val="004A4577"/>
    <w:rsid w:val="004A6225"/>
    <w:rsid w:val="004C12B4"/>
    <w:rsid w:val="00515D4F"/>
    <w:rsid w:val="0053769B"/>
    <w:rsid w:val="00542D03"/>
    <w:rsid w:val="005510B6"/>
    <w:rsid w:val="0056551F"/>
    <w:rsid w:val="00576405"/>
    <w:rsid w:val="005A73F3"/>
    <w:rsid w:val="005E1967"/>
    <w:rsid w:val="005E4D49"/>
    <w:rsid w:val="005F480E"/>
    <w:rsid w:val="005F4E61"/>
    <w:rsid w:val="00610F3B"/>
    <w:rsid w:val="00612CEB"/>
    <w:rsid w:val="006209B2"/>
    <w:rsid w:val="00625368"/>
    <w:rsid w:val="006351AA"/>
    <w:rsid w:val="00645186"/>
    <w:rsid w:val="0065063A"/>
    <w:rsid w:val="00657EBE"/>
    <w:rsid w:val="00667C83"/>
    <w:rsid w:val="00693B71"/>
    <w:rsid w:val="00693D8B"/>
    <w:rsid w:val="006B302B"/>
    <w:rsid w:val="006B3388"/>
    <w:rsid w:val="006E09C8"/>
    <w:rsid w:val="006E2579"/>
    <w:rsid w:val="006F400F"/>
    <w:rsid w:val="006F643E"/>
    <w:rsid w:val="007248A1"/>
    <w:rsid w:val="00751C5B"/>
    <w:rsid w:val="00761E59"/>
    <w:rsid w:val="0076407D"/>
    <w:rsid w:val="00796648"/>
    <w:rsid w:val="007D732F"/>
    <w:rsid w:val="007F701D"/>
    <w:rsid w:val="00802B0F"/>
    <w:rsid w:val="0080523A"/>
    <w:rsid w:val="008145CE"/>
    <w:rsid w:val="00833FC3"/>
    <w:rsid w:val="008429DC"/>
    <w:rsid w:val="0085033C"/>
    <w:rsid w:val="008C1361"/>
    <w:rsid w:val="008D0AC8"/>
    <w:rsid w:val="00903C7C"/>
    <w:rsid w:val="009041E1"/>
    <w:rsid w:val="009072CA"/>
    <w:rsid w:val="0091589D"/>
    <w:rsid w:val="00936F75"/>
    <w:rsid w:val="00961B21"/>
    <w:rsid w:val="0098011E"/>
    <w:rsid w:val="00985681"/>
    <w:rsid w:val="009E4A0F"/>
    <w:rsid w:val="009F02E6"/>
    <w:rsid w:val="009F0B8D"/>
    <w:rsid w:val="00A40072"/>
    <w:rsid w:val="00A41B88"/>
    <w:rsid w:val="00A434B2"/>
    <w:rsid w:val="00A905B9"/>
    <w:rsid w:val="00AA209C"/>
    <w:rsid w:val="00AB0E63"/>
    <w:rsid w:val="00AD335A"/>
    <w:rsid w:val="00AD7802"/>
    <w:rsid w:val="00AF7029"/>
    <w:rsid w:val="00B3397D"/>
    <w:rsid w:val="00B91ED4"/>
    <w:rsid w:val="00BB6830"/>
    <w:rsid w:val="00BD7C91"/>
    <w:rsid w:val="00BF5D67"/>
    <w:rsid w:val="00C06CB3"/>
    <w:rsid w:val="00C1516A"/>
    <w:rsid w:val="00C6413E"/>
    <w:rsid w:val="00C921F0"/>
    <w:rsid w:val="00CC06C0"/>
    <w:rsid w:val="00CF3B17"/>
    <w:rsid w:val="00D22383"/>
    <w:rsid w:val="00DA71E1"/>
    <w:rsid w:val="00DA7F07"/>
    <w:rsid w:val="00DC5C10"/>
    <w:rsid w:val="00DD721E"/>
    <w:rsid w:val="00DD724E"/>
    <w:rsid w:val="00DE4D3A"/>
    <w:rsid w:val="00E33327"/>
    <w:rsid w:val="00E375E6"/>
    <w:rsid w:val="00E454C2"/>
    <w:rsid w:val="00E47A89"/>
    <w:rsid w:val="00E61AA9"/>
    <w:rsid w:val="00E70B48"/>
    <w:rsid w:val="00EA32C0"/>
    <w:rsid w:val="00EC79C9"/>
    <w:rsid w:val="00ED5FB2"/>
    <w:rsid w:val="00F41DF8"/>
    <w:rsid w:val="00F50F0E"/>
    <w:rsid w:val="00F51100"/>
    <w:rsid w:val="00F56171"/>
    <w:rsid w:val="00F726E2"/>
    <w:rsid w:val="00F83A7E"/>
    <w:rsid w:val="00F87434"/>
    <w:rsid w:val="00F8786D"/>
    <w:rsid w:val="00F94342"/>
    <w:rsid w:val="00F951C6"/>
    <w:rsid w:val="00FA6165"/>
    <w:rsid w:val="00FB66E1"/>
    <w:rsid w:val="00FD0869"/>
    <w:rsid w:val="00FD170A"/>
    <w:rsid w:val="00FD25BE"/>
    <w:rsid w:val="00FE0B60"/>
    <w:rsid w:val="00FF55F9"/>
    <w:rsid w:val="00FF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680DE"/>
  <w15:docId w15:val="{2EC3D615-5810-41C8-91CB-7CA9AF52B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D8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02B"/>
    <w:pPr>
      <w:outlineLvl w:val="1"/>
    </w:pPr>
    <w:rPr>
      <w:b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3D8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18"/>
    <w:qFormat/>
    <w:rsid w:val="001C5962"/>
    <w:rPr>
      <w:i/>
      <w:iCs/>
    </w:rPr>
  </w:style>
  <w:style w:type="character" w:styleId="CommentReference">
    <w:name w:val="annotation reference"/>
    <w:basedOn w:val="DefaultParagraphFont"/>
    <w:unhideWhenUsed/>
    <w:rsid w:val="00416A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16A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16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9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F4E61"/>
    <w:pPr>
      <w:spacing w:after="0" w:line="240" w:lineRule="auto"/>
    </w:pPr>
    <w:rPr>
      <w:rFonts w:ascii="Calibri" w:eastAsia="Calibri" w:hAnsi="Calibri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B302B"/>
    <w:rPr>
      <w:b/>
      <w:sz w:val="28"/>
      <w:u w:val="single"/>
    </w:rPr>
  </w:style>
  <w:style w:type="character" w:customStyle="1" w:styleId="apple-converted-space">
    <w:name w:val="apple-converted-space"/>
    <w:basedOn w:val="DefaultParagraphFont"/>
    <w:rsid w:val="006B302B"/>
  </w:style>
  <w:style w:type="paragraph" w:customStyle="1" w:styleId="EndNoteBibliographyTitle">
    <w:name w:val="EndNote Bibliography Title"/>
    <w:basedOn w:val="Normal"/>
    <w:link w:val="EndNoteBibliographyTitleChar"/>
    <w:rsid w:val="00FD086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86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86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869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E375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A6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225"/>
  </w:style>
  <w:style w:type="paragraph" w:styleId="Footer">
    <w:name w:val="footer"/>
    <w:basedOn w:val="Normal"/>
    <w:link w:val="FooterChar"/>
    <w:uiPriority w:val="99"/>
    <w:unhideWhenUsed/>
    <w:rsid w:val="004A62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225"/>
  </w:style>
  <w:style w:type="paragraph" w:styleId="NormalWeb">
    <w:name w:val="Normal (Web)"/>
    <w:basedOn w:val="Normal"/>
    <w:uiPriority w:val="99"/>
    <w:semiHidden/>
    <w:unhideWhenUsed/>
    <w:rsid w:val="00961B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5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ugo\Dropbox\PostDoc\Papers\Hookworm%20&amp;%20adults\Worm%20burden%20figure%20from%20Sim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694549687565205"/>
          <c:y val="9.8748329282058733E-2"/>
          <c:w val="0.79365334563305112"/>
          <c:h val="0.72366974596703559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Bradely model vs data'!$A$2:$A$71</c:f>
              <c:numCache>
                <c:formatCode>General</c:formatCode>
                <c:ptCount val="7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</c:numCache>
            </c:numRef>
          </c:xVal>
          <c:yVal>
            <c:numRef>
              <c:f>'Bradely model vs data'!$D$2:$D$71</c:f>
              <c:numCache>
                <c:formatCode>General</c:formatCode>
                <c:ptCount val="70"/>
                <c:pt idx="0">
                  <c:v>5.0838683079615803E-2</c:v>
                </c:pt>
                <c:pt idx="1">
                  <c:v>8.4731143427503999E-2</c:v>
                </c:pt>
                <c:pt idx="2">
                  <c:v>0.107326121034581</c:v>
                </c:pt>
                <c:pt idx="3">
                  <c:v>0.122389442758827</c:v>
                </c:pt>
                <c:pt idx="4">
                  <c:v>0.13243165996719999</c:v>
                </c:pt>
                <c:pt idx="5">
                  <c:v>1.1050614521900199</c:v>
                </c:pt>
                <c:pt idx="6">
                  <c:v>1.7534814097774341</c:v>
                </c:pt>
                <c:pt idx="7">
                  <c:v>2.1857614598055801</c:v>
                </c:pt>
                <c:pt idx="8">
                  <c:v>2.4739482241339998</c:v>
                </c:pt>
                <c:pt idx="9">
                  <c:v>2.6660727864883</c:v>
                </c:pt>
                <c:pt idx="10">
                  <c:v>2.7941558714119599</c:v>
                </c:pt>
                <c:pt idx="11">
                  <c:v>2.8795446302911798</c:v>
                </c:pt>
                <c:pt idx="12">
                  <c:v>2.9364704987715</c:v>
                </c:pt>
                <c:pt idx="13">
                  <c:v>2.9744211017562998</c:v>
                </c:pt>
                <c:pt idx="14">
                  <c:v>2.9997215234501202</c:v>
                </c:pt>
                <c:pt idx="15">
                  <c:v>4.54174897981272</c:v>
                </c:pt>
                <c:pt idx="16">
                  <c:v>5.5697674461821398</c:v>
                </c:pt>
                <c:pt idx="17">
                  <c:v>6.2551132225893999</c:v>
                </c:pt>
                <c:pt idx="18">
                  <c:v>6.7120105154015599</c:v>
                </c:pt>
                <c:pt idx="19">
                  <c:v>7.0166087997281803</c:v>
                </c:pt>
                <c:pt idx="20">
                  <c:v>7.2196743957852201</c:v>
                </c:pt>
                <c:pt idx="21">
                  <c:v>7.3550515199032001</c:v>
                </c:pt>
                <c:pt idx="22">
                  <c:v>7.4453029853118204</c:v>
                </c:pt>
                <c:pt idx="23">
                  <c:v>7.5054706694209798</c:v>
                </c:pt>
                <c:pt idx="24">
                  <c:v>7.5455824920831596</c:v>
                </c:pt>
                <c:pt idx="25">
                  <c:v>7.5723237344967798</c:v>
                </c:pt>
                <c:pt idx="26">
                  <c:v>7.5901512518589804</c:v>
                </c:pt>
                <c:pt idx="27">
                  <c:v>7.6020362818422402</c:v>
                </c:pt>
                <c:pt idx="28">
                  <c:v>7.60995965027948</c:v>
                </c:pt>
                <c:pt idx="29">
                  <c:v>7.6152419083153999</c:v>
                </c:pt>
                <c:pt idx="30">
                  <c:v>7.6187634238636397</c:v>
                </c:pt>
                <c:pt idx="31">
                  <c:v>7.6211111092638602</c:v>
                </c:pt>
                <c:pt idx="32">
                  <c:v>7.62267623973512</c:v>
                </c:pt>
                <c:pt idx="33">
                  <c:v>7.6237196656912998</c:v>
                </c:pt>
                <c:pt idx="34">
                  <c:v>7.6244152876281399</c:v>
                </c:pt>
                <c:pt idx="35">
                  <c:v>7.6248790393901</c:v>
                </c:pt>
                <c:pt idx="36">
                  <c:v>7.6251882103551996</c:v>
                </c:pt>
                <c:pt idx="37">
                  <c:v>7.6253943268972799</c:v>
                </c:pt>
                <c:pt idx="38">
                  <c:v>7.6255317400322804</c:v>
                </c:pt>
                <c:pt idx="39">
                  <c:v>7.6256233505195796</c:v>
                </c:pt>
                <c:pt idx="40">
                  <c:v>7.6256844255994203</c:v>
                </c:pt>
                <c:pt idx="41">
                  <c:v>7.6257251434871396</c:v>
                </c:pt>
                <c:pt idx="42">
                  <c:v>7.62575228970484</c:v>
                </c:pt>
                <c:pt idx="43">
                  <c:v>7.6257703879710599</c:v>
                </c:pt>
                <c:pt idx="44">
                  <c:v>7.6257824541285597</c:v>
                </c:pt>
                <c:pt idx="45">
                  <c:v>7.6257904987642604</c:v>
                </c:pt>
                <c:pt idx="46">
                  <c:v>7.6257958622900199</c:v>
                </c:pt>
                <c:pt idx="47">
                  <c:v>7.6257994383307199</c:v>
                </c:pt>
                <c:pt idx="48">
                  <c:v>7.62580182265022</c:v>
                </c:pt>
                <c:pt idx="49">
                  <c:v>7.62580341243594</c:v>
                </c:pt>
                <c:pt idx="50">
                  <c:v>7.6258044724888601</c:v>
                </c:pt>
                <c:pt idx="51">
                  <c:v>7.6258051793507597</c:v>
                </c:pt>
                <c:pt idx="52">
                  <c:v>7.6258056507224401</c:v>
                </c:pt>
                <c:pt idx="53">
                  <c:v>7.6258059650763199</c:v>
                </c:pt>
                <c:pt idx="54">
                  <c:v>7.6258061747316201</c:v>
                </c:pt>
                <c:pt idx="55">
                  <c:v>7.6258063145713999</c:v>
                </c:pt>
                <c:pt idx="56">
                  <c:v>7.6258064078538803</c:v>
                </c:pt>
                <c:pt idx="57">
                  <c:v>7.6258064700870003</c:v>
                </c:pt>
                <c:pt idx="58">
                  <c:v>7.6258065116114597</c:v>
                </c:pt>
                <c:pt idx="59">
                  <c:v>7.6258065393226602</c:v>
                </c:pt>
                <c:pt idx="60">
                  <c:v>7.6258065578189802</c:v>
                </c:pt>
                <c:pt idx="61">
                  <c:v>7.6258065701671596</c:v>
                </c:pt>
                <c:pt idx="62">
                  <c:v>7.6258065784126803</c:v>
                </c:pt>
                <c:pt idx="63">
                  <c:v>7.6258065839199203</c:v>
                </c:pt>
                <c:pt idx="64">
                  <c:v>7.6258065875991603</c:v>
                </c:pt>
                <c:pt idx="65">
                  <c:v>7.6258065900577598</c:v>
                </c:pt>
                <c:pt idx="66">
                  <c:v>7.62580659170108</c:v>
                </c:pt>
                <c:pt idx="67">
                  <c:v>7.6258065927996599</c:v>
                </c:pt>
                <c:pt idx="68">
                  <c:v>7.6258065935342003</c:v>
                </c:pt>
                <c:pt idx="69">
                  <c:v>7.6258065940252999</c:v>
                </c:pt>
              </c:numCache>
            </c:numRef>
          </c:yVal>
          <c:smooth val="0"/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Bradely model vs data'!$F$10:$F$13</c:f>
              <c:numCache>
                <c:formatCode>General</c:formatCode>
                <c:ptCount val="4"/>
                <c:pt idx="0">
                  <c:v>6.8</c:v>
                </c:pt>
                <c:pt idx="1">
                  <c:v>12.6</c:v>
                </c:pt>
                <c:pt idx="2">
                  <c:v>26.3</c:v>
                </c:pt>
                <c:pt idx="3">
                  <c:v>40.200000000000003</c:v>
                </c:pt>
              </c:numCache>
            </c:numRef>
          </c:xVal>
          <c:yVal>
            <c:numRef>
              <c:f>'Bradely model vs data'!$G$10:$G$13</c:f>
              <c:numCache>
                <c:formatCode>General</c:formatCode>
                <c:ptCount val="4"/>
                <c:pt idx="0">
                  <c:v>1.8</c:v>
                </c:pt>
                <c:pt idx="1">
                  <c:v>3.2</c:v>
                </c:pt>
                <c:pt idx="2">
                  <c:v>7.7</c:v>
                </c:pt>
                <c:pt idx="3">
                  <c:v>7.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7182472"/>
        <c:axId val="234124608"/>
      </c:scatterChart>
      <c:valAx>
        <c:axId val="227182472"/>
        <c:scaling>
          <c:orientation val="minMax"/>
          <c:max val="7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 age (years)</a:t>
                </a:r>
              </a:p>
            </c:rich>
          </c:tx>
          <c:layout>
            <c:manualLayout>
              <c:xMode val="edge"/>
              <c:yMode val="edge"/>
              <c:x val="0.43190828615253934"/>
              <c:y val="0.937906772207563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234124608"/>
        <c:crosses val="autoZero"/>
        <c:crossBetween val="midCat"/>
        <c:majorUnit val="10"/>
      </c:valAx>
      <c:valAx>
        <c:axId val="2341246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n worm burden</a:t>
                </a:r>
              </a:p>
            </c:rich>
          </c:tx>
          <c:layout>
            <c:manualLayout>
              <c:xMode val="edge"/>
              <c:yMode val="edge"/>
              <c:x val="1.3409328018098155E-2"/>
              <c:y val="0.2602668993552586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2718247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50E3F2-6A35-4C6A-906F-07AF3161E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4311</Words>
  <Characters>24575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8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Turner</dc:creator>
  <cp:lastModifiedBy>Hugo Turner</cp:lastModifiedBy>
  <cp:revision>14</cp:revision>
  <dcterms:created xsi:type="dcterms:W3CDTF">2015-10-12T15:02:00Z</dcterms:created>
  <dcterms:modified xsi:type="dcterms:W3CDTF">2015-10-16T05:34:00Z</dcterms:modified>
</cp:coreProperties>
</file>